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40CDE0" w14:textId="77777777" w:rsidR="00DE4CD8" w:rsidRPr="00DE4CD8" w:rsidRDefault="00DE4CD8" w:rsidP="00DE4CD8">
      <w:pPr>
        <w:pStyle w:val="ColorfulList-Accent12"/>
        <w:ind w:left="0"/>
        <w:rPr>
          <w:rFonts w:ascii="Times New Roman" w:hAnsi="Times New Roman"/>
          <w:i/>
          <w:color w:val="000000" w:themeColor="text1"/>
        </w:rPr>
      </w:pPr>
      <w:bookmarkStart w:id="0" w:name="_Toc452105809"/>
      <w:bookmarkStart w:id="1" w:name="_Toc325606415"/>
      <w:bookmarkStart w:id="2" w:name="_GoBack"/>
      <w:bookmarkEnd w:id="2"/>
      <w:r w:rsidRPr="00DE4CD8">
        <w:rPr>
          <w:rFonts w:ascii="Times New Roman" w:hAnsi="Times New Roman"/>
          <w:i/>
          <w:color w:val="000000" w:themeColor="text1"/>
        </w:rPr>
        <w:t>A. School influence</w:t>
      </w:r>
    </w:p>
    <w:p w14:paraId="0626DA41" w14:textId="77777777" w:rsidR="00DE4CD8" w:rsidRPr="00DE4CD8" w:rsidRDefault="00DE4CD8" w:rsidP="0011147B">
      <w:pPr>
        <w:pStyle w:val="ListParagraph"/>
        <w:numPr>
          <w:ilvl w:val="0"/>
          <w:numId w:val="2"/>
        </w:numPr>
        <w:rPr>
          <w:rFonts w:ascii="Times New Roman" w:eastAsia="Times New Roman" w:hAnsi="Times New Roman" w:cs="Times New Roman"/>
          <w:color w:val="000000" w:themeColor="text1"/>
        </w:rPr>
      </w:pPr>
      <w:r w:rsidRPr="00DE4CD8">
        <w:rPr>
          <w:rFonts w:ascii="Times New Roman" w:hAnsi="Times New Roman" w:cs="Times New Roman"/>
          <w:color w:val="000000" w:themeColor="text1"/>
        </w:rPr>
        <w:t xml:space="preserve">Have you told anyone at home about what you learned in school? </w:t>
      </w:r>
    </w:p>
    <w:p w14:paraId="1B8F94DB" w14:textId="77777777" w:rsidR="00DE4CD8" w:rsidRPr="00DE4CD8" w:rsidRDefault="00DE4CD8" w:rsidP="0011147B">
      <w:pPr>
        <w:pStyle w:val="ListParagraph"/>
        <w:numPr>
          <w:ilvl w:val="1"/>
          <w:numId w:val="2"/>
        </w:numPr>
        <w:rPr>
          <w:rFonts w:ascii="Times New Roman" w:eastAsia="Times New Roman" w:hAnsi="Times New Roman" w:cs="Times New Roman"/>
          <w:color w:val="000000" w:themeColor="text1"/>
        </w:rPr>
      </w:pPr>
      <w:r w:rsidRPr="00DE4CD8">
        <w:rPr>
          <w:rFonts w:ascii="Times New Roman" w:hAnsi="Times New Roman" w:cs="Times New Roman"/>
          <w:color w:val="000000" w:themeColor="text1"/>
        </w:rPr>
        <w:t>What is an example?</w:t>
      </w:r>
    </w:p>
    <w:p w14:paraId="6E4E5399" w14:textId="77777777" w:rsidR="00DE4CD8" w:rsidRPr="00DE4CD8" w:rsidRDefault="00DE4CD8" w:rsidP="0011147B">
      <w:pPr>
        <w:pStyle w:val="ListParagraph"/>
        <w:numPr>
          <w:ilvl w:val="0"/>
          <w:numId w:val="2"/>
        </w:numPr>
        <w:rPr>
          <w:rFonts w:ascii="Times New Roman" w:eastAsia="Times New Roman" w:hAnsi="Times New Roman" w:cs="Times New Roman"/>
          <w:color w:val="000000" w:themeColor="text1"/>
        </w:rPr>
      </w:pPr>
      <w:r w:rsidRPr="00DE4CD8">
        <w:rPr>
          <w:rFonts w:ascii="Times New Roman" w:hAnsi="Times New Roman" w:cs="Times New Roman"/>
          <w:color w:val="000000" w:themeColor="text1"/>
        </w:rPr>
        <w:t xml:space="preserve">What have you learned about health education? </w:t>
      </w:r>
    </w:p>
    <w:p w14:paraId="4DE9FDB5" w14:textId="77777777" w:rsidR="00DE4CD8" w:rsidRPr="00DE4CD8" w:rsidRDefault="00DE4CD8" w:rsidP="0011147B">
      <w:pPr>
        <w:pStyle w:val="ListParagraph"/>
        <w:numPr>
          <w:ilvl w:val="1"/>
          <w:numId w:val="2"/>
        </w:numPr>
        <w:rPr>
          <w:rFonts w:ascii="Times New Roman" w:eastAsia="Times New Roman" w:hAnsi="Times New Roman" w:cs="Times New Roman"/>
          <w:color w:val="000000" w:themeColor="text1"/>
        </w:rPr>
      </w:pPr>
      <w:r w:rsidRPr="00DE4CD8">
        <w:rPr>
          <w:rFonts w:ascii="Times New Roman" w:hAnsi="Times New Roman" w:cs="Times New Roman"/>
          <w:color w:val="000000" w:themeColor="text1"/>
        </w:rPr>
        <w:t>Have you changed your behavior based on what you’ve learned? Why/why not?</w:t>
      </w:r>
    </w:p>
    <w:p w14:paraId="24B6DC9A" w14:textId="77777777" w:rsidR="00DE4CD8" w:rsidRPr="00DE4CD8" w:rsidRDefault="00DE4CD8" w:rsidP="0011147B">
      <w:pPr>
        <w:pStyle w:val="ListParagraph"/>
        <w:numPr>
          <w:ilvl w:val="1"/>
          <w:numId w:val="2"/>
        </w:numPr>
        <w:rPr>
          <w:rFonts w:ascii="Times New Roman" w:eastAsia="Times New Roman" w:hAnsi="Times New Roman" w:cs="Times New Roman"/>
          <w:color w:val="000000" w:themeColor="text1"/>
        </w:rPr>
      </w:pPr>
      <w:r w:rsidRPr="00DE4CD8">
        <w:rPr>
          <w:rFonts w:ascii="Times New Roman" w:hAnsi="Times New Roman" w:cs="Times New Roman"/>
          <w:color w:val="000000" w:themeColor="text1"/>
        </w:rPr>
        <w:t>What is an example?</w:t>
      </w:r>
    </w:p>
    <w:p w14:paraId="1639BD3D" w14:textId="77777777" w:rsidR="00DE4CD8" w:rsidRPr="00DE4CD8" w:rsidRDefault="00DE4CD8" w:rsidP="0011147B">
      <w:pPr>
        <w:pStyle w:val="ListParagraph"/>
        <w:numPr>
          <w:ilvl w:val="0"/>
          <w:numId w:val="2"/>
        </w:numPr>
        <w:rPr>
          <w:rFonts w:ascii="Times New Roman" w:hAnsi="Times New Roman" w:cs="Times New Roman"/>
          <w:color w:val="000000" w:themeColor="text1"/>
        </w:rPr>
      </w:pPr>
      <w:r w:rsidRPr="00DE4CD8">
        <w:rPr>
          <w:rFonts w:ascii="Times New Roman" w:hAnsi="Times New Roman" w:cs="Times New Roman"/>
          <w:color w:val="000000" w:themeColor="text1"/>
        </w:rPr>
        <w:t xml:space="preserve">What is one thing you learned in school yesterday? </w:t>
      </w:r>
    </w:p>
    <w:p w14:paraId="401D96F7" w14:textId="77777777" w:rsidR="00DE4CD8" w:rsidRPr="00DE4CD8" w:rsidRDefault="00DE4CD8" w:rsidP="0011147B">
      <w:pPr>
        <w:pStyle w:val="ListParagraph"/>
        <w:numPr>
          <w:ilvl w:val="0"/>
          <w:numId w:val="2"/>
        </w:numPr>
        <w:rPr>
          <w:rFonts w:ascii="Times New Roman" w:hAnsi="Times New Roman" w:cs="Times New Roman"/>
          <w:color w:val="000000" w:themeColor="text1"/>
        </w:rPr>
      </w:pPr>
      <w:r w:rsidRPr="00DE4CD8">
        <w:rPr>
          <w:rFonts w:ascii="Times New Roman" w:hAnsi="Times New Roman" w:cs="Times New Roman"/>
          <w:color w:val="000000" w:themeColor="text1"/>
        </w:rPr>
        <w:t>What activities are you involved with at school (</w:t>
      </w:r>
      <w:r w:rsidRPr="00DE4CD8">
        <w:rPr>
          <w:rFonts w:ascii="Times New Roman" w:hAnsi="Times New Roman" w:cs="Times New Roman"/>
          <w:i/>
          <w:color w:val="000000" w:themeColor="text1"/>
        </w:rPr>
        <w:t>Probe:  health clubs, environment clubs)</w:t>
      </w:r>
      <w:r w:rsidRPr="00DE4CD8">
        <w:rPr>
          <w:rFonts w:ascii="Times New Roman" w:hAnsi="Times New Roman" w:cs="Times New Roman"/>
          <w:color w:val="000000" w:themeColor="text1"/>
        </w:rPr>
        <w:t xml:space="preserve">? </w:t>
      </w:r>
    </w:p>
    <w:p w14:paraId="4A355859" w14:textId="77777777" w:rsidR="00DE4CD8" w:rsidRPr="00DE4CD8" w:rsidRDefault="00DE4CD8" w:rsidP="0011147B">
      <w:pPr>
        <w:pStyle w:val="ListParagraph"/>
        <w:numPr>
          <w:ilvl w:val="1"/>
          <w:numId w:val="2"/>
        </w:numPr>
        <w:rPr>
          <w:rFonts w:ascii="Times New Roman" w:hAnsi="Times New Roman" w:cs="Times New Roman"/>
          <w:color w:val="000000" w:themeColor="text1"/>
        </w:rPr>
      </w:pPr>
      <w:r w:rsidRPr="00DE4CD8">
        <w:rPr>
          <w:rFonts w:ascii="Times New Roman" w:hAnsi="Times New Roman" w:cs="Times New Roman"/>
          <w:color w:val="000000" w:themeColor="text1"/>
        </w:rPr>
        <w:t>For each club, what do you do? How frequently do you do it?</w:t>
      </w:r>
    </w:p>
    <w:p w14:paraId="7B8B2745" w14:textId="77777777" w:rsidR="00DE4CD8" w:rsidRPr="00DE4CD8" w:rsidRDefault="00DE4CD8" w:rsidP="00DE4CD8">
      <w:pPr>
        <w:rPr>
          <w:i/>
          <w:color w:val="000000" w:themeColor="text1"/>
        </w:rPr>
      </w:pPr>
    </w:p>
    <w:p w14:paraId="246E7336" w14:textId="77777777" w:rsidR="00DE4CD8" w:rsidRPr="00DE4CD8" w:rsidRDefault="00DE4CD8" w:rsidP="00DE4CD8">
      <w:pPr>
        <w:rPr>
          <w:i/>
          <w:color w:val="000000" w:themeColor="text1"/>
        </w:rPr>
      </w:pPr>
      <w:r w:rsidRPr="00DE4CD8">
        <w:rPr>
          <w:i/>
          <w:color w:val="000000" w:themeColor="text1"/>
        </w:rPr>
        <w:t>B. Mosquitoes and their control</w:t>
      </w:r>
    </w:p>
    <w:p w14:paraId="3C469CE2" w14:textId="77777777" w:rsidR="00DE4CD8" w:rsidRPr="00DE4CD8" w:rsidRDefault="00DE4CD8" w:rsidP="0011147B">
      <w:pPr>
        <w:pStyle w:val="ListParagraph"/>
        <w:numPr>
          <w:ilvl w:val="0"/>
          <w:numId w:val="7"/>
        </w:numPr>
        <w:rPr>
          <w:rFonts w:ascii="Times New Roman" w:hAnsi="Times New Roman" w:cs="Times New Roman"/>
          <w:color w:val="000000" w:themeColor="text1"/>
        </w:rPr>
      </w:pPr>
      <w:r w:rsidRPr="00DE4CD8">
        <w:rPr>
          <w:rFonts w:ascii="Times New Roman" w:hAnsi="Times New Roman" w:cs="Times New Roman"/>
          <w:color w:val="000000" w:themeColor="text1"/>
        </w:rPr>
        <w:t>Can you tell me what these are (show mosquito larvae in this water)? What do you think about that? (this should be asked without saying ‘insect’). How did you learn about this?</w:t>
      </w:r>
    </w:p>
    <w:p w14:paraId="7BFD61C4" w14:textId="77777777" w:rsidR="00DE4CD8" w:rsidRPr="00DE4CD8" w:rsidRDefault="00DE4CD8" w:rsidP="00DE4CD8">
      <w:pPr>
        <w:rPr>
          <w:i/>
          <w:color w:val="000000" w:themeColor="text1"/>
        </w:rPr>
      </w:pPr>
    </w:p>
    <w:p w14:paraId="429C89F9" w14:textId="77777777" w:rsidR="00DE4CD8" w:rsidRPr="00DE4CD8" w:rsidRDefault="00DE4CD8" w:rsidP="0011147B">
      <w:pPr>
        <w:pStyle w:val="ListParagraph"/>
        <w:numPr>
          <w:ilvl w:val="0"/>
          <w:numId w:val="7"/>
        </w:numPr>
        <w:rPr>
          <w:rFonts w:ascii="Times New Roman" w:hAnsi="Times New Roman" w:cs="Times New Roman"/>
          <w:color w:val="000000" w:themeColor="text1"/>
        </w:rPr>
      </w:pPr>
      <w:r w:rsidRPr="00DE4CD8">
        <w:rPr>
          <w:rFonts w:ascii="Times New Roman" w:hAnsi="Times New Roman" w:cs="Times New Roman"/>
          <w:color w:val="000000" w:themeColor="text1"/>
        </w:rPr>
        <w:t xml:space="preserve">Tell me little about mosquitoes in your daily life. What do you notice? </w:t>
      </w:r>
    </w:p>
    <w:p w14:paraId="0A65F359" w14:textId="77777777" w:rsidR="00DE4CD8" w:rsidRPr="00DE4CD8" w:rsidRDefault="00DE4CD8" w:rsidP="00DE4CD8">
      <w:pPr>
        <w:pStyle w:val="ListParagraph"/>
        <w:rPr>
          <w:rFonts w:ascii="Times New Roman" w:hAnsi="Times New Roman" w:cs="Times New Roman"/>
          <w:i/>
          <w:color w:val="000000" w:themeColor="text1"/>
        </w:rPr>
      </w:pPr>
      <w:r w:rsidRPr="00DE4CD8">
        <w:rPr>
          <w:rFonts w:ascii="Times New Roman" w:hAnsi="Times New Roman" w:cs="Times New Roman"/>
          <w:i/>
          <w:color w:val="000000" w:themeColor="text1"/>
        </w:rPr>
        <w:t>(</w:t>
      </w:r>
      <w:r w:rsidRPr="00DE4CD8">
        <w:rPr>
          <w:rFonts w:ascii="Times New Roman" w:hAnsi="Times New Roman" w:cs="Times New Roman"/>
          <w:color w:val="000000" w:themeColor="text1"/>
        </w:rPr>
        <w:t>Probe)</w:t>
      </w:r>
      <w:r w:rsidRPr="00DE4CD8">
        <w:rPr>
          <w:rFonts w:ascii="Times New Roman" w:hAnsi="Times New Roman" w:cs="Times New Roman"/>
          <w:i/>
          <w:color w:val="000000" w:themeColor="text1"/>
        </w:rPr>
        <w:t xml:space="preserve"> </w:t>
      </w:r>
    </w:p>
    <w:p w14:paraId="0435414D" w14:textId="77777777" w:rsidR="00DE4CD8" w:rsidRPr="00DE4CD8" w:rsidRDefault="00DE4CD8" w:rsidP="0011147B">
      <w:pPr>
        <w:pStyle w:val="ListParagraph"/>
        <w:numPr>
          <w:ilvl w:val="0"/>
          <w:numId w:val="8"/>
        </w:numPr>
        <w:rPr>
          <w:rFonts w:ascii="Times New Roman" w:hAnsi="Times New Roman" w:cs="Times New Roman"/>
          <w:color w:val="000000" w:themeColor="text1"/>
        </w:rPr>
      </w:pPr>
      <w:r w:rsidRPr="00DE4CD8">
        <w:rPr>
          <w:rFonts w:ascii="Times New Roman" w:hAnsi="Times New Roman" w:cs="Times New Roman"/>
          <w:color w:val="000000" w:themeColor="text1"/>
        </w:rPr>
        <w:t>Where do mosquitoes come from?</w:t>
      </w:r>
    </w:p>
    <w:p w14:paraId="0A16E1A5" w14:textId="77777777" w:rsidR="00DE4CD8" w:rsidRPr="00DE4CD8" w:rsidRDefault="00DE4CD8" w:rsidP="0011147B">
      <w:pPr>
        <w:pStyle w:val="ListParagraph"/>
        <w:numPr>
          <w:ilvl w:val="0"/>
          <w:numId w:val="8"/>
        </w:numPr>
        <w:rPr>
          <w:rFonts w:ascii="Times New Roman" w:hAnsi="Times New Roman" w:cs="Times New Roman"/>
          <w:color w:val="000000" w:themeColor="text1"/>
        </w:rPr>
      </w:pPr>
      <w:r w:rsidRPr="00DE4CD8">
        <w:rPr>
          <w:rFonts w:ascii="Times New Roman" w:hAnsi="Times New Roman" w:cs="Times New Roman"/>
          <w:color w:val="000000" w:themeColor="text1"/>
        </w:rPr>
        <w:t>How do mosquitoes affect you? (</w:t>
      </w:r>
      <w:r w:rsidRPr="00DE4CD8">
        <w:rPr>
          <w:rFonts w:ascii="Times New Roman" w:hAnsi="Times New Roman" w:cs="Times New Roman"/>
          <w:i/>
          <w:color w:val="000000" w:themeColor="text1"/>
        </w:rPr>
        <w:t>Probe on nuisance, diseases, life cycle)</w:t>
      </w:r>
    </w:p>
    <w:p w14:paraId="2ADB3309" w14:textId="77777777" w:rsidR="00DE4CD8" w:rsidRPr="00DE4CD8" w:rsidRDefault="00DE4CD8" w:rsidP="0011147B">
      <w:pPr>
        <w:pStyle w:val="ListParagraph"/>
        <w:numPr>
          <w:ilvl w:val="0"/>
          <w:numId w:val="8"/>
        </w:numPr>
        <w:rPr>
          <w:rFonts w:ascii="Times New Roman" w:hAnsi="Times New Roman" w:cs="Times New Roman"/>
          <w:color w:val="000000" w:themeColor="text1"/>
        </w:rPr>
      </w:pPr>
      <w:r w:rsidRPr="00DE4CD8">
        <w:rPr>
          <w:rFonts w:ascii="Times New Roman" w:hAnsi="Times New Roman" w:cs="Times New Roman"/>
          <w:color w:val="000000" w:themeColor="text1"/>
        </w:rPr>
        <w:t>When do mosquitoes affect you most? (Time of the day; season)</w:t>
      </w:r>
    </w:p>
    <w:p w14:paraId="3641ADAC" w14:textId="77777777" w:rsidR="00DE4CD8" w:rsidRPr="00DE4CD8" w:rsidRDefault="00DE4CD8" w:rsidP="0011147B">
      <w:pPr>
        <w:pStyle w:val="ListParagraph"/>
        <w:numPr>
          <w:ilvl w:val="0"/>
          <w:numId w:val="8"/>
        </w:numPr>
        <w:rPr>
          <w:rFonts w:ascii="Times New Roman" w:hAnsi="Times New Roman" w:cs="Times New Roman"/>
          <w:color w:val="000000" w:themeColor="text1"/>
        </w:rPr>
      </w:pPr>
      <w:r w:rsidRPr="00DE4CD8">
        <w:rPr>
          <w:rFonts w:ascii="Times New Roman" w:hAnsi="Times New Roman" w:cs="Times New Roman"/>
          <w:color w:val="000000" w:themeColor="text1"/>
        </w:rPr>
        <w:t>What types of mosquitoes do you interact with (size of mosquitoes)?</w:t>
      </w:r>
    </w:p>
    <w:p w14:paraId="10B06B51" w14:textId="77777777" w:rsidR="00DE4CD8" w:rsidRPr="00DE4CD8" w:rsidRDefault="00DE4CD8" w:rsidP="0011147B">
      <w:pPr>
        <w:pStyle w:val="ListParagraph"/>
        <w:numPr>
          <w:ilvl w:val="0"/>
          <w:numId w:val="8"/>
        </w:numPr>
        <w:rPr>
          <w:rFonts w:ascii="Times New Roman" w:hAnsi="Times New Roman" w:cs="Times New Roman"/>
          <w:color w:val="000000" w:themeColor="text1"/>
        </w:rPr>
      </w:pPr>
      <w:r w:rsidRPr="00DE4CD8">
        <w:rPr>
          <w:rFonts w:ascii="Times New Roman" w:hAnsi="Times New Roman" w:cs="Times New Roman"/>
          <w:color w:val="000000" w:themeColor="text1"/>
        </w:rPr>
        <w:t>How did you learn about this?</w:t>
      </w:r>
    </w:p>
    <w:p w14:paraId="5B11AF02" w14:textId="77777777" w:rsidR="00DE4CD8" w:rsidRPr="00DE4CD8" w:rsidRDefault="00DE4CD8" w:rsidP="0011147B">
      <w:pPr>
        <w:pStyle w:val="ListParagraph"/>
        <w:numPr>
          <w:ilvl w:val="0"/>
          <w:numId w:val="7"/>
        </w:numPr>
        <w:rPr>
          <w:rFonts w:ascii="Times New Roman" w:hAnsi="Times New Roman" w:cs="Times New Roman"/>
          <w:color w:val="000000" w:themeColor="text1"/>
        </w:rPr>
      </w:pPr>
      <w:r w:rsidRPr="00DE4CD8">
        <w:rPr>
          <w:rFonts w:ascii="Times New Roman" w:hAnsi="Times New Roman" w:cs="Times New Roman"/>
          <w:color w:val="000000" w:themeColor="text1"/>
        </w:rPr>
        <w:t>In your opinion, what is the connection between mosquitoes and disease?</w:t>
      </w:r>
    </w:p>
    <w:p w14:paraId="5073BC7D" w14:textId="77777777" w:rsidR="00DE4CD8" w:rsidRPr="00DE4CD8" w:rsidRDefault="00DE4CD8" w:rsidP="00DE4CD8">
      <w:pPr>
        <w:ind w:left="720"/>
        <w:rPr>
          <w:color w:val="000000" w:themeColor="text1"/>
        </w:rPr>
      </w:pPr>
      <w:r w:rsidRPr="00DE4CD8">
        <w:rPr>
          <w:color w:val="000000" w:themeColor="text1"/>
        </w:rPr>
        <w:t>(Probe)</w:t>
      </w:r>
    </w:p>
    <w:p w14:paraId="0312DC4F" w14:textId="77777777" w:rsidR="00DE4CD8" w:rsidRPr="00DE4CD8" w:rsidRDefault="00DE4CD8" w:rsidP="0011147B">
      <w:pPr>
        <w:pStyle w:val="ListParagraph"/>
        <w:numPr>
          <w:ilvl w:val="1"/>
          <w:numId w:val="7"/>
        </w:numPr>
        <w:rPr>
          <w:rFonts w:ascii="Times New Roman" w:hAnsi="Times New Roman" w:cs="Times New Roman"/>
          <w:color w:val="000000" w:themeColor="text1"/>
        </w:rPr>
      </w:pPr>
      <w:r w:rsidRPr="00DE4CD8">
        <w:rPr>
          <w:rFonts w:ascii="Times New Roman" w:hAnsi="Times New Roman" w:cs="Times New Roman"/>
          <w:color w:val="000000" w:themeColor="text1"/>
        </w:rPr>
        <w:t>What diseases?</w:t>
      </w:r>
    </w:p>
    <w:p w14:paraId="059A6E76" w14:textId="77777777" w:rsidR="00DE4CD8" w:rsidRPr="00DE4CD8" w:rsidRDefault="00DE4CD8" w:rsidP="0011147B">
      <w:pPr>
        <w:pStyle w:val="ListParagraph"/>
        <w:numPr>
          <w:ilvl w:val="1"/>
          <w:numId w:val="7"/>
        </w:numPr>
        <w:rPr>
          <w:rFonts w:ascii="Times New Roman" w:hAnsi="Times New Roman" w:cs="Times New Roman"/>
          <w:color w:val="000000" w:themeColor="text1"/>
        </w:rPr>
      </w:pPr>
      <w:r w:rsidRPr="00DE4CD8">
        <w:rPr>
          <w:rFonts w:ascii="Times New Roman" w:hAnsi="Times New Roman" w:cs="Times New Roman"/>
          <w:color w:val="000000" w:themeColor="text1"/>
        </w:rPr>
        <w:t>How do mosquitoes spread disease?</w:t>
      </w:r>
    </w:p>
    <w:p w14:paraId="108C5B58" w14:textId="77777777" w:rsidR="00DE4CD8" w:rsidRPr="00DE4CD8" w:rsidRDefault="00DE4CD8" w:rsidP="0011147B">
      <w:pPr>
        <w:pStyle w:val="ListParagraph"/>
        <w:numPr>
          <w:ilvl w:val="1"/>
          <w:numId w:val="7"/>
        </w:numPr>
        <w:rPr>
          <w:rFonts w:ascii="Times New Roman" w:hAnsi="Times New Roman" w:cs="Times New Roman"/>
          <w:color w:val="000000" w:themeColor="text1"/>
        </w:rPr>
      </w:pPr>
      <w:r w:rsidRPr="00DE4CD8">
        <w:rPr>
          <w:rFonts w:ascii="Times New Roman" w:hAnsi="Times New Roman" w:cs="Times New Roman"/>
          <w:color w:val="000000" w:themeColor="text1"/>
        </w:rPr>
        <w:t>How serious are diseases that mosquitoes spread? Has any of a member of your family suffered any of these diseases? If yes, elaborate. What about in your community?</w:t>
      </w:r>
    </w:p>
    <w:p w14:paraId="73990B75" w14:textId="77777777" w:rsidR="00DE4CD8" w:rsidRPr="00DE4CD8" w:rsidRDefault="00DE4CD8" w:rsidP="0011147B">
      <w:pPr>
        <w:pStyle w:val="ListParagraph"/>
        <w:numPr>
          <w:ilvl w:val="1"/>
          <w:numId w:val="7"/>
        </w:numPr>
        <w:rPr>
          <w:rFonts w:ascii="Times New Roman" w:hAnsi="Times New Roman" w:cs="Times New Roman"/>
          <w:color w:val="000000" w:themeColor="text1"/>
        </w:rPr>
      </w:pPr>
      <w:r w:rsidRPr="00DE4CD8">
        <w:rPr>
          <w:rFonts w:ascii="Times New Roman" w:hAnsi="Times New Roman" w:cs="Times New Roman"/>
          <w:color w:val="000000" w:themeColor="text1"/>
        </w:rPr>
        <w:t>How did you learn about this?</w:t>
      </w:r>
    </w:p>
    <w:p w14:paraId="515989EA" w14:textId="77777777" w:rsidR="00DE4CD8" w:rsidRPr="00DE4CD8" w:rsidRDefault="00DE4CD8" w:rsidP="0011147B">
      <w:pPr>
        <w:pStyle w:val="ListParagraph"/>
        <w:numPr>
          <w:ilvl w:val="0"/>
          <w:numId w:val="7"/>
        </w:numPr>
        <w:rPr>
          <w:rFonts w:ascii="Times New Roman" w:hAnsi="Times New Roman" w:cs="Times New Roman"/>
          <w:color w:val="000000" w:themeColor="text1"/>
        </w:rPr>
      </w:pPr>
      <w:r w:rsidRPr="00DE4CD8">
        <w:rPr>
          <w:rFonts w:ascii="Times New Roman" w:hAnsi="Times New Roman" w:cs="Times New Roman"/>
          <w:color w:val="000000" w:themeColor="text1"/>
        </w:rPr>
        <w:t xml:space="preserve">How do you control mosquitoes? (List as mentioned). </w:t>
      </w:r>
    </w:p>
    <w:p w14:paraId="730CC8B8" w14:textId="77777777" w:rsidR="00DE4CD8" w:rsidRPr="00DE4CD8" w:rsidRDefault="00DE4CD8" w:rsidP="00DE4CD8">
      <w:pPr>
        <w:ind w:left="720"/>
        <w:rPr>
          <w:color w:val="000000" w:themeColor="text1"/>
        </w:rPr>
      </w:pPr>
      <w:r w:rsidRPr="00DE4CD8">
        <w:rPr>
          <w:color w:val="000000" w:themeColor="text1"/>
        </w:rPr>
        <w:t>(Probe)</w:t>
      </w:r>
    </w:p>
    <w:p w14:paraId="4C7D3E91" w14:textId="77777777" w:rsidR="00DE4CD8" w:rsidRPr="00DE4CD8" w:rsidRDefault="00DE4CD8" w:rsidP="0011147B">
      <w:pPr>
        <w:pStyle w:val="ListParagraph"/>
        <w:numPr>
          <w:ilvl w:val="1"/>
          <w:numId w:val="7"/>
        </w:numPr>
        <w:rPr>
          <w:rFonts w:ascii="Times New Roman" w:hAnsi="Times New Roman" w:cs="Times New Roman"/>
          <w:color w:val="000000" w:themeColor="text1"/>
        </w:rPr>
      </w:pPr>
      <w:r w:rsidRPr="00DE4CD8">
        <w:rPr>
          <w:rFonts w:ascii="Times New Roman" w:hAnsi="Times New Roman" w:cs="Times New Roman"/>
          <w:color w:val="000000" w:themeColor="text1"/>
        </w:rPr>
        <w:t xml:space="preserve">What works better? </w:t>
      </w:r>
    </w:p>
    <w:p w14:paraId="7BD62719" w14:textId="77777777" w:rsidR="00DE4CD8" w:rsidRPr="00DE4CD8" w:rsidRDefault="00DE4CD8" w:rsidP="0011147B">
      <w:pPr>
        <w:pStyle w:val="ListParagraph"/>
        <w:numPr>
          <w:ilvl w:val="1"/>
          <w:numId w:val="7"/>
        </w:numPr>
        <w:rPr>
          <w:rFonts w:ascii="Times New Roman" w:hAnsi="Times New Roman" w:cs="Times New Roman"/>
          <w:color w:val="000000" w:themeColor="text1"/>
        </w:rPr>
      </w:pPr>
      <w:r w:rsidRPr="00DE4CD8">
        <w:rPr>
          <w:rFonts w:ascii="Times New Roman" w:hAnsi="Times New Roman" w:cs="Times New Roman"/>
          <w:color w:val="000000" w:themeColor="text1"/>
        </w:rPr>
        <w:t>How did you learn about this?</w:t>
      </w:r>
    </w:p>
    <w:p w14:paraId="61A6F5E6" w14:textId="77777777" w:rsidR="00DE4CD8" w:rsidRPr="00DE4CD8" w:rsidRDefault="00DE4CD8" w:rsidP="00DE4CD8">
      <w:pPr>
        <w:pStyle w:val="ColorfulList-Accent12"/>
        <w:rPr>
          <w:rFonts w:ascii="Times New Roman" w:hAnsi="Times New Roman"/>
          <w:color w:val="000000" w:themeColor="text1"/>
        </w:rPr>
      </w:pPr>
    </w:p>
    <w:p w14:paraId="7DE9F04F" w14:textId="77777777" w:rsidR="00DE4CD8" w:rsidRPr="00DE4CD8" w:rsidRDefault="00DE4CD8" w:rsidP="003717A5">
      <w:pPr>
        <w:pStyle w:val="Heading2"/>
        <w:rPr>
          <w:rFonts w:ascii="Times New Roman" w:hAnsi="Times New Roman" w:cs="Times New Roman"/>
          <w:color w:val="000000" w:themeColor="text1"/>
          <w:sz w:val="24"/>
          <w:szCs w:val="24"/>
        </w:rPr>
      </w:pPr>
    </w:p>
    <w:p w14:paraId="7BC38503" w14:textId="77777777" w:rsidR="00DE4CD8" w:rsidRPr="00DE4CD8" w:rsidRDefault="00DE4CD8" w:rsidP="003717A5">
      <w:pPr>
        <w:pStyle w:val="Heading2"/>
        <w:rPr>
          <w:rFonts w:ascii="Times New Roman" w:hAnsi="Times New Roman" w:cs="Times New Roman"/>
          <w:color w:val="000000" w:themeColor="text1"/>
          <w:sz w:val="24"/>
          <w:szCs w:val="24"/>
        </w:rPr>
      </w:pPr>
    </w:p>
    <w:bookmarkEnd w:id="0"/>
    <w:bookmarkEnd w:id="1"/>
    <w:p w14:paraId="1EB21BA0" w14:textId="14EBF9B6" w:rsidR="00DE4CD8" w:rsidRPr="00DE4CD8" w:rsidRDefault="00DE4CD8">
      <w:pPr>
        <w:rPr>
          <w:rFonts w:eastAsiaTheme="majorEastAsia"/>
          <w:color w:val="000000" w:themeColor="text1"/>
        </w:rPr>
      </w:pPr>
    </w:p>
    <w:sectPr w:rsidR="00DE4CD8" w:rsidRPr="00DE4CD8" w:rsidSect="00790C37">
      <w:pgSz w:w="12240" w:h="15840"/>
      <w:pgMar w:top="1440" w:right="1800" w:bottom="1440" w:left="180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3AAB62D" w14:textId="77777777" w:rsidR="00DC0636" w:rsidRDefault="00DC0636" w:rsidP="00CE09AC">
      <w:r>
        <w:separator/>
      </w:r>
    </w:p>
  </w:endnote>
  <w:endnote w:type="continuationSeparator" w:id="0">
    <w:p w14:paraId="06B72B59" w14:textId="77777777" w:rsidR="00DC0636" w:rsidRDefault="00DC0636" w:rsidP="00CE09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Vrinda">
    <w:altName w:val="Cambria"/>
    <w:panose1 w:val="020B0604020202020204"/>
    <w:charset w:val="00"/>
    <w:family w:val="swiss"/>
    <w:pitch w:val="variable"/>
    <w:sig w:usb0="00000003" w:usb1="00000000" w:usb2="00000000" w:usb3="00000000" w:csb0="00000001"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Times">
    <w:panose1 w:val="02000500000000000000"/>
    <w:charset w:val="00"/>
    <w:family w:val="auto"/>
    <w:pitch w:val="variable"/>
    <w:sig w:usb0="E00002FF" w:usb1="5000205A" w:usb2="00000000" w:usb3="00000000" w:csb0="0000019F" w:csb1="00000000"/>
  </w:font>
  <w:font w:name="Courier New">
    <w:panose1 w:val="02070309020205020404"/>
    <w:charset w:val="00"/>
    <w:family w:val="modern"/>
    <w:pitch w:val="fixed"/>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89BFFA3" w14:textId="77777777" w:rsidR="00DC0636" w:rsidRDefault="00DC0636" w:rsidP="00CE09AC">
      <w:r>
        <w:separator/>
      </w:r>
    </w:p>
  </w:footnote>
  <w:footnote w:type="continuationSeparator" w:id="0">
    <w:p w14:paraId="21CA6B6A" w14:textId="77777777" w:rsidR="00DC0636" w:rsidRDefault="00DC0636" w:rsidP="00CE09A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E83B33"/>
    <w:multiLevelType w:val="hybridMultilevel"/>
    <w:tmpl w:val="A698BB0C"/>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133E65EC"/>
    <w:multiLevelType w:val="hybridMultilevel"/>
    <w:tmpl w:val="F1B0A46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91E466F"/>
    <w:multiLevelType w:val="hybridMultilevel"/>
    <w:tmpl w:val="AE2C744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D2B380B"/>
    <w:multiLevelType w:val="hybridMultilevel"/>
    <w:tmpl w:val="A698BB0C"/>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15:restartNumberingAfterBreak="0">
    <w:nsid w:val="37197426"/>
    <w:multiLevelType w:val="hybridMultilevel"/>
    <w:tmpl w:val="4148D81A"/>
    <w:lvl w:ilvl="0" w:tplc="18CCB910">
      <w:start w:val="1"/>
      <w:numFmt w:val="decimal"/>
      <w:lvlText w:val="A%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B905096"/>
    <w:multiLevelType w:val="hybridMultilevel"/>
    <w:tmpl w:val="1A56AA9E"/>
    <w:lvl w:ilvl="0" w:tplc="80C8FBFA">
      <w:start w:val="1"/>
      <w:numFmt w:val="decimal"/>
      <w:lvlText w:val="C%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91C4E24"/>
    <w:multiLevelType w:val="hybridMultilevel"/>
    <w:tmpl w:val="3B92E340"/>
    <w:lvl w:ilvl="0" w:tplc="D7D82E3C">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BED6DDA"/>
    <w:multiLevelType w:val="hybridMultilevel"/>
    <w:tmpl w:val="79E023C8"/>
    <w:lvl w:ilvl="0" w:tplc="ED4E7502">
      <w:start w:val="1"/>
      <w:numFmt w:val="decimal"/>
      <w:lvlText w:val="B%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5FE7F84"/>
    <w:multiLevelType w:val="hybridMultilevel"/>
    <w:tmpl w:val="7F625DE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19AE6F9A">
      <w:start w:val="1"/>
      <w:numFmt w:val="upperRoman"/>
      <w:lvlText w:val="%3."/>
      <w:lvlJc w:val="left"/>
      <w:pPr>
        <w:ind w:left="2700" w:hanging="72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4"/>
  </w:num>
  <w:num w:numId="4">
    <w:abstractNumId w:val="5"/>
  </w:num>
  <w:num w:numId="5">
    <w:abstractNumId w:val="7"/>
  </w:num>
  <w:num w:numId="6">
    <w:abstractNumId w:val="0"/>
  </w:num>
  <w:num w:numId="7">
    <w:abstractNumId w:val="8"/>
  </w:num>
  <w:num w:numId="8">
    <w:abstractNumId w:val="3"/>
  </w:num>
  <w:num w:numId="9">
    <w:abstractNumId w:val="6"/>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8"/>
  <w:proofState w:spelling="clean" w:grammar="clean"/>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dgnword-docGUID" w:val="{21772244-F23C-4A7C-A3A7-46CACEE9A93D}"/>
    <w:docVar w:name="dgnword-eventsink" w:val="294181728"/>
    <w:docVar w:name="EN.InstantFormat" w:val="&lt;ENInstantFormat&gt;&lt;Enabled&gt;1&lt;/Enabled&gt;&lt;ScanUnformatted&gt;0&lt;/ScanUnformatted&gt;&lt;ScanChanges&gt;0&lt;/ScanChanges&gt;&lt;Suspended&gt;0&lt;/Suspended&gt;&lt;/ENInstantFormat&gt;"/>
    <w:docVar w:name="EN.Layout" w:val="&lt;ENLayout&gt;&lt;Style&gt;Environ Health Persp&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tpxafvtxczxtdge02as5esszrsex9eefptez&quot;&gt;Chikungunya&lt;record-ids&gt;&lt;item&gt;63&lt;/item&gt;&lt;item&gt;263&lt;/item&gt;&lt;item&gt;284&lt;/item&gt;&lt;item&gt;285&lt;/item&gt;&lt;item&gt;288&lt;/item&gt;&lt;item&gt;290&lt;/item&gt;&lt;item&gt;292&lt;/item&gt;&lt;item&gt;293&lt;/item&gt;&lt;item&gt;294&lt;/item&gt;&lt;item&gt;295&lt;/item&gt;&lt;item&gt;296&lt;/item&gt;&lt;item&gt;297&lt;/item&gt;&lt;item&gt;298&lt;/item&gt;&lt;item&gt;299&lt;/item&gt;&lt;item&gt;300&lt;/item&gt;&lt;item&gt;302&lt;/item&gt;&lt;item&gt;304&lt;/item&gt;&lt;item&gt;306&lt;/item&gt;&lt;item&gt;307&lt;/item&gt;&lt;item&gt;308&lt;/item&gt;&lt;item&gt;309&lt;/item&gt;&lt;item&gt;310&lt;/item&gt;&lt;item&gt;311&lt;/item&gt;&lt;item&gt;312&lt;/item&gt;&lt;item&gt;313&lt;/item&gt;&lt;item&gt;314&lt;/item&gt;&lt;/record-ids&gt;&lt;/item&gt;&lt;item db-id=&quot;wtdx52zrq0xdsne0seape09v0azed55v5vtp&quot;&gt;Lead Library&lt;record-ids&gt;&lt;item&gt;226&lt;/item&gt;&lt;item&gt;227&lt;/item&gt;&lt;item&gt;282&lt;/item&gt;&lt;item&gt;285&lt;/item&gt;&lt;item&gt;286&lt;/item&gt;&lt;item&gt;317&lt;/item&gt;&lt;item&gt;325&lt;/item&gt;&lt;item&gt;436&lt;/item&gt;&lt;item&gt;969&lt;/item&gt;&lt;item&gt;970&lt;/item&gt;&lt;item&gt;971&lt;/item&gt;&lt;/record-ids&gt;&lt;/item&gt;&lt;/Libraries&gt;"/>
  </w:docVars>
  <w:rsids>
    <w:rsidRoot w:val="00745BDD"/>
    <w:rsid w:val="00000A45"/>
    <w:rsid w:val="00003B62"/>
    <w:rsid w:val="000062A9"/>
    <w:rsid w:val="0001432D"/>
    <w:rsid w:val="00014731"/>
    <w:rsid w:val="00015818"/>
    <w:rsid w:val="000158B2"/>
    <w:rsid w:val="00015DC1"/>
    <w:rsid w:val="00016577"/>
    <w:rsid w:val="000168C8"/>
    <w:rsid w:val="00016917"/>
    <w:rsid w:val="00016AEC"/>
    <w:rsid w:val="00016B02"/>
    <w:rsid w:val="00016E2E"/>
    <w:rsid w:val="00017A1F"/>
    <w:rsid w:val="00017F58"/>
    <w:rsid w:val="000204CF"/>
    <w:rsid w:val="00021A69"/>
    <w:rsid w:val="00023506"/>
    <w:rsid w:val="00024056"/>
    <w:rsid w:val="0002439F"/>
    <w:rsid w:val="00025823"/>
    <w:rsid w:val="000273EF"/>
    <w:rsid w:val="0002788F"/>
    <w:rsid w:val="000300E1"/>
    <w:rsid w:val="0003617A"/>
    <w:rsid w:val="00040957"/>
    <w:rsid w:val="00041114"/>
    <w:rsid w:val="000417C1"/>
    <w:rsid w:val="0004214B"/>
    <w:rsid w:val="00044153"/>
    <w:rsid w:val="0004513B"/>
    <w:rsid w:val="00047FAC"/>
    <w:rsid w:val="00050ADD"/>
    <w:rsid w:val="0005209F"/>
    <w:rsid w:val="000528E2"/>
    <w:rsid w:val="00053FE4"/>
    <w:rsid w:val="00054222"/>
    <w:rsid w:val="000543FD"/>
    <w:rsid w:val="00054B87"/>
    <w:rsid w:val="000552F9"/>
    <w:rsid w:val="0005744C"/>
    <w:rsid w:val="0006078D"/>
    <w:rsid w:val="0006097C"/>
    <w:rsid w:val="00060FFC"/>
    <w:rsid w:val="00061B92"/>
    <w:rsid w:val="000625A1"/>
    <w:rsid w:val="00064428"/>
    <w:rsid w:val="000648FB"/>
    <w:rsid w:val="00065A81"/>
    <w:rsid w:val="00066322"/>
    <w:rsid w:val="000706BA"/>
    <w:rsid w:val="00070895"/>
    <w:rsid w:val="000708FD"/>
    <w:rsid w:val="000725C5"/>
    <w:rsid w:val="00072D21"/>
    <w:rsid w:val="00073643"/>
    <w:rsid w:val="00076106"/>
    <w:rsid w:val="00076279"/>
    <w:rsid w:val="00077283"/>
    <w:rsid w:val="0007779B"/>
    <w:rsid w:val="00083FA7"/>
    <w:rsid w:val="00084035"/>
    <w:rsid w:val="000847B6"/>
    <w:rsid w:val="00086D29"/>
    <w:rsid w:val="00086D5E"/>
    <w:rsid w:val="000900AD"/>
    <w:rsid w:val="00090A2D"/>
    <w:rsid w:val="00090D76"/>
    <w:rsid w:val="0009104C"/>
    <w:rsid w:val="00092553"/>
    <w:rsid w:val="00092ED7"/>
    <w:rsid w:val="0009311C"/>
    <w:rsid w:val="000935F4"/>
    <w:rsid w:val="0009361A"/>
    <w:rsid w:val="00094F8D"/>
    <w:rsid w:val="000959A8"/>
    <w:rsid w:val="00095FE0"/>
    <w:rsid w:val="00096313"/>
    <w:rsid w:val="00096B9E"/>
    <w:rsid w:val="0009709B"/>
    <w:rsid w:val="000979E5"/>
    <w:rsid w:val="00097D5D"/>
    <w:rsid w:val="000A0F41"/>
    <w:rsid w:val="000A288A"/>
    <w:rsid w:val="000A2B4C"/>
    <w:rsid w:val="000A3862"/>
    <w:rsid w:val="000A4B2C"/>
    <w:rsid w:val="000A4FB2"/>
    <w:rsid w:val="000A68F8"/>
    <w:rsid w:val="000A7D94"/>
    <w:rsid w:val="000B0A50"/>
    <w:rsid w:val="000B0D76"/>
    <w:rsid w:val="000B1513"/>
    <w:rsid w:val="000B17E6"/>
    <w:rsid w:val="000B2321"/>
    <w:rsid w:val="000B25B5"/>
    <w:rsid w:val="000B2BF7"/>
    <w:rsid w:val="000B5119"/>
    <w:rsid w:val="000B6C04"/>
    <w:rsid w:val="000C16C4"/>
    <w:rsid w:val="000C3EEB"/>
    <w:rsid w:val="000C4292"/>
    <w:rsid w:val="000C6872"/>
    <w:rsid w:val="000C70DB"/>
    <w:rsid w:val="000D20D0"/>
    <w:rsid w:val="000D2B68"/>
    <w:rsid w:val="000D6D4C"/>
    <w:rsid w:val="000D7FDD"/>
    <w:rsid w:val="000E046E"/>
    <w:rsid w:val="000E141F"/>
    <w:rsid w:val="000E204A"/>
    <w:rsid w:val="000E3616"/>
    <w:rsid w:val="000E375C"/>
    <w:rsid w:val="000E37D8"/>
    <w:rsid w:val="000E5910"/>
    <w:rsid w:val="000E5971"/>
    <w:rsid w:val="000E64E4"/>
    <w:rsid w:val="000E6C3B"/>
    <w:rsid w:val="000E74BA"/>
    <w:rsid w:val="000E798E"/>
    <w:rsid w:val="000F02A8"/>
    <w:rsid w:val="000F0971"/>
    <w:rsid w:val="000F5324"/>
    <w:rsid w:val="000F5D6F"/>
    <w:rsid w:val="000F5EBB"/>
    <w:rsid w:val="000F688B"/>
    <w:rsid w:val="000F7043"/>
    <w:rsid w:val="000F797F"/>
    <w:rsid w:val="00102231"/>
    <w:rsid w:val="00103AA7"/>
    <w:rsid w:val="00103F40"/>
    <w:rsid w:val="00104443"/>
    <w:rsid w:val="0010512A"/>
    <w:rsid w:val="001053CA"/>
    <w:rsid w:val="00105A2A"/>
    <w:rsid w:val="00105BD6"/>
    <w:rsid w:val="00106081"/>
    <w:rsid w:val="0011147B"/>
    <w:rsid w:val="00113CBB"/>
    <w:rsid w:val="00114B83"/>
    <w:rsid w:val="001151CA"/>
    <w:rsid w:val="00116143"/>
    <w:rsid w:val="00116EA5"/>
    <w:rsid w:val="0011717F"/>
    <w:rsid w:val="00117AE4"/>
    <w:rsid w:val="00120BEA"/>
    <w:rsid w:val="001215F1"/>
    <w:rsid w:val="00121D24"/>
    <w:rsid w:val="0012278F"/>
    <w:rsid w:val="001245AB"/>
    <w:rsid w:val="00124DD5"/>
    <w:rsid w:val="00126CFE"/>
    <w:rsid w:val="001278CD"/>
    <w:rsid w:val="0013238A"/>
    <w:rsid w:val="00132812"/>
    <w:rsid w:val="0013308E"/>
    <w:rsid w:val="0013341B"/>
    <w:rsid w:val="001341ED"/>
    <w:rsid w:val="001345B6"/>
    <w:rsid w:val="00134AA4"/>
    <w:rsid w:val="00134EAD"/>
    <w:rsid w:val="00135F51"/>
    <w:rsid w:val="001360DA"/>
    <w:rsid w:val="00136BAD"/>
    <w:rsid w:val="001370EF"/>
    <w:rsid w:val="001378A0"/>
    <w:rsid w:val="00137942"/>
    <w:rsid w:val="00142193"/>
    <w:rsid w:val="0014539D"/>
    <w:rsid w:val="00146B1E"/>
    <w:rsid w:val="00146FF0"/>
    <w:rsid w:val="001472C8"/>
    <w:rsid w:val="00147552"/>
    <w:rsid w:val="00147B8D"/>
    <w:rsid w:val="00150B95"/>
    <w:rsid w:val="00150F9B"/>
    <w:rsid w:val="00152565"/>
    <w:rsid w:val="001529D6"/>
    <w:rsid w:val="00154FCF"/>
    <w:rsid w:val="00155964"/>
    <w:rsid w:val="00157209"/>
    <w:rsid w:val="00160656"/>
    <w:rsid w:val="00160CE8"/>
    <w:rsid w:val="00160F51"/>
    <w:rsid w:val="0016195E"/>
    <w:rsid w:val="00162CA4"/>
    <w:rsid w:val="00162E85"/>
    <w:rsid w:val="0016378D"/>
    <w:rsid w:val="00163CEB"/>
    <w:rsid w:val="0016613E"/>
    <w:rsid w:val="00166701"/>
    <w:rsid w:val="00166F6F"/>
    <w:rsid w:val="00167022"/>
    <w:rsid w:val="00170D36"/>
    <w:rsid w:val="00171F9D"/>
    <w:rsid w:val="00172B76"/>
    <w:rsid w:val="001742EB"/>
    <w:rsid w:val="00174590"/>
    <w:rsid w:val="0017533C"/>
    <w:rsid w:val="00176034"/>
    <w:rsid w:val="00177B58"/>
    <w:rsid w:val="00183099"/>
    <w:rsid w:val="0018384A"/>
    <w:rsid w:val="0018547F"/>
    <w:rsid w:val="0018659C"/>
    <w:rsid w:val="0018716C"/>
    <w:rsid w:val="00187D78"/>
    <w:rsid w:val="001933D5"/>
    <w:rsid w:val="00193DD0"/>
    <w:rsid w:val="00195502"/>
    <w:rsid w:val="00196D1C"/>
    <w:rsid w:val="001A12A1"/>
    <w:rsid w:val="001A272C"/>
    <w:rsid w:val="001A35F0"/>
    <w:rsid w:val="001A3B4E"/>
    <w:rsid w:val="001A5375"/>
    <w:rsid w:val="001A79E5"/>
    <w:rsid w:val="001A7FEB"/>
    <w:rsid w:val="001B0D05"/>
    <w:rsid w:val="001B2A26"/>
    <w:rsid w:val="001B2D9C"/>
    <w:rsid w:val="001B33BC"/>
    <w:rsid w:val="001B3ABF"/>
    <w:rsid w:val="001B46A8"/>
    <w:rsid w:val="001B4983"/>
    <w:rsid w:val="001B503E"/>
    <w:rsid w:val="001C0509"/>
    <w:rsid w:val="001C2DA6"/>
    <w:rsid w:val="001C3E8A"/>
    <w:rsid w:val="001C582D"/>
    <w:rsid w:val="001C7935"/>
    <w:rsid w:val="001C798E"/>
    <w:rsid w:val="001D0624"/>
    <w:rsid w:val="001D3A7A"/>
    <w:rsid w:val="001D40F2"/>
    <w:rsid w:val="001D46E6"/>
    <w:rsid w:val="001D47F7"/>
    <w:rsid w:val="001D6BF2"/>
    <w:rsid w:val="001D6E5B"/>
    <w:rsid w:val="001D7B64"/>
    <w:rsid w:val="001E181A"/>
    <w:rsid w:val="001E21E2"/>
    <w:rsid w:val="001E2447"/>
    <w:rsid w:val="001E2529"/>
    <w:rsid w:val="001E2C8E"/>
    <w:rsid w:val="001E2E48"/>
    <w:rsid w:val="001E3240"/>
    <w:rsid w:val="001E4607"/>
    <w:rsid w:val="001F0C7C"/>
    <w:rsid w:val="001F0F82"/>
    <w:rsid w:val="001F0FEA"/>
    <w:rsid w:val="001F3F74"/>
    <w:rsid w:val="001F4E54"/>
    <w:rsid w:val="001F7335"/>
    <w:rsid w:val="001F778F"/>
    <w:rsid w:val="00204C9D"/>
    <w:rsid w:val="00205E3A"/>
    <w:rsid w:val="00206CE5"/>
    <w:rsid w:val="00206EAB"/>
    <w:rsid w:val="0020721E"/>
    <w:rsid w:val="00207785"/>
    <w:rsid w:val="0021051A"/>
    <w:rsid w:val="0021304E"/>
    <w:rsid w:val="00215077"/>
    <w:rsid w:val="00215384"/>
    <w:rsid w:val="00217F0A"/>
    <w:rsid w:val="00220C9C"/>
    <w:rsid w:val="002210A4"/>
    <w:rsid w:val="00221489"/>
    <w:rsid w:val="0022178D"/>
    <w:rsid w:val="00222884"/>
    <w:rsid w:val="00222E19"/>
    <w:rsid w:val="00224292"/>
    <w:rsid w:val="00224BCD"/>
    <w:rsid w:val="00225804"/>
    <w:rsid w:val="00226325"/>
    <w:rsid w:val="0022681D"/>
    <w:rsid w:val="0023065B"/>
    <w:rsid w:val="00232303"/>
    <w:rsid w:val="00232696"/>
    <w:rsid w:val="002328DF"/>
    <w:rsid w:val="002335F8"/>
    <w:rsid w:val="00233F98"/>
    <w:rsid w:val="002403DC"/>
    <w:rsid w:val="00241F42"/>
    <w:rsid w:val="002420A6"/>
    <w:rsid w:val="00243040"/>
    <w:rsid w:val="0024405E"/>
    <w:rsid w:val="0024526A"/>
    <w:rsid w:val="002471CB"/>
    <w:rsid w:val="00247849"/>
    <w:rsid w:val="00247B1B"/>
    <w:rsid w:val="002506F8"/>
    <w:rsid w:val="002552D8"/>
    <w:rsid w:val="002567E4"/>
    <w:rsid w:val="00256D97"/>
    <w:rsid w:val="0026139F"/>
    <w:rsid w:val="0026163A"/>
    <w:rsid w:val="0026303B"/>
    <w:rsid w:val="00263040"/>
    <w:rsid w:val="00263CC9"/>
    <w:rsid w:val="00263D84"/>
    <w:rsid w:val="00264043"/>
    <w:rsid w:val="00264811"/>
    <w:rsid w:val="00264E8A"/>
    <w:rsid w:val="002665FF"/>
    <w:rsid w:val="00266F44"/>
    <w:rsid w:val="00270433"/>
    <w:rsid w:val="0027061B"/>
    <w:rsid w:val="00270D3D"/>
    <w:rsid w:val="00271D91"/>
    <w:rsid w:val="002720A9"/>
    <w:rsid w:val="00272A67"/>
    <w:rsid w:val="00273A9F"/>
    <w:rsid w:val="002747FE"/>
    <w:rsid w:val="0027578C"/>
    <w:rsid w:val="0027738B"/>
    <w:rsid w:val="002804A5"/>
    <w:rsid w:val="002809EA"/>
    <w:rsid w:val="002814ED"/>
    <w:rsid w:val="0028250C"/>
    <w:rsid w:val="00282C3B"/>
    <w:rsid w:val="00285031"/>
    <w:rsid w:val="00286C27"/>
    <w:rsid w:val="00291C9E"/>
    <w:rsid w:val="00292194"/>
    <w:rsid w:val="00294481"/>
    <w:rsid w:val="00294BCF"/>
    <w:rsid w:val="00294CF2"/>
    <w:rsid w:val="00296A47"/>
    <w:rsid w:val="002977EF"/>
    <w:rsid w:val="00297CD6"/>
    <w:rsid w:val="002A3B76"/>
    <w:rsid w:val="002A41B2"/>
    <w:rsid w:val="002A6710"/>
    <w:rsid w:val="002A7296"/>
    <w:rsid w:val="002B02D5"/>
    <w:rsid w:val="002B0FCE"/>
    <w:rsid w:val="002B3047"/>
    <w:rsid w:val="002B334F"/>
    <w:rsid w:val="002B39ED"/>
    <w:rsid w:val="002B4769"/>
    <w:rsid w:val="002B4D7A"/>
    <w:rsid w:val="002B5039"/>
    <w:rsid w:val="002B522B"/>
    <w:rsid w:val="002B5708"/>
    <w:rsid w:val="002B5D9A"/>
    <w:rsid w:val="002B6091"/>
    <w:rsid w:val="002B6A26"/>
    <w:rsid w:val="002B760A"/>
    <w:rsid w:val="002C2338"/>
    <w:rsid w:val="002C5A18"/>
    <w:rsid w:val="002C5BE9"/>
    <w:rsid w:val="002C5C89"/>
    <w:rsid w:val="002C7ED7"/>
    <w:rsid w:val="002D0472"/>
    <w:rsid w:val="002D0D6F"/>
    <w:rsid w:val="002D15E9"/>
    <w:rsid w:val="002D2521"/>
    <w:rsid w:val="002D33D5"/>
    <w:rsid w:val="002D430F"/>
    <w:rsid w:val="002D49F5"/>
    <w:rsid w:val="002D5CB9"/>
    <w:rsid w:val="002E5797"/>
    <w:rsid w:val="002E62B4"/>
    <w:rsid w:val="002E7B53"/>
    <w:rsid w:val="002F0DA7"/>
    <w:rsid w:val="002F115F"/>
    <w:rsid w:val="002F1A70"/>
    <w:rsid w:val="002F536E"/>
    <w:rsid w:val="002F6B26"/>
    <w:rsid w:val="00300099"/>
    <w:rsid w:val="003007CA"/>
    <w:rsid w:val="00300FFB"/>
    <w:rsid w:val="00301D4C"/>
    <w:rsid w:val="00302B1A"/>
    <w:rsid w:val="00302E10"/>
    <w:rsid w:val="00302EDE"/>
    <w:rsid w:val="00304CFB"/>
    <w:rsid w:val="003051F4"/>
    <w:rsid w:val="00306128"/>
    <w:rsid w:val="00306913"/>
    <w:rsid w:val="00306FCC"/>
    <w:rsid w:val="00307081"/>
    <w:rsid w:val="0030766D"/>
    <w:rsid w:val="00307C30"/>
    <w:rsid w:val="003101CD"/>
    <w:rsid w:val="00314166"/>
    <w:rsid w:val="00314240"/>
    <w:rsid w:val="003155DD"/>
    <w:rsid w:val="0031592F"/>
    <w:rsid w:val="00315F37"/>
    <w:rsid w:val="00317F22"/>
    <w:rsid w:val="0032133D"/>
    <w:rsid w:val="003218E1"/>
    <w:rsid w:val="00321D35"/>
    <w:rsid w:val="00321DDF"/>
    <w:rsid w:val="003245C3"/>
    <w:rsid w:val="003247FF"/>
    <w:rsid w:val="00325153"/>
    <w:rsid w:val="003258A3"/>
    <w:rsid w:val="003258D5"/>
    <w:rsid w:val="00326056"/>
    <w:rsid w:val="0033203F"/>
    <w:rsid w:val="0033227B"/>
    <w:rsid w:val="003328BE"/>
    <w:rsid w:val="00333473"/>
    <w:rsid w:val="00337067"/>
    <w:rsid w:val="003409B1"/>
    <w:rsid w:val="00343E6D"/>
    <w:rsid w:val="0034468B"/>
    <w:rsid w:val="00347626"/>
    <w:rsid w:val="00350514"/>
    <w:rsid w:val="00355ECE"/>
    <w:rsid w:val="00356233"/>
    <w:rsid w:val="00360FF4"/>
    <w:rsid w:val="003612FE"/>
    <w:rsid w:val="00363769"/>
    <w:rsid w:val="00365157"/>
    <w:rsid w:val="003651E2"/>
    <w:rsid w:val="003659FA"/>
    <w:rsid w:val="003664B2"/>
    <w:rsid w:val="003665DC"/>
    <w:rsid w:val="00367CE0"/>
    <w:rsid w:val="00370427"/>
    <w:rsid w:val="003717A5"/>
    <w:rsid w:val="0037443A"/>
    <w:rsid w:val="00375115"/>
    <w:rsid w:val="003760AA"/>
    <w:rsid w:val="00377D0C"/>
    <w:rsid w:val="00381165"/>
    <w:rsid w:val="00381455"/>
    <w:rsid w:val="00382A52"/>
    <w:rsid w:val="00385347"/>
    <w:rsid w:val="00385913"/>
    <w:rsid w:val="00390D5C"/>
    <w:rsid w:val="00391C21"/>
    <w:rsid w:val="00392466"/>
    <w:rsid w:val="00396A2A"/>
    <w:rsid w:val="00396C50"/>
    <w:rsid w:val="00397B0F"/>
    <w:rsid w:val="003A12B5"/>
    <w:rsid w:val="003A12C1"/>
    <w:rsid w:val="003A2337"/>
    <w:rsid w:val="003A4FBA"/>
    <w:rsid w:val="003A5300"/>
    <w:rsid w:val="003A5B36"/>
    <w:rsid w:val="003A5B3F"/>
    <w:rsid w:val="003A6245"/>
    <w:rsid w:val="003A64A7"/>
    <w:rsid w:val="003A6E9F"/>
    <w:rsid w:val="003A7171"/>
    <w:rsid w:val="003A7D9C"/>
    <w:rsid w:val="003B1A6C"/>
    <w:rsid w:val="003B2CA0"/>
    <w:rsid w:val="003B3F61"/>
    <w:rsid w:val="003B6303"/>
    <w:rsid w:val="003B6333"/>
    <w:rsid w:val="003B7650"/>
    <w:rsid w:val="003C065B"/>
    <w:rsid w:val="003C12A3"/>
    <w:rsid w:val="003C12D5"/>
    <w:rsid w:val="003C1D78"/>
    <w:rsid w:val="003C3429"/>
    <w:rsid w:val="003C3AFA"/>
    <w:rsid w:val="003C5977"/>
    <w:rsid w:val="003C6586"/>
    <w:rsid w:val="003C6F2A"/>
    <w:rsid w:val="003C7A47"/>
    <w:rsid w:val="003C7BE0"/>
    <w:rsid w:val="003C7F8B"/>
    <w:rsid w:val="003D1F31"/>
    <w:rsid w:val="003D4AD8"/>
    <w:rsid w:val="003D5BB6"/>
    <w:rsid w:val="003D5DBE"/>
    <w:rsid w:val="003D6431"/>
    <w:rsid w:val="003E19E5"/>
    <w:rsid w:val="003E237A"/>
    <w:rsid w:val="003E79B8"/>
    <w:rsid w:val="003E7B1A"/>
    <w:rsid w:val="003F11B0"/>
    <w:rsid w:val="003F1D99"/>
    <w:rsid w:val="003F578A"/>
    <w:rsid w:val="003F647D"/>
    <w:rsid w:val="003F704A"/>
    <w:rsid w:val="004003D3"/>
    <w:rsid w:val="00401AA5"/>
    <w:rsid w:val="00402EFB"/>
    <w:rsid w:val="004038E6"/>
    <w:rsid w:val="00404644"/>
    <w:rsid w:val="0040564B"/>
    <w:rsid w:val="00405668"/>
    <w:rsid w:val="00410AFC"/>
    <w:rsid w:val="00411E15"/>
    <w:rsid w:val="00411EDC"/>
    <w:rsid w:val="00412363"/>
    <w:rsid w:val="00412E70"/>
    <w:rsid w:val="0041409D"/>
    <w:rsid w:val="0041415A"/>
    <w:rsid w:val="0041424B"/>
    <w:rsid w:val="0041485F"/>
    <w:rsid w:val="00415636"/>
    <w:rsid w:val="00416858"/>
    <w:rsid w:val="00417A91"/>
    <w:rsid w:val="00421882"/>
    <w:rsid w:val="00423184"/>
    <w:rsid w:val="00423986"/>
    <w:rsid w:val="00423ACA"/>
    <w:rsid w:val="00423F8D"/>
    <w:rsid w:val="004240E9"/>
    <w:rsid w:val="004242D7"/>
    <w:rsid w:val="00424592"/>
    <w:rsid w:val="0042734F"/>
    <w:rsid w:val="004314AA"/>
    <w:rsid w:val="00432A4F"/>
    <w:rsid w:val="00432D8C"/>
    <w:rsid w:val="00434375"/>
    <w:rsid w:val="004350EC"/>
    <w:rsid w:val="0043513B"/>
    <w:rsid w:val="0043589A"/>
    <w:rsid w:val="0043764C"/>
    <w:rsid w:val="00437652"/>
    <w:rsid w:val="00437C3D"/>
    <w:rsid w:val="004403E5"/>
    <w:rsid w:val="00442B63"/>
    <w:rsid w:val="004441D0"/>
    <w:rsid w:val="004454E6"/>
    <w:rsid w:val="00445690"/>
    <w:rsid w:val="004458C0"/>
    <w:rsid w:val="00445BDF"/>
    <w:rsid w:val="004509F8"/>
    <w:rsid w:val="004518E1"/>
    <w:rsid w:val="004551A0"/>
    <w:rsid w:val="004567CD"/>
    <w:rsid w:val="00463216"/>
    <w:rsid w:val="00464485"/>
    <w:rsid w:val="00467853"/>
    <w:rsid w:val="0046788E"/>
    <w:rsid w:val="004678DB"/>
    <w:rsid w:val="00467D18"/>
    <w:rsid w:val="00467F1B"/>
    <w:rsid w:val="004739CB"/>
    <w:rsid w:val="00475BAB"/>
    <w:rsid w:val="00476A85"/>
    <w:rsid w:val="00477B5D"/>
    <w:rsid w:val="0048215F"/>
    <w:rsid w:val="00482EDA"/>
    <w:rsid w:val="00485AF2"/>
    <w:rsid w:val="00486EF5"/>
    <w:rsid w:val="0048748E"/>
    <w:rsid w:val="00490303"/>
    <w:rsid w:val="0049038F"/>
    <w:rsid w:val="00493266"/>
    <w:rsid w:val="00493415"/>
    <w:rsid w:val="004A37FE"/>
    <w:rsid w:val="004A4EAF"/>
    <w:rsid w:val="004A5170"/>
    <w:rsid w:val="004A53A8"/>
    <w:rsid w:val="004B007C"/>
    <w:rsid w:val="004B041C"/>
    <w:rsid w:val="004B072D"/>
    <w:rsid w:val="004B1867"/>
    <w:rsid w:val="004B24DD"/>
    <w:rsid w:val="004B2E2C"/>
    <w:rsid w:val="004B5280"/>
    <w:rsid w:val="004C06C2"/>
    <w:rsid w:val="004C3D80"/>
    <w:rsid w:val="004D0135"/>
    <w:rsid w:val="004D0623"/>
    <w:rsid w:val="004D15C7"/>
    <w:rsid w:val="004D2E15"/>
    <w:rsid w:val="004D3D13"/>
    <w:rsid w:val="004D40CD"/>
    <w:rsid w:val="004D4C04"/>
    <w:rsid w:val="004D4F4F"/>
    <w:rsid w:val="004D532F"/>
    <w:rsid w:val="004D588A"/>
    <w:rsid w:val="004D66C3"/>
    <w:rsid w:val="004D694E"/>
    <w:rsid w:val="004D763D"/>
    <w:rsid w:val="004E0EAE"/>
    <w:rsid w:val="004E1011"/>
    <w:rsid w:val="004E175A"/>
    <w:rsid w:val="004E19BD"/>
    <w:rsid w:val="004E256E"/>
    <w:rsid w:val="004E2F66"/>
    <w:rsid w:val="004E3F21"/>
    <w:rsid w:val="004E4509"/>
    <w:rsid w:val="004E5112"/>
    <w:rsid w:val="004F137F"/>
    <w:rsid w:val="004F158C"/>
    <w:rsid w:val="004F2511"/>
    <w:rsid w:val="004F318A"/>
    <w:rsid w:val="004F43EC"/>
    <w:rsid w:val="004F60A8"/>
    <w:rsid w:val="004F6A1F"/>
    <w:rsid w:val="004F7A84"/>
    <w:rsid w:val="00501074"/>
    <w:rsid w:val="005063D7"/>
    <w:rsid w:val="0050664D"/>
    <w:rsid w:val="00506DAD"/>
    <w:rsid w:val="00507795"/>
    <w:rsid w:val="00510313"/>
    <w:rsid w:val="00510CBC"/>
    <w:rsid w:val="00510EA5"/>
    <w:rsid w:val="00511D63"/>
    <w:rsid w:val="005124BA"/>
    <w:rsid w:val="0051258D"/>
    <w:rsid w:val="005140B9"/>
    <w:rsid w:val="0051706E"/>
    <w:rsid w:val="005206F5"/>
    <w:rsid w:val="00524709"/>
    <w:rsid w:val="00524F17"/>
    <w:rsid w:val="0052507D"/>
    <w:rsid w:val="005250D6"/>
    <w:rsid w:val="005267F8"/>
    <w:rsid w:val="0052703F"/>
    <w:rsid w:val="00530F55"/>
    <w:rsid w:val="005312AC"/>
    <w:rsid w:val="00531666"/>
    <w:rsid w:val="005316CE"/>
    <w:rsid w:val="00531AA1"/>
    <w:rsid w:val="00531F64"/>
    <w:rsid w:val="0053218A"/>
    <w:rsid w:val="00534732"/>
    <w:rsid w:val="00536556"/>
    <w:rsid w:val="005400B5"/>
    <w:rsid w:val="0054263A"/>
    <w:rsid w:val="0054298D"/>
    <w:rsid w:val="00543958"/>
    <w:rsid w:val="00547423"/>
    <w:rsid w:val="00550865"/>
    <w:rsid w:val="005524CD"/>
    <w:rsid w:val="00552AE3"/>
    <w:rsid w:val="00554D64"/>
    <w:rsid w:val="00554E13"/>
    <w:rsid w:val="005568FA"/>
    <w:rsid w:val="00557AF5"/>
    <w:rsid w:val="00560ABF"/>
    <w:rsid w:val="005616F0"/>
    <w:rsid w:val="0056359C"/>
    <w:rsid w:val="005636CD"/>
    <w:rsid w:val="00567122"/>
    <w:rsid w:val="00567347"/>
    <w:rsid w:val="00567FC7"/>
    <w:rsid w:val="0057153D"/>
    <w:rsid w:val="005718BB"/>
    <w:rsid w:val="00571AD4"/>
    <w:rsid w:val="00572338"/>
    <w:rsid w:val="00573B3E"/>
    <w:rsid w:val="0057440C"/>
    <w:rsid w:val="00577745"/>
    <w:rsid w:val="00577B85"/>
    <w:rsid w:val="0058006C"/>
    <w:rsid w:val="0058179F"/>
    <w:rsid w:val="00581C54"/>
    <w:rsid w:val="00581C89"/>
    <w:rsid w:val="00584730"/>
    <w:rsid w:val="00585B72"/>
    <w:rsid w:val="0058748E"/>
    <w:rsid w:val="00587AC5"/>
    <w:rsid w:val="00587FF0"/>
    <w:rsid w:val="00590760"/>
    <w:rsid w:val="00593541"/>
    <w:rsid w:val="005950B3"/>
    <w:rsid w:val="005953C9"/>
    <w:rsid w:val="0059540C"/>
    <w:rsid w:val="00595FF6"/>
    <w:rsid w:val="005978BC"/>
    <w:rsid w:val="005A0C38"/>
    <w:rsid w:val="005A0C53"/>
    <w:rsid w:val="005A15AD"/>
    <w:rsid w:val="005A2296"/>
    <w:rsid w:val="005A393A"/>
    <w:rsid w:val="005A3EEE"/>
    <w:rsid w:val="005A4D65"/>
    <w:rsid w:val="005A4DD4"/>
    <w:rsid w:val="005A51C9"/>
    <w:rsid w:val="005A6B23"/>
    <w:rsid w:val="005A6D06"/>
    <w:rsid w:val="005A712C"/>
    <w:rsid w:val="005B0205"/>
    <w:rsid w:val="005B0761"/>
    <w:rsid w:val="005B0B72"/>
    <w:rsid w:val="005B1FFE"/>
    <w:rsid w:val="005B2C9B"/>
    <w:rsid w:val="005B2DEF"/>
    <w:rsid w:val="005B3096"/>
    <w:rsid w:val="005B3DC1"/>
    <w:rsid w:val="005B4688"/>
    <w:rsid w:val="005B57E6"/>
    <w:rsid w:val="005B71A3"/>
    <w:rsid w:val="005C35CA"/>
    <w:rsid w:val="005C42F8"/>
    <w:rsid w:val="005C43C1"/>
    <w:rsid w:val="005C4913"/>
    <w:rsid w:val="005C57AB"/>
    <w:rsid w:val="005C62DE"/>
    <w:rsid w:val="005C6B24"/>
    <w:rsid w:val="005C750A"/>
    <w:rsid w:val="005D1D04"/>
    <w:rsid w:val="005D28CF"/>
    <w:rsid w:val="005D36CE"/>
    <w:rsid w:val="005D4E61"/>
    <w:rsid w:val="005D6100"/>
    <w:rsid w:val="005E00E8"/>
    <w:rsid w:val="005E06DB"/>
    <w:rsid w:val="005E08BB"/>
    <w:rsid w:val="005E22F2"/>
    <w:rsid w:val="005E2BBE"/>
    <w:rsid w:val="005E3AAD"/>
    <w:rsid w:val="005E4628"/>
    <w:rsid w:val="005E47CD"/>
    <w:rsid w:val="005E4D12"/>
    <w:rsid w:val="005E5AD0"/>
    <w:rsid w:val="005F17D1"/>
    <w:rsid w:val="005F275B"/>
    <w:rsid w:val="005F364E"/>
    <w:rsid w:val="005F44A1"/>
    <w:rsid w:val="005F5070"/>
    <w:rsid w:val="005F5897"/>
    <w:rsid w:val="005F69F7"/>
    <w:rsid w:val="005F725E"/>
    <w:rsid w:val="005F7384"/>
    <w:rsid w:val="005F7DD0"/>
    <w:rsid w:val="006000F9"/>
    <w:rsid w:val="00600EF3"/>
    <w:rsid w:val="00601DEE"/>
    <w:rsid w:val="00605013"/>
    <w:rsid w:val="006063A7"/>
    <w:rsid w:val="0060792F"/>
    <w:rsid w:val="00607FE5"/>
    <w:rsid w:val="00610021"/>
    <w:rsid w:val="00610131"/>
    <w:rsid w:val="0061041E"/>
    <w:rsid w:val="00610650"/>
    <w:rsid w:val="006110AE"/>
    <w:rsid w:val="00611658"/>
    <w:rsid w:val="00612E89"/>
    <w:rsid w:val="00612FEC"/>
    <w:rsid w:val="00612FF5"/>
    <w:rsid w:val="00613511"/>
    <w:rsid w:val="00614F6F"/>
    <w:rsid w:val="00615374"/>
    <w:rsid w:val="0061678D"/>
    <w:rsid w:val="00617470"/>
    <w:rsid w:val="006175D0"/>
    <w:rsid w:val="00617CF1"/>
    <w:rsid w:val="00621D2E"/>
    <w:rsid w:val="00623F0B"/>
    <w:rsid w:val="00624235"/>
    <w:rsid w:val="00624703"/>
    <w:rsid w:val="00625505"/>
    <w:rsid w:val="00626785"/>
    <w:rsid w:val="00626C5D"/>
    <w:rsid w:val="00626DB7"/>
    <w:rsid w:val="006272E9"/>
    <w:rsid w:val="006308D3"/>
    <w:rsid w:val="00631B77"/>
    <w:rsid w:val="00631C84"/>
    <w:rsid w:val="00633E26"/>
    <w:rsid w:val="006350B3"/>
    <w:rsid w:val="00636D1A"/>
    <w:rsid w:val="00636E15"/>
    <w:rsid w:val="00637AE2"/>
    <w:rsid w:val="006419F2"/>
    <w:rsid w:val="00641AFB"/>
    <w:rsid w:val="00641F69"/>
    <w:rsid w:val="0064298D"/>
    <w:rsid w:val="006431B3"/>
    <w:rsid w:val="006440B3"/>
    <w:rsid w:val="00644652"/>
    <w:rsid w:val="006461E3"/>
    <w:rsid w:val="00647AF9"/>
    <w:rsid w:val="006508FF"/>
    <w:rsid w:val="00650EE9"/>
    <w:rsid w:val="00651AFC"/>
    <w:rsid w:val="00651B01"/>
    <w:rsid w:val="00651C2D"/>
    <w:rsid w:val="00652C52"/>
    <w:rsid w:val="00653667"/>
    <w:rsid w:val="00655738"/>
    <w:rsid w:val="006563BB"/>
    <w:rsid w:val="00657BAA"/>
    <w:rsid w:val="00660255"/>
    <w:rsid w:val="006605DF"/>
    <w:rsid w:val="00661276"/>
    <w:rsid w:val="00661DB1"/>
    <w:rsid w:val="00663F0F"/>
    <w:rsid w:val="006649D5"/>
    <w:rsid w:val="006651A7"/>
    <w:rsid w:val="0066598D"/>
    <w:rsid w:val="00665B2C"/>
    <w:rsid w:val="006662DF"/>
    <w:rsid w:val="00667D26"/>
    <w:rsid w:val="00670F59"/>
    <w:rsid w:val="00673C0D"/>
    <w:rsid w:val="006740E4"/>
    <w:rsid w:val="006755DC"/>
    <w:rsid w:val="006764AD"/>
    <w:rsid w:val="00676518"/>
    <w:rsid w:val="0067652E"/>
    <w:rsid w:val="006772C8"/>
    <w:rsid w:val="00682407"/>
    <w:rsid w:val="00684793"/>
    <w:rsid w:val="00685689"/>
    <w:rsid w:val="00685932"/>
    <w:rsid w:val="006859E2"/>
    <w:rsid w:val="00685E66"/>
    <w:rsid w:val="00686389"/>
    <w:rsid w:val="006863C9"/>
    <w:rsid w:val="0068699C"/>
    <w:rsid w:val="00686FC4"/>
    <w:rsid w:val="006872AA"/>
    <w:rsid w:val="006879E6"/>
    <w:rsid w:val="0069356F"/>
    <w:rsid w:val="0069477E"/>
    <w:rsid w:val="00695D68"/>
    <w:rsid w:val="006A06CB"/>
    <w:rsid w:val="006A2124"/>
    <w:rsid w:val="006A313E"/>
    <w:rsid w:val="006A5FC0"/>
    <w:rsid w:val="006A6148"/>
    <w:rsid w:val="006A68CE"/>
    <w:rsid w:val="006A79E9"/>
    <w:rsid w:val="006A7CF0"/>
    <w:rsid w:val="006B27C0"/>
    <w:rsid w:val="006B27FA"/>
    <w:rsid w:val="006B32DB"/>
    <w:rsid w:val="006B377B"/>
    <w:rsid w:val="006B3D2E"/>
    <w:rsid w:val="006B437A"/>
    <w:rsid w:val="006B52C0"/>
    <w:rsid w:val="006B65F6"/>
    <w:rsid w:val="006B7879"/>
    <w:rsid w:val="006C164E"/>
    <w:rsid w:val="006C31B5"/>
    <w:rsid w:val="006C328F"/>
    <w:rsid w:val="006C3A46"/>
    <w:rsid w:val="006C6DD0"/>
    <w:rsid w:val="006C77FB"/>
    <w:rsid w:val="006D070B"/>
    <w:rsid w:val="006D0FBC"/>
    <w:rsid w:val="006D165F"/>
    <w:rsid w:val="006D16B3"/>
    <w:rsid w:val="006D1A96"/>
    <w:rsid w:val="006D4570"/>
    <w:rsid w:val="006D4580"/>
    <w:rsid w:val="006D485A"/>
    <w:rsid w:val="006D4EAB"/>
    <w:rsid w:val="006D596B"/>
    <w:rsid w:val="006D5F57"/>
    <w:rsid w:val="006D69E1"/>
    <w:rsid w:val="006E0145"/>
    <w:rsid w:val="006E0B52"/>
    <w:rsid w:val="006E2BAD"/>
    <w:rsid w:val="006E2E55"/>
    <w:rsid w:val="006E3994"/>
    <w:rsid w:val="006E5E48"/>
    <w:rsid w:val="006E67F4"/>
    <w:rsid w:val="006E6A45"/>
    <w:rsid w:val="006E6CA5"/>
    <w:rsid w:val="006F0461"/>
    <w:rsid w:val="006F1073"/>
    <w:rsid w:val="006F1C03"/>
    <w:rsid w:val="006F1FD1"/>
    <w:rsid w:val="006F3725"/>
    <w:rsid w:val="006F4527"/>
    <w:rsid w:val="006F5A28"/>
    <w:rsid w:val="006F7E97"/>
    <w:rsid w:val="006F7FA5"/>
    <w:rsid w:val="00701361"/>
    <w:rsid w:val="007021A3"/>
    <w:rsid w:val="00703CAF"/>
    <w:rsid w:val="00703E2B"/>
    <w:rsid w:val="00706428"/>
    <w:rsid w:val="0070646C"/>
    <w:rsid w:val="00706E59"/>
    <w:rsid w:val="007100BD"/>
    <w:rsid w:val="007111D1"/>
    <w:rsid w:val="00711868"/>
    <w:rsid w:val="00712396"/>
    <w:rsid w:val="007132E5"/>
    <w:rsid w:val="00714F93"/>
    <w:rsid w:val="0071653E"/>
    <w:rsid w:val="0072194F"/>
    <w:rsid w:val="00722182"/>
    <w:rsid w:val="00724A42"/>
    <w:rsid w:val="00725BAA"/>
    <w:rsid w:val="00727246"/>
    <w:rsid w:val="00727476"/>
    <w:rsid w:val="0073086F"/>
    <w:rsid w:val="00731131"/>
    <w:rsid w:val="007331B8"/>
    <w:rsid w:val="00733B66"/>
    <w:rsid w:val="00740C86"/>
    <w:rsid w:val="00743159"/>
    <w:rsid w:val="00743496"/>
    <w:rsid w:val="007439DB"/>
    <w:rsid w:val="00745BC6"/>
    <w:rsid w:val="00745BDD"/>
    <w:rsid w:val="007463DD"/>
    <w:rsid w:val="00747489"/>
    <w:rsid w:val="007474F7"/>
    <w:rsid w:val="00747D79"/>
    <w:rsid w:val="0075061A"/>
    <w:rsid w:val="007544B5"/>
    <w:rsid w:val="00755BCF"/>
    <w:rsid w:val="0075619B"/>
    <w:rsid w:val="007562DE"/>
    <w:rsid w:val="00761426"/>
    <w:rsid w:val="00761644"/>
    <w:rsid w:val="00763EBD"/>
    <w:rsid w:val="007656AF"/>
    <w:rsid w:val="00765706"/>
    <w:rsid w:val="0076611C"/>
    <w:rsid w:val="00766C98"/>
    <w:rsid w:val="00772668"/>
    <w:rsid w:val="007739B0"/>
    <w:rsid w:val="0077473A"/>
    <w:rsid w:val="007761F2"/>
    <w:rsid w:val="00777207"/>
    <w:rsid w:val="0077734A"/>
    <w:rsid w:val="007800AA"/>
    <w:rsid w:val="0078045D"/>
    <w:rsid w:val="00780C91"/>
    <w:rsid w:val="007813DF"/>
    <w:rsid w:val="0078222A"/>
    <w:rsid w:val="00782C77"/>
    <w:rsid w:val="00782C95"/>
    <w:rsid w:val="007835E9"/>
    <w:rsid w:val="00784F17"/>
    <w:rsid w:val="00790C37"/>
    <w:rsid w:val="00790D4E"/>
    <w:rsid w:val="007921DD"/>
    <w:rsid w:val="007956C3"/>
    <w:rsid w:val="00796943"/>
    <w:rsid w:val="007977CB"/>
    <w:rsid w:val="00797FD6"/>
    <w:rsid w:val="007A01DA"/>
    <w:rsid w:val="007A0811"/>
    <w:rsid w:val="007A0DF6"/>
    <w:rsid w:val="007A0FB1"/>
    <w:rsid w:val="007A1FC3"/>
    <w:rsid w:val="007A2717"/>
    <w:rsid w:val="007A274B"/>
    <w:rsid w:val="007A2B9A"/>
    <w:rsid w:val="007A4541"/>
    <w:rsid w:val="007A57CC"/>
    <w:rsid w:val="007A6285"/>
    <w:rsid w:val="007A6F00"/>
    <w:rsid w:val="007A78F5"/>
    <w:rsid w:val="007A7BC0"/>
    <w:rsid w:val="007B201D"/>
    <w:rsid w:val="007B2B62"/>
    <w:rsid w:val="007B2DD5"/>
    <w:rsid w:val="007B3F1E"/>
    <w:rsid w:val="007B50ED"/>
    <w:rsid w:val="007B6AAE"/>
    <w:rsid w:val="007B72FF"/>
    <w:rsid w:val="007B7774"/>
    <w:rsid w:val="007B7CF3"/>
    <w:rsid w:val="007C423D"/>
    <w:rsid w:val="007C6994"/>
    <w:rsid w:val="007D16F5"/>
    <w:rsid w:val="007D22DA"/>
    <w:rsid w:val="007D383A"/>
    <w:rsid w:val="007D4DEA"/>
    <w:rsid w:val="007D5C07"/>
    <w:rsid w:val="007D7CA7"/>
    <w:rsid w:val="007E18AD"/>
    <w:rsid w:val="007E508A"/>
    <w:rsid w:val="007E5714"/>
    <w:rsid w:val="007E6CD4"/>
    <w:rsid w:val="007E7992"/>
    <w:rsid w:val="007F417D"/>
    <w:rsid w:val="007F6D3F"/>
    <w:rsid w:val="00800633"/>
    <w:rsid w:val="00801075"/>
    <w:rsid w:val="008016C3"/>
    <w:rsid w:val="008017D3"/>
    <w:rsid w:val="00802E4F"/>
    <w:rsid w:val="0080464D"/>
    <w:rsid w:val="00804974"/>
    <w:rsid w:val="008061CF"/>
    <w:rsid w:val="00806B67"/>
    <w:rsid w:val="00810412"/>
    <w:rsid w:val="00811F21"/>
    <w:rsid w:val="008145D5"/>
    <w:rsid w:val="008168EE"/>
    <w:rsid w:val="00816E68"/>
    <w:rsid w:val="00817A2B"/>
    <w:rsid w:val="00817E24"/>
    <w:rsid w:val="00821AA3"/>
    <w:rsid w:val="00822155"/>
    <w:rsid w:val="008229E7"/>
    <w:rsid w:val="00824A74"/>
    <w:rsid w:val="00825D64"/>
    <w:rsid w:val="008271FC"/>
    <w:rsid w:val="00827797"/>
    <w:rsid w:val="0083025F"/>
    <w:rsid w:val="008304A6"/>
    <w:rsid w:val="008311F4"/>
    <w:rsid w:val="00832F42"/>
    <w:rsid w:val="00833DC6"/>
    <w:rsid w:val="00834089"/>
    <w:rsid w:val="008341DE"/>
    <w:rsid w:val="00834A02"/>
    <w:rsid w:val="00835C7C"/>
    <w:rsid w:val="00837232"/>
    <w:rsid w:val="0084031A"/>
    <w:rsid w:val="0084071E"/>
    <w:rsid w:val="0084384D"/>
    <w:rsid w:val="00843ADC"/>
    <w:rsid w:val="008459EE"/>
    <w:rsid w:val="00845A26"/>
    <w:rsid w:val="00847B76"/>
    <w:rsid w:val="0085217A"/>
    <w:rsid w:val="008523F5"/>
    <w:rsid w:val="008577C3"/>
    <w:rsid w:val="008607FC"/>
    <w:rsid w:val="008608D2"/>
    <w:rsid w:val="0086221B"/>
    <w:rsid w:val="008647D6"/>
    <w:rsid w:val="00864C38"/>
    <w:rsid w:val="008655D2"/>
    <w:rsid w:val="0086605A"/>
    <w:rsid w:val="00866B78"/>
    <w:rsid w:val="00866D6D"/>
    <w:rsid w:val="008704E2"/>
    <w:rsid w:val="00870BFB"/>
    <w:rsid w:val="0087260B"/>
    <w:rsid w:val="00872D4E"/>
    <w:rsid w:val="00872F4B"/>
    <w:rsid w:val="008735F1"/>
    <w:rsid w:val="0087417B"/>
    <w:rsid w:val="008741A2"/>
    <w:rsid w:val="00876617"/>
    <w:rsid w:val="00880363"/>
    <w:rsid w:val="00880790"/>
    <w:rsid w:val="00880AE4"/>
    <w:rsid w:val="00880C9D"/>
    <w:rsid w:val="00881504"/>
    <w:rsid w:val="00881B0C"/>
    <w:rsid w:val="008840B2"/>
    <w:rsid w:val="00887584"/>
    <w:rsid w:val="008905C5"/>
    <w:rsid w:val="00890E35"/>
    <w:rsid w:val="0089252A"/>
    <w:rsid w:val="00892583"/>
    <w:rsid w:val="00893A65"/>
    <w:rsid w:val="00895AD0"/>
    <w:rsid w:val="00897903"/>
    <w:rsid w:val="008A0698"/>
    <w:rsid w:val="008A2C24"/>
    <w:rsid w:val="008A4244"/>
    <w:rsid w:val="008A5201"/>
    <w:rsid w:val="008A5445"/>
    <w:rsid w:val="008A6484"/>
    <w:rsid w:val="008A707B"/>
    <w:rsid w:val="008B12F9"/>
    <w:rsid w:val="008B1DF5"/>
    <w:rsid w:val="008B523A"/>
    <w:rsid w:val="008B7041"/>
    <w:rsid w:val="008B776D"/>
    <w:rsid w:val="008C08F6"/>
    <w:rsid w:val="008C0B57"/>
    <w:rsid w:val="008C1FDE"/>
    <w:rsid w:val="008C6B3B"/>
    <w:rsid w:val="008D1B33"/>
    <w:rsid w:val="008D1BA5"/>
    <w:rsid w:val="008D27EC"/>
    <w:rsid w:val="008D3965"/>
    <w:rsid w:val="008D3A62"/>
    <w:rsid w:val="008D712C"/>
    <w:rsid w:val="008E0D3C"/>
    <w:rsid w:val="008E13D6"/>
    <w:rsid w:val="008E2587"/>
    <w:rsid w:val="008E2ACA"/>
    <w:rsid w:val="008E4766"/>
    <w:rsid w:val="008E53A7"/>
    <w:rsid w:val="008E5439"/>
    <w:rsid w:val="008E667D"/>
    <w:rsid w:val="008E7891"/>
    <w:rsid w:val="008F02C3"/>
    <w:rsid w:val="008F4ABC"/>
    <w:rsid w:val="008F4AD9"/>
    <w:rsid w:val="008F7871"/>
    <w:rsid w:val="008F7A32"/>
    <w:rsid w:val="00904CA2"/>
    <w:rsid w:val="009055EB"/>
    <w:rsid w:val="00907048"/>
    <w:rsid w:val="00910B19"/>
    <w:rsid w:val="00911F09"/>
    <w:rsid w:val="0091294C"/>
    <w:rsid w:val="00913387"/>
    <w:rsid w:val="0091359F"/>
    <w:rsid w:val="00914DB2"/>
    <w:rsid w:val="0091618B"/>
    <w:rsid w:val="009174D5"/>
    <w:rsid w:val="00917CCE"/>
    <w:rsid w:val="009207B5"/>
    <w:rsid w:val="00922365"/>
    <w:rsid w:val="0092315B"/>
    <w:rsid w:val="00923C00"/>
    <w:rsid w:val="00923FE8"/>
    <w:rsid w:val="009257CA"/>
    <w:rsid w:val="00926506"/>
    <w:rsid w:val="0092686B"/>
    <w:rsid w:val="00927C94"/>
    <w:rsid w:val="009303B1"/>
    <w:rsid w:val="009306B9"/>
    <w:rsid w:val="009313F0"/>
    <w:rsid w:val="0093208B"/>
    <w:rsid w:val="00932F1C"/>
    <w:rsid w:val="009335B1"/>
    <w:rsid w:val="00933B00"/>
    <w:rsid w:val="0093502F"/>
    <w:rsid w:val="00935839"/>
    <w:rsid w:val="00935CBF"/>
    <w:rsid w:val="009360FC"/>
    <w:rsid w:val="00937E3F"/>
    <w:rsid w:val="00937F1A"/>
    <w:rsid w:val="009400DF"/>
    <w:rsid w:val="00941D0D"/>
    <w:rsid w:val="00947735"/>
    <w:rsid w:val="00947A85"/>
    <w:rsid w:val="00950803"/>
    <w:rsid w:val="00952CE9"/>
    <w:rsid w:val="0095420F"/>
    <w:rsid w:val="009566B8"/>
    <w:rsid w:val="00956EFA"/>
    <w:rsid w:val="00960180"/>
    <w:rsid w:val="009605A9"/>
    <w:rsid w:val="009614D7"/>
    <w:rsid w:val="00962D46"/>
    <w:rsid w:val="009632B7"/>
    <w:rsid w:val="0096704F"/>
    <w:rsid w:val="00970AF4"/>
    <w:rsid w:val="00973147"/>
    <w:rsid w:val="00973851"/>
    <w:rsid w:val="00975C43"/>
    <w:rsid w:val="00977573"/>
    <w:rsid w:val="009805B7"/>
    <w:rsid w:val="00981C72"/>
    <w:rsid w:val="00981E6B"/>
    <w:rsid w:val="00983A3C"/>
    <w:rsid w:val="00983B13"/>
    <w:rsid w:val="00984CA9"/>
    <w:rsid w:val="00985945"/>
    <w:rsid w:val="00985EA2"/>
    <w:rsid w:val="009866BE"/>
    <w:rsid w:val="00986BC7"/>
    <w:rsid w:val="0099015F"/>
    <w:rsid w:val="009901FB"/>
    <w:rsid w:val="009902C8"/>
    <w:rsid w:val="00990F94"/>
    <w:rsid w:val="00992D52"/>
    <w:rsid w:val="0099375C"/>
    <w:rsid w:val="009943E9"/>
    <w:rsid w:val="009949E9"/>
    <w:rsid w:val="00996AB9"/>
    <w:rsid w:val="00997991"/>
    <w:rsid w:val="00997A29"/>
    <w:rsid w:val="009A3679"/>
    <w:rsid w:val="009A36EA"/>
    <w:rsid w:val="009A41DF"/>
    <w:rsid w:val="009A4709"/>
    <w:rsid w:val="009A4C12"/>
    <w:rsid w:val="009A5035"/>
    <w:rsid w:val="009A543E"/>
    <w:rsid w:val="009A5764"/>
    <w:rsid w:val="009A5997"/>
    <w:rsid w:val="009A7FD0"/>
    <w:rsid w:val="009B09CF"/>
    <w:rsid w:val="009B100A"/>
    <w:rsid w:val="009B128E"/>
    <w:rsid w:val="009B1421"/>
    <w:rsid w:val="009B1DF9"/>
    <w:rsid w:val="009B289D"/>
    <w:rsid w:val="009B378C"/>
    <w:rsid w:val="009B460C"/>
    <w:rsid w:val="009B49AE"/>
    <w:rsid w:val="009B4C27"/>
    <w:rsid w:val="009B6C7F"/>
    <w:rsid w:val="009B70AC"/>
    <w:rsid w:val="009B7CFB"/>
    <w:rsid w:val="009C2CD4"/>
    <w:rsid w:val="009C31BC"/>
    <w:rsid w:val="009C47E9"/>
    <w:rsid w:val="009C503B"/>
    <w:rsid w:val="009C77B6"/>
    <w:rsid w:val="009D198C"/>
    <w:rsid w:val="009D2613"/>
    <w:rsid w:val="009D4119"/>
    <w:rsid w:val="009D41DE"/>
    <w:rsid w:val="009D462D"/>
    <w:rsid w:val="009D5781"/>
    <w:rsid w:val="009D657C"/>
    <w:rsid w:val="009D67D3"/>
    <w:rsid w:val="009D6E33"/>
    <w:rsid w:val="009E0213"/>
    <w:rsid w:val="009E097B"/>
    <w:rsid w:val="009E21DF"/>
    <w:rsid w:val="009E256C"/>
    <w:rsid w:val="009E28D9"/>
    <w:rsid w:val="009E653F"/>
    <w:rsid w:val="009E7460"/>
    <w:rsid w:val="009F2B53"/>
    <w:rsid w:val="009F31CC"/>
    <w:rsid w:val="009F3430"/>
    <w:rsid w:val="009F35E1"/>
    <w:rsid w:val="009F4211"/>
    <w:rsid w:val="009F4773"/>
    <w:rsid w:val="009F611C"/>
    <w:rsid w:val="009F6D6C"/>
    <w:rsid w:val="009F705F"/>
    <w:rsid w:val="00A009BD"/>
    <w:rsid w:val="00A018FF"/>
    <w:rsid w:val="00A0555D"/>
    <w:rsid w:val="00A06182"/>
    <w:rsid w:val="00A07507"/>
    <w:rsid w:val="00A07D45"/>
    <w:rsid w:val="00A122E5"/>
    <w:rsid w:val="00A12F95"/>
    <w:rsid w:val="00A13D05"/>
    <w:rsid w:val="00A14049"/>
    <w:rsid w:val="00A1611B"/>
    <w:rsid w:val="00A17A02"/>
    <w:rsid w:val="00A2107C"/>
    <w:rsid w:val="00A21DBA"/>
    <w:rsid w:val="00A23DAD"/>
    <w:rsid w:val="00A31434"/>
    <w:rsid w:val="00A3147B"/>
    <w:rsid w:val="00A32CE3"/>
    <w:rsid w:val="00A33CFF"/>
    <w:rsid w:val="00A36474"/>
    <w:rsid w:val="00A366E4"/>
    <w:rsid w:val="00A36F61"/>
    <w:rsid w:val="00A37B09"/>
    <w:rsid w:val="00A37EFA"/>
    <w:rsid w:val="00A40C91"/>
    <w:rsid w:val="00A42CBA"/>
    <w:rsid w:val="00A42D7F"/>
    <w:rsid w:val="00A43B4C"/>
    <w:rsid w:val="00A46644"/>
    <w:rsid w:val="00A469B4"/>
    <w:rsid w:val="00A503D3"/>
    <w:rsid w:val="00A51699"/>
    <w:rsid w:val="00A51FFF"/>
    <w:rsid w:val="00A52008"/>
    <w:rsid w:val="00A52625"/>
    <w:rsid w:val="00A5406F"/>
    <w:rsid w:val="00A542C2"/>
    <w:rsid w:val="00A54A28"/>
    <w:rsid w:val="00A55EF2"/>
    <w:rsid w:val="00A56601"/>
    <w:rsid w:val="00A57641"/>
    <w:rsid w:val="00A60366"/>
    <w:rsid w:val="00A60FAF"/>
    <w:rsid w:val="00A611A2"/>
    <w:rsid w:val="00A61480"/>
    <w:rsid w:val="00A61753"/>
    <w:rsid w:val="00A61B4E"/>
    <w:rsid w:val="00A6369E"/>
    <w:rsid w:val="00A655C4"/>
    <w:rsid w:val="00A67106"/>
    <w:rsid w:val="00A703EA"/>
    <w:rsid w:val="00A70C16"/>
    <w:rsid w:val="00A70D01"/>
    <w:rsid w:val="00A7151A"/>
    <w:rsid w:val="00A7173E"/>
    <w:rsid w:val="00A733C0"/>
    <w:rsid w:val="00A74FCF"/>
    <w:rsid w:val="00A754EB"/>
    <w:rsid w:val="00A77087"/>
    <w:rsid w:val="00A80FA1"/>
    <w:rsid w:val="00A8230D"/>
    <w:rsid w:val="00A82C21"/>
    <w:rsid w:val="00A855A2"/>
    <w:rsid w:val="00A86C64"/>
    <w:rsid w:val="00A8766E"/>
    <w:rsid w:val="00A878F8"/>
    <w:rsid w:val="00A928BF"/>
    <w:rsid w:val="00A92937"/>
    <w:rsid w:val="00A93519"/>
    <w:rsid w:val="00A94E4F"/>
    <w:rsid w:val="00A9629A"/>
    <w:rsid w:val="00A975E2"/>
    <w:rsid w:val="00AA0790"/>
    <w:rsid w:val="00AA2F02"/>
    <w:rsid w:val="00AA3CED"/>
    <w:rsid w:val="00AA43B8"/>
    <w:rsid w:val="00AA5485"/>
    <w:rsid w:val="00AA713E"/>
    <w:rsid w:val="00AB0993"/>
    <w:rsid w:val="00AB2822"/>
    <w:rsid w:val="00AB3030"/>
    <w:rsid w:val="00AB47A5"/>
    <w:rsid w:val="00AB5B53"/>
    <w:rsid w:val="00AC1279"/>
    <w:rsid w:val="00AC12EA"/>
    <w:rsid w:val="00AC16E9"/>
    <w:rsid w:val="00AC3DD9"/>
    <w:rsid w:val="00AC5386"/>
    <w:rsid w:val="00AC550A"/>
    <w:rsid w:val="00AC5F22"/>
    <w:rsid w:val="00AC6720"/>
    <w:rsid w:val="00AC6B5F"/>
    <w:rsid w:val="00AD1787"/>
    <w:rsid w:val="00AD1966"/>
    <w:rsid w:val="00AD1A06"/>
    <w:rsid w:val="00AD2CF1"/>
    <w:rsid w:val="00AD597F"/>
    <w:rsid w:val="00AD6690"/>
    <w:rsid w:val="00AE1C1D"/>
    <w:rsid w:val="00AE363F"/>
    <w:rsid w:val="00AE3F93"/>
    <w:rsid w:val="00AE4CE0"/>
    <w:rsid w:val="00AE504F"/>
    <w:rsid w:val="00AE59F7"/>
    <w:rsid w:val="00AE5A8A"/>
    <w:rsid w:val="00AE5F1D"/>
    <w:rsid w:val="00AE67EB"/>
    <w:rsid w:val="00AE6B49"/>
    <w:rsid w:val="00AF008F"/>
    <w:rsid w:val="00AF0208"/>
    <w:rsid w:val="00AF0760"/>
    <w:rsid w:val="00AF0DAB"/>
    <w:rsid w:val="00AF14F5"/>
    <w:rsid w:val="00AF1A05"/>
    <w:rsid w:val="00AF1FDE"/>
    <w:rsid w:val="00AF76B3"/>
    <w:rsid w:val="00B00EAE"/>
    <w:rsid w:val="00B0248C"/>
    <w:rsid w:val="00B02C10"/>
    <w:rsid w:val="00B05643"/>
    <w:rsid w:val="00B07B1E"/>
    <w:rsid w:val="00B07F67"/>
    <w:rsid w:val="00B105E7"/>
    <w:rsid w:val="00B125D9"/>
    <w:rsid w:val="00B1546D"/>
    <w:rsid w:val="00B160C9"/>
    <w:rsid w:val="00B169BB"/>
    <w:rsid w:val="00B17034"/>
    <w:rsid w:val="00B21C3A"/>
    <w:rsid w:val="00B23E9F"/>
    <w:rsid w:val="00B31CB7"/>
    <w:rsid w:val="00B34F99"/>
    <w:rsid w:val="00B355BC"/>
    <w:rsid w:val="00B427BE"/>
    <w:rsid w:val="00B42EBD"/>
    <w:rsid w:val="00B4371C"/>
    <w:rsid w:val="00B43C65"/>
    <w:rsid w:val="00B46738"/>
    <w:rsid w:val="00B46F4E"/>
    <w:rsid w:val="00B511C2"/>
    <w:rsid w:val="00B51EA6"/>
    <w:rsid w:val="00B523BB"/>
    <w:rsid w:val="00B5428E"/>
    <w:rsid w:val="00B5612C"/>
    <w:rsid w:val="00B5721F"/>
    <w:rsid w:val="00B606D0"/>
    <w:rsid w:val="00B607BF"/>
    <w:rsid w:val="00B61AC8"/>
    <w:rsid w:val="00B6256C"/>
    <w:rsid w:val="00B645D6"/>
    <w:rsid w:val="00B64B66"/>
    <w:rsid w:val="00B65209"/>
    <w:rsid w:val="00B655DD"/>
    <w:rsid w:val="00B667FC"/>
    <w:rsid w:val="00B677F0"/>
    <w:rsid w:val="00B67A6E"/>
    <w:rsid w:val="00B71DBB"/>
    <w:rsid w:val="00B720F8"/>
    <w:rsid w:val="00B7409D"/>
    <w:rsid w:val="00B748F7"/>
    <w:rsid w:val="00B74CCA"/>
    <w:rsid w:val="00B77030"/>
    <w:rsid w:val="00B77B38"/>
    <w:rsid w:val="00B77E54"/>
    <w:rsid w:val="00B81BB6"/>
    <w:rsid w:val="00B82E45"/>
    <w:rsid w:val="00B835EB"/>
    <w:rsid w:val="00B844FB"/>
    <w:rsid w:val="00B9056F"/>
    <w:rsid w:val="00B91C09"/>
    <w:rsid w:val="00B943D2"/>
    <w:rsid w:val="00B94C1D"/>
    <w:rsid w:val="00B95BFD"/>
    <w:rsid w:val="00B976F1"/>
    <w:rsid w:val="00B97A08"/>
    <w:rsid w:val="00B97CB8"/>
    <w:rsid w:val="00BA0BA8"/>
    <w:rsid w:val="00BA2409"/>
    <w:rsid w:val="00BA2A02"/>
    <w:rsid w:val="00BA4849"/>
    <w:rsid w:val="00BA52E8"/>
    <w:rsid w:val="00BA6D7B"/>
    <w:rsid w:val="00BA7191"/>
    <w:rsid w:val="00BA7BB2"/>
    <w:rsid w:val="00BA7DBE"/>
    <w:rsid w:val="00BB1BCB"/>
    <w:rsid w:val="00BB2AE7"/>
    <w:rsid w:val="00BB2C16"/>
    <w:rsid w:val="00BB33B8"/>
    <w:rsid w:val="00BB3FC7"/>
    <w:rsid w:val="00BB5292"/>
    <w:rsid w:val="00BB57BE"/>
    <w:rsid w:val="00BB5980"/>
    <w:rsid w:val="00BB5F11"/>
    <w:rsid w:val="00BB7B95"/>
    <w:rsid w:val="00BC09BF"/>
    <w:rsid w:val="00BC179E"/>
    <w:rsid w:val="00BC2055"/>
    <w:rsid w:val="00BC28E5"/>
    <w:rsid w:val="00BC2AFD"/>
    <w:rsid w:val="00BC39A0"/>
    <w:rsid w:val="00BC407C"/>
    <w:rsid w:val="00BC44E3"/>
    <w:rsid w:val="00BC5501"/>
    <w:rsid w:val="00BC563B"/>
    <w:rsid w:val="00BC5FCE"/>
    <w:rsid w:val="00BD01FA"/>
    <w:rsid w:val="00BD1C10"/>
    <w:rsid w:val="00BD1C2A"/>
    <w:rsid w:val="00BD365A"/>
    <w:rsid w:val="00BD4B5E"/>
    <w:rsid w:val="00BD5110"/>
    <w:rsid w:val="00BD5882"/>
    <w:rsid w:val="00BD5C9F"/>
    <w:rsid w:val="00BD689D"/>
    <w:rsid w:val="00BD7A18"/>
    <w:rsid w:val="00BE0F81"/>
    <w:rsid w:val="00BE299F"/>
    <w:rsid w:val="00BE3957"/>
    <w:rsid w:val="00BE3EB8"/>
    <w:rsid w:val="00BE3F83"/>
    <w:rsid w:val="00BE4025"/>
    <w:rsid w:val="00BE4A60"/>
    <w:rsid w:val="00BE4C11"/>
    <w:rsid w:val="00BE5D72"/>
    <w:rsid w:val="00BF190A"/>
    <w:rsid w:val="00BF1E17"/>
    <w:rsid w:val="00BF1F22"/>
    <w:rsid w:val="00BF4989"/>
    <w:rsid w:val="00BF50DF"/>
    <w:rsid w:val="00BF6701"/>
    <w:rsid w:val="00BF6B98"/>
    <w:rsid w:val="00BF6DED"/>
    <w:rsid w:val="00C00032"/>
    <w:rsid w:val="00C0164E"/>
    <w:rsid w:val="00C0189F"/>
    <w:rsid w:val="00C01944"/>
    <w:rsid w:val="00C02191"/>
    <w:rsid w:val="00C03899"/>
    <w:rsid w:val="00C06B4E"/>
    <w:rsid w:val="00C1046B"/>
    <w:rsid w:val="00C105D9"/>
    <w:rsid w:val="00C10B7C"/>
    <w:rsid w:val="00C11A1E"/>
    <w:rsid w:val="00C11E97"/>
    <w:rsid w:val="00C12AEB"/>
    <w:rsid w:val="00C13DEF"/>
    <w:rsid w:val="00C16064"/>
    <w:rsid w:val="00C165D4"/>
    <w:rsid w:val="00C16D20"/>
    <w:rsid w:val="00C16F79"/>
    <w:rsid w:val="00C200B2"/>
    <w:rsid w:val="00C23087"/>
    <w:rsid w:val="00C262AA"/>
    <w:rsid w:val="00C264AE"/>
    <w:rsid w:val="00C27406"/>
    <w:rsid w:val="00C30808"/>
    <w:rsid w:val="00C31E6D"/>
    <w:rsid w:val="00C31FA3"/>
    <w:rsid w:val="00C33353"/>
    <w:rsid w:val="00C335FC"/>
    <w:rsid w:val="00C33D63"/>
    <w:rsid w:val="00C34D43"/>
    <w:rsid w:val="00C360F9"/>
    <w:rsid w:val="00C3627E"/>
    <w:rsid w:val="00C36D37"/>
    <w:rsid w:val="00C40952"/>
    <w:rsid w:val="00C4104D"/>
    <w:rsid w:val="00C436E7"/>
    <w:rsid w:val="00C43776"/>
    <w:rsid w:val="00C44449"/>
    <w:rsid w:val="00C447B2"/>
    <w:rsid w:val="00C45C30"/>
    <w:rsid w:val="00C47381"/>
    <w:rsid w:val="00C50080"/>
    <w:rsid w:val="00C5118D"/>
    <w:rsid w:val="00C514CB"/>
    <w:rsid w:val="00C523F6"/>
    <w:rsid w:val="00C52A12"/>
    <w:rsid w:val="00C55C05"/>
    <w:rsid w:val="00C57F2C"/>
    <w:rsid w:val="00C60DF3"/>
    <w:rsid w:val="00C62512"/>
    <w:rsid w:val="00C62934"/>
    <w:rsid w:val="00C66AB8"/>
    <w:rsid w:val="00C66D46"/>
    <w:rsid w:val="00C719A8"/>
    <w:rsid w:val="00C74AD7"/>
    <w:rsid w:val="00C76CAF"/>
    <w:rsid w:val="00C80C38"/>
    <w:rsid w:val="00C8280F"/>
    <w:rsid w:val="00C832AF"/>
    <w:rsid w:val="00C835E3"/>
    <w:rsid w:val="00C838D0"/>
    <w:rsid w:val="00C877DC"/>
    <w:rsid w:val="00C87817"/>
    <w:rsid w:val="00C91B5A"/>
    <w:rsid w:val="00C921C4"/>
    <w:rsid w:val="00C92326"/>
    <w:rsid w:val="00C92ABD"/>
    <w:rsid w:val="00C93796"/>
    <w:rsid w:val="00C93FFA"/>
    <w:rsid w:val="00C9754F"/>
    <w:rsid w:val="00CA2B9B"/>
    <w:rsid w:val="00CA35D7"/>
    <w:rsid w:val="00CA41D9"/>
    <w:rsid w:val="00CA54D3"/>
    <w:rsid w:val="00CA6EE1"/>
    <w:rsid w:val="00CA7362"/>
    <w:rsid w:val="00CB0040"/>
    <w:rsid w:val="00CB11F1"/>
    <w:rsid w:val="00CB3E8E"/>
    <w:rsid w:val="00CC16CE"/>
    <w:rsid w:val="00CC16EC"/>
    <w:rsid w:val="00CC3F3F"/>
    <w:rsid w:val="00CC5D87"/>
    <w:rsid w:val="00CD045F"/>
    <w:rsid w:val="00CD055E"/>
    <w:rsid w:val="00CD35F6"/>
    <w:rsid w:val="00CD45DE"/>
    <w:rsid w:val="00CD48C1"/>
    <w:rsid w:val="00CD564D"/>
    <w:rsid w:val="00CD6D30"/>
    <w:rsid w:val="00CD7786"/>
    <w:rsid w:val="00CD7F25"/>
    <w:rsid w:val="00CE09AC"/>
    <w:rsid w:val="00CF09CE"/>
    <w:rsid w:val="00CF34C5"/>
    <w:rsid w:val="00CF3A64"/>
    <w:rsid w:val="00CF464C"/>
    <w:rsid w:val="00CF56ED"/>
    <w:rsid w:val="00D0119A"/>
    <w:rsid w:val="00D01229"/>
    <w:rsid w:val="00D01B5D"/>
    <w:rsid w:val="00D032AB"/>
    <w:rsid w:val="00D03BC6"/>
    <w:rsid w:val="00D03DFB"/>
    <w:rsid w:val="00D04207"/>
    <w:rsid w:val="00D049E0"/>
    <w:rsid w:val="00D0647A"/>
    <w:rsid w:val="00D06F14"/>
    <w:rsid w:val="00D07C1B"/>
    <w:rsid w:val="00D07F21"/>
    <w:rsid w:val="00D1127D"/>
    <w:rsid w:val="00D11FE5"/>
    <w:rsid w:val="00D12498"/>
    <w:rsid w:val="00D14FF0"/>
    <w:rsid w:val="00D15709"/>
    <w:rsid w:val="00D165D8"/>
    <w:rsid w:val="00D2360A"/>
    <w:rsid w:val="00D2632A"/>
    <w:rsid w:val="00D26512"/>
    <w:rsid w:val="00D27343"/>
    <w:rsid w:val="00D27E13"/>
    <w:rsid w:val="00D31A8E"/>
    <w:rsid w:val="00D32262"/>
    <w:rsid w:val="00D32587"/>
    <w:rsid w:val="00D32789"/>
    <w:rsid w:val="00D32FA0"/>
    <w:rsid w:val="00D33AC3"/>
    <w:rsid w:val="00D33F3C"/>
    <w:rsid w:val="00D34784"/>
    <w:rsid w:val="00D35286"/>
    <w:rsid w:val="00D36816"/>
    <w:rsid w:val="00D36CD9"/>
    <w:rsid w:val="00D40945"/>
    <w:rsid w:val="00D414B8"/>
    <w:rsid w:val="00D42489"/>
    <w:rsid w:val="00D4345E"/>
    <w:rsid w:val="00D43BF2"/>
    <w:rsid w:val="00D454E0"/>
    <w:rsid w:val="00D45F82"/>
    <w:rsid w:val="00D46212"/>
    <w:rsid w:val="00D47D0A"/>
    <w:rsid w:val="00D52656"/>
    <w:rsid w:val="00D5474F"/>
    <w:rsid w:val="00D548FB"/>
    <w:rsid w:val="00D54D92"/>
    <w:rsid w:val="00D55465"/>
    <w:rsid w:val="00D56653"/>
    <w:rsid w:val="00D56EFD"/>
    <w:rsid w:val="00D57FC5"/>
    <w:rsid w:val="00D621E1"/>
    <w:rsid w:val="00D63B14"/>
    <w:rsid w:val="00D63FA8"/>
    <w:rsid w:val="00D648EA"/>
    <w:rsid w:val="00D64EAB"/>
    <w:rsid w:val="00D65069"/>
    <w:rsid w:val="00D66215"/>
    <w:rsid w:val="00D67068"/>
    <w:rsid w:val="00D6733A"/>
    <w:rsid w:val="00D7033C"/>
    <w:rsid w:val="00D7040E"/>
    <w:rsid w:val="00D7105C"/>
    <w:rsid w:val="00D72CB7"/>
    <w:rsid w:val="00D74C47"/>
    <w:rsid w:val="00D77E7A"/>
    <w:rsid w:val="00D812AC"/>
    <w:rsid w:val="00D81AD6"/>
    <w:rsid w:val="00D859BE"/>
    <w:rsid w:val="00D9250F"/>
    <w:rsid w:val="00D92527"/>
    <w:rsid w:val="00D9333D"/>
    <w:rsid w:val="00D93F40"/>
    <w:rsid w:val="00D97D9C"/>
    <w:rsid w:val="00D97DA0"/>
    <w:rsid w:val="00DA0C49"/>
    <w:rsid w:val="00DA13FE"/>
    <w:rsid w:val="00DA2329"/>
    <w:rsid w:val="00DA2D68"/>
    <w:rsid w:val="00DA3489"/>
    <w:rsid w:val="00DA7AC2"/>
    <w:rsid w:val="00DB0439"/>
    <w:rsid w:val="00DB1414"/>
    <w:rsid w:val="00DB17AA"/>
    <w:rsid w:val="00DB2F77"/>
    <w:rsid w:val="00DB645E"/>
    <w:rsid w:val="00DB7AA8"/>
    <w:rsid w:val="00DB7AB0"/>
    <w:rsid w:val="00DC01C7"/>
    <w:rsid w:val="00DC03E9"/>
    <w:rsid w:val="00DC0636"/>
    <w:rsid w:val="00DC1160"/>
    <w:rsid w:val="00DC34F6"/>
    <w:rsid w:val="00DC377C"/>
    <w:rsid w:val="00DC3CAF"/>
    <w:rsid w:val="00DC3D2A"/>
    <w:rsid w:val="00DC4EA2"/>
    <w:rsid w:val="00DC578A"/>
    <w:rsid w:val="00DD1C01"/>
    <w:rsid w:val="00DD1C5D"/>
    <w:rsid w:val="00DD4EF7"/>
    <w:rsid w:val="00DD5DE9"/>
    <w:rsid w:val="00DD6D3E"/>
    <w:rsid w:val="00DD7509"/>
    <w:rsid w:val="00DE035A"/>
    <w:rsid w:val="00DE088A"/>
    <w:rsid w:val="00DE1B8C"/>
    <w:rsid w:val="00DE4CD8"/>
    <w:rsid w:val="00DE55F5"/>
    <w:rsid w:val="00DF31B5"/>
    <w:rsid w:val="00DF5B5C"/>
    <w:rsid w:val="00DF5FE7"/>
    <w:rsid w:val="00E00A57"/>
    <w:rsid w:val="00E00C66"/>
    <w:rsid w:val="00E01E64"/>
    <w:rsid w:val="00E025D9"/>
    <w:rsid w:val="00E026B6"/>
    <w:rsid w:val="00E060AB"/>
    <w:rsid w:val="00E1276F"/>
    <w:rsid w:val="00E1423F"/>
    <w:rsid w:val="00E14CB0"/>
    <w:rsid w:val="00E14D7F"/>
    <w:rsid w:val="00E14DE1"/>
    <w:rsid w:val="00E14EE6"/>
    <w:rsid w:val="00E156AE"/>
    <w:rsid w:val="00E15B88"/>
    <w:rsid w:val="00E20193"/>
    <w:rsid w:val="00E213A7"/>
    <w:rsid w:val="00E2257D"/>
    <w:rsid w:val="00E226B0"/>
    <w:rsid w:val="00E22CFA"/>
    <w:rsid w:val="00E23D41"/>
    <w:rsid w:val="00E24274"/>
    <w:rsid w:val="00E26326"/>
    <w:rsid w:val="00E27553"/>
    <w:rsid w:val="00E27D10"/>
    <w:rsid w:val="00E307C9"/>
    <w:rsid w:val="00E30FFD"/>
    <w:rsid w:val="00E33284"/>
    <w:rsid w:val="00E336BE"/>
    <w:rsid w:val="00E3380E"/>
    <w:rsid w:val="00E3397C"/>
    <w:rsid w:val="00E33AC0"/>
    <w:rsid w:val="00E34B99"/>
    <w:rsid w:val="00E34DC6"/>
    <w:rsid w:val="00E37A68"/>
    <w:rsid w:val="00E4099A"/>
    <w:rsid w:val="00E424CB"/>
    <w:rsid w:val="00E4273A"/>
    <w:rsid w:val="00E42B05"/>
    <w:rsid w:val="00E440A0"/>
    <w:rsid w:val="00E459A6"/>
    <w:rsid w:val="00E462E9"/>
    <w:rsid w:val="00E4780A"/>
    <w:rsid w:val="00E47A0B"/>
    <w:rsid w:val="00E509E7"/>
    <w:rsid w:val="00E517A8"/>
    <w:rsid w:val="00E51F19"/>
    <w:rsid w:val="00E54B96"/>
    <w:rsid w:val="00E54FC3"/>
    <w:rsid w:val="00E55A68"/>
    <w:rsid w:val="00E5759A"/>
    <w:rsid w:val="00E575D9"/>
    <w:rsid w:val="00E609BF"/>
    <w:rsid w:val="00E62927"/>
    <w:rsid w:val="00E65A7E"/>
    <w:rsid w:val="00E65D5F"/>
    <w:rsid w:val="00E65F84"/>
    <w:rsid w:val="00E701B5"/>
    <w:rsid w:val="00E71043"/>
    <w:rsid w:val="00E7255C"/>
    <w:rsid w:val="00E73758"/>
    <w:rsid w:val="00E761AC"/>
    <w:rsid w:val="00E7694C"/>
    <w:rsid w:val="00E771E1"/>
    <w:rsid w:val="00E83195"/>
    <w:rsid w:val="00E83544"/>
    <w:rsid w:val="00E84154"/>
    <w:rsid w:val="00E90D63"/>
    <w:rsid w:val="00E9145B"/>
    <w:rsid w:val="00E91813"/>
    <w:rsid w:val="00E930F5"/>
    <w:rsid w:val="00E9412A"/>
    <w:rsid w:val="00E959A7"/>
    <w:rsid w:val="00E96F3F"/>
    <w:rsid w:val="00E97103"/>
    <w:rsid w:val="00EA1A8D"/>
    <w:rsid w:val="00EA1C81"/>
    <w:rsid w:val="00EA3BF8"/>
    <w:rsid w:val="00EA3CD9"/>
    <w:rsid w:val="00EA4AE9"/>
    <w:rsid w:val="00EA4B7E"/>
    <w:rsid w:val="00EA57E2"/>
    <w:rsid w:val="00EA58CD"/>
    <w:rsid w:val="00EA5BBE"/>
    <w:rsid w:val="00EB065C"/>
    <w:rsid w:val="00EB0FAB"/>
    <w:rsid w:val="00EC3113"/>
    <w:rsid w:val="00EC31BC"/>
    <w:rsid w:val="00EC38D9"/>
    <w:rsid w:val="00EC59FA"/>
    <w:rsid w:val="00EC5CEF"/>
    <w:rsid w:val="00EC5E2A"/>
    <w:rsid w:val="00EC7D6D"/>
    <w:rsid w:val="00ED0CDB"/>
    <w:rsid w:val="00ED0E31"/>
    <w:rsid w:val="00ED141A"/>
    <w:rsid w:val="00ED1538"/>
    <w:rsid w:val="00ED1D0F"/>
    <w:rsid w:val="00ED7806"/>
    <w:rsid w:val="00EE4F4F"/>
    <w:rsid w:val="00EE53CD"/>
    <w:rsid w:val="00EE5730"/>
    <w:rsid w:val="00EE58A2"/>
    <w:rsid w:val="00EE6B0E"/>
    <w:rsid w:val="00EE7A75"/>
    <w:rsid w:val="00EE7DD3"/>
    <w:rsid w:val="00EF060D"/>
    <w:rsid w:val="00EF2EE5"/>
    <w:rsid w:val="00EF328C"/>
    <w:rsid w:val="00EF360A"/>
    <w:rsid w:val="00EF583B"/>
    <w:rsid w:val="00EF78A9"/>
    <w:rsid w:val="00EF7FEC"/>
    <w:rsid w:val="00F01A22"/>
    <w:rsid w:val="00F02773"/>
    <w:rsid w:val="00F05343"/>
    <w:rsid w:val="00F102B1"/>
    <w:rsid w:val="00F12C37"/>
    <w:rsid w:val="00F148DB"/>
    <w:rsid w:val="00F14BBC"/>
    <w:rsid w:val="00F1555A"/>
    <w:rsid w:val="00F15CF9"/>
    <w:rsid w:val="00F1771D"/>
    <w:rsid w:val="00F206E5"/>
    <w:rsid w:val="00F2167A"/>
    <w:rsid w:val="00F246B8"/>
    <w:rsid w:val="00F25EC8"/>
    <w:rsid w:val="00F26796"/>
    <w:rsid w:val="00F2711C"/>
    <w:rsid w:val="00F30390"/>
    <w:rsid w:val="00F312B9"/>
    <w:rsid w:val="00F320FA"/>
    <w:rsid w:val="00F34FAC"/>
    <w:rsid w:val="00F369BD"/>
    <w:rsid w:val="00F36D7D"/>
    <w:rsid w:val="00F40020"/>
    <w:rsid w:val="00F408BD"/>
    <w:rsid w:val="00F41FF6"/>
    <w:rsid w:val="00F42078"/>
    <w:rsid w:val="00F42F9D"/>
    <w:rsid w:val="00F4468F"/>
    <w:rsid w:val="00F44E0D"/>
    <w:rsid w:val="00F452AD"/>
    <w:rsid w:val="00F45BF3"/>
    <w:rsid w:val="00F45E96"/>
    <w:rsid w:val="00F46771"/>
    <w:rsid w:val="00F46822"/>
    <w:rsid w:val="00F47AB1"/>
    <w:rsid w:val="00F5026D"/>
    <w:rsid w:val="00F50C05"/>
    <w:rsid w:val="00F515A8"/>
    <w:rsid w:val="00F57085"/>
    <w:rsid w:val="00F62018"/>
    <w:rsid w:val="00F62188"/>
    <w:rsid w:val="00F6296C"/>
    <w:rsid w:val="00F634A2"/>
    <w:rsid w:val="00F64397"/>
    <w:rsid w:val="00F6526D"/>
    <w:rsid w:val="00F65F22"/>
    <w:rsid w:val="00F66C89"/>
    <w:rsid w:val="00F6757C"/>
    <w:rsid w:val="00F72548"/>
    <w:rsid w:val="00F73D82"/>
    <w:rsid w:val="00F74907"/>
    <w:rsid w:val="00F7548F"/>
    <w:rsid w:val="00F75940"/>
    <w:rsid w:val="00F75A8B"/>
    <w:rsid w:val="00F75BAE"/>
    <w:rsid w:val="00F768D9"/>
    <w:rsid w:val="00F77589"/>
    <w:rsid w:val="00F779F6"/>
    <w:rsid w:val="00F80E24"/>
    <w:rsid w:val="00F8199D"/>
    <w:rsid w:val="00F83547"/>
    <w:rsid w:val="00F837FB"/>
    <w:rsid w:val="00F83FB9"/>
    <w:rsid w:val="00F84F6D"/>
    <w:rsid w:val="00F87DFA"/>
    <w:rsid w:val="00F90738"/>
    <w:rsid w:val="00F91B38"/>
    <w:rsid w:val="00F928A2"/>
    <w:rsid w:val="00F930E0"/>
    <w:rsid w:val="00F93C72"/>
    <w:rsid w:val="00F94224"/>
    <w:rsid w:val="00F94D50"/>
    <w:rsid w:val="00F95A48"/>
    <w:rsid w:val="00F95D0F"/>
    <w:rsid w:val="00F966DB"/>
    <w:rsid w:val="00FA1CE2"/>
    <w:rsid w:val="00FA20D4"/>
    <w:rsid w:val="00FA4B1A"/>
    <w:rsid w:val="00FA52D3"/>
    <w:rsid w:val="00FA5DFB"/>
    <w:rsid w:val="00FA7802"/>
    <w:rsid w:val="00FA7A3B"/>
    <w:rsid w:val="00FB1DAE"/>
    <w:rsid w:val="00FB3E71"/>
    <w:rsid w:val="00FB534F"/>
    <w:rsid w:val="00FB5BDA"/>
    <w:rsid w:val="00FB6CBC"/>
    <w:rsid w:val="00FB7785"/>
    <w:rsid w:val="00FB7938"/>
    <w:rsid w:val="00FC14FA"/>
    <w:rsid w:val="00FC1814"/>
    <w:rsid w:val="00FC1C95"/>
    <w:rsid w:val="00FC6221"/>
    <w:rsid w:val="00FC63EE"/>
    <w:rsid w:val="00FC6663"/>
    <w:rsid w:val="00FC7264"/>
    <w:rsid w:val="00FC7638"/>
    <w:rsid w:val="00FD0DA9"/>
    <w:rsid w:val="00FD0DC0"/>
    <w:rsid w:val="00FD1538"/>
    <w:rsid w:val="00FD2631"/>
    <w:rsid w:val="00FD2C2F"/>
    <w:rsid w:val="00FD2DD0"/>
    <w:rsid w:val="00FD4241"/>
    <w:rsid w:val="00FD4B61"/>
    <w:rsid w:val="00FD68F7"/>
    <w:rsid w:val="00FE0CBE"/>
    <w:rsid w:val="00FE0D9C"/>
    <w:rsid w:val="00FE7B08"/>
    <w:rsid w:val="00FE7DB6"/>
    <w:rsid w:val="00FF1BC4"/>
    <w:rsid w:val="00FF3DAE"/>
    <w:rsid w:val="00FF4934"/>
  </w:rsids>
  <m:mathPr>
    <m:mathFont m:val="Cambria Math"/>
    <m:brkBin m:val="before"/>
    <m:brkBinSub m:val="--"/>
    <m:smallFrac/>
    <m:dispDef/>
    <m:lMargin m:val="0"/>
    <m:rMargin m:val="0"/>
    <m:defJc m:val="centerGroup"/>
    <m:wrapIndent m:val="1440"/>
    <m:intLim m:val="subSup"/>
    <m:naryLim m:val="undOvr"/>
  </m:mathPr>
  <w:themeFontLang w:val="en-US" w:eastAsia="ja-JP" w:bidi="bn-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062BE89"/>
  <w15:docId w15:val="{21FFB4C2-F1CB-7E4D-80E6-FD49DE700D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E4A60"/>
    <w:rPr>
      <w:rFonts w:ascii="Times New Roman" w:eastAsia="Times New Roman" w:hAnsi="Times New Roman" w:cs="Times New Roman"/>
      <w:lang w:bidi="bn-IN"/>
    </w:rPr>
  </w:style>
  <w:style w:type="paragraph" w:styleId="Heading1">
    <w:name w:val="heading 1"/>
    <w:basedOn w:val="Normal"/>
    <w:next w:val="Normal"/>
    <w:link w:val="Heading1Char"/>
    <w:uiPriority w:val="9"/>
    <w:qFormat/>
    <w:rsid w:val="00DE4CD8"/>
    <w:pPr>
      <w:keepNext/>
      <w:keepLines/>
      <w:spacing w:before="240"/>
      <w:outlineLvl w:val="0"/>
    </w:pPr>
    <w:rPr>
      <w:rFonts w:asciiTheme="majorHAnsi" w:eastAsiaTheme="majorEastAsia" w:hAnsiTheme="majorHAnsi" w:cstheme="majorBidi"/>
      <w:color w:val="365F91" w:themeColor="accent1" w:themeShade="BF"/>
      <w:sz w:val="32"/>
      <w:szCs w:val="40"/>
    </w:rPr>
  </w:style>
  <w:style w:type="paragraph" w:styleId="Heading2">
    <w:name w:val="heading 2"/>
    <w:basedOn w:val="Normal"/>
    <w:next w:val="Normal"/>
    <w:link w:val="Heading2Char"/>
    <w:uiPriority w:val="9"/>
    <w:semiHidden/>
    <w:unhideWhenUsed/>
    <w:qFormat/>
    <w:rsid w:val="003717A5"/>
    <w:pPr>
      <w:keepNext/>
      <w:keepLines/>
      <w:spacing w:before="40"/>
      <w:outlineLvl w:val="1"/>
    </w:pPr>
    <w:rPr>
      <w:rFonts w:asciiTheme="majorHAnsi" w:eastAsiaTheme="majorEastAsia" w:hAnsiTheme="majorHAnsi" w:cstheme="majorBidi"/>
      <w:color w:val="365F91" w:themeColor="accent1" w:themeShade="BF"/>
      <w:sz w:val="26"/>
      <w:szCs w:val="33"/>
    </w:rPr>
  </w:style>
  <w:style w:type="paragraph" w:styleId="Heading3">
    <w:name w:val="heading 3"/>
    <w:basedOn w:val="Normal"/>
    <w:next w:val="Normal"/>
    <w:link w:val="Heading3Char"/>
    <w:qFormat/>
    <w:rsid w:val="00142193"/>
    <w:pPr>
      <w:keepNext/>
      <w:spacing w:before="240" w:after="60"/>
      <w:jc w:val="both"/>
      <w:outlineLvl w:val="2"/>
    </w:pPr>
    <w:rPr>
      <w:rFonts w:ascii="Arial" w:hAnsi="Arial" w:cs="Arial"/>
      <w:b/>
      <w:bCs/>
      <w:sz w:val="26"/>
      <w:szCs w:val="26"/>
      <w:lang w:bidi="ar-SA"/>
    </w:rPr>
  </w:style>
  <w:style w:type="paragraph" w:styleId="Heading4">
    <w:name w:val="heading 4"/>
    <w:basedOn w:val="Normal"/>
    <w:next w:val="Normal"/>
    <w:link w:val="Heading4Char"/>
    <w:uiPriority w:val="9"/>
    <w:semiHidden/>
    <w:unhideWhenUsed/>
    <w:qFormat/>
    <w:rsid w:val="009B378C"/>
    <w:pPr>
      <w:keepNext/>
      <w:keepLines/>
      <w:spacing w:before="40"/>
      <w:outlineLvl w:val="3"/>
    </w:pPr>
    <w:rPr>
      <w:rFonts w:asciiTheme="majorHAnsi" w:eastAsiaTheme="majorEastAsia" w:hAnsiTheme="majorHAnsi" w:cstheme="majorBidi"/>
      <w:i/>
      <w:iCs/>
      <w:color w:val="365F91" w:themeColor="accent1" w:themeShade="BF"/>
      <w:szCs w:val="3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142193"/>
    <w:rPr>
      <w:rFonts w:ascii="Arial" w:eastAsia="Times New Roman" w:hAnsi="Arial" w:cs="Arial"/>
      <w:b/>
      <w:bCs/>
      <w:sz w:val="26"/>
      <w:szCs w:val="26"/>
    </w:rPr>
  </w:style>
  <w:style w:type="paragraph" w:customStyle="1" w:styleId="Default">
    <w:name w:val="Default"/>
    <w:rsid w:val="00745BDD"/>
    <w:pPr>
      <w:widowControl w:val="0"/>
      <w:autoSpaceDE w:val="0"/>
      <w:autoSpaceDN w:val="0"/>
      <w:adjustRightInd w:val="0"/>
    </w:pPr>
    <w:rPr>
      <w:rFonts w:ascii="Arial" w:hAnsi="Arial" w:cs="Arial"/>
      <w:color w:val="000000"/>
    </w:rPr>
  </w:style>
  <w:style w:type="paragraph" w:styleId="ListParagraph">
    <w:name w:val="List Paragraph"/>
    <w:basedOn w:val="Normal"/>
    <w:link w:val="ListParagraphChar"/>
    <w:uiPriority w:val="34"/>
    <w:qFormat/>
    <w:rsid w:val="000F5D6F"/>
    <w:pPr>
      <w:ind w:left="720"/>
      <w:contextualSpacing/>
    </w:pPr>
    <w:rPr>
      <w:rFonts w:asciiTheme="minorHAnsi" w:eastAsiaTheme="minorEastAsia" w:hAnsiTheme="minorHAnsi" w:cstheme="minorBidi"/>
      <w:lang w:bidi="ar-SA"/>
    </w:rPr>
  </w:style>
  <w:style w:type="paragraph" w:customStyle="1" w:styleId="EndNoteBibliographyTitle">
    <w:name w:val="EndNote Bibliography Title"/>
    <w:basedOn w:val="Normal"/>
    <w:rsid w:val="009B460C"/>
    <w:pPr>
      <w:jc w:val="center"/>
    </w:pPr>
    <w:rPr>
      <w:rFonts w:eastAsiaTheme="minorEastAsia"/>
      <w:sz w:val="22"/>
      <w:lang w:bidi="ar-SA"/>
    </w:rPr>
  </w:style>
  <w:style w:type="paragraph" w:customStyle="1" w:styleId="EndNoteBibliography">
    <w:name w:val="EndNote Bibliography"/>
    <w:basedOn w:val="Normal"/>
    <w:rsid w:val="009B460C"/>
    <w:rPr>
      <w:rFonts w:eastAsiaTheme="minorEastAsia"/>
      <w:sz w:val="22"/>
      <w:lang w:bidi="ar-SA"/>
    </w:rPr>
  </w:style>
  <w:style w:type="character" w:styleId="Hyperlink">
    <w:name w:val="Hyperlink"/>
    <w:basedOn w:val="DefaultParagraphFont"/>
    <w:uiPriority w:val="99"/>
    <w:unhideWhenUsed/>
    <w:rsid w:val="009B460C"/>
    <w:rPr>
      <w:color w:val="0000FF" w:themeColor="hyperlink"/>
      <w:u w:val="single"/>
    </w:rPr>
  </w:style>
  <w:style w:type="character" w:styleId="CommentReference">
    <w:name w:val="annotation reference"/>
    <w:basedOn w:val="DefaultParagraphFont"/>
    <w:uiPriority w:val="99"/>
    <w:semiHidden/>
    <w:unhideWhenUsed/>
    <w:rsid w:val="009B460C"/>
    <w:rPr>
      <w:sz w:val="18"/>
      <w:szCs w:val="18"/>
    </w:rPr>
  </w:style>
  <w:style w:type="paragraph" w:styleId="CommentText">
    <w:name w:val="annotation text"/>
    <w:basedOn w:val="Normal"/>
    <w:link w:val="CommentTextChar"/>
    <w:uiPriority w:val="99"/>
    <w:unhideWhenUsed/>
    <w:rsid w:val="009B460C"/>
    <w:rPr>
      <w:rFonts w:asciiTheme="minorHAnsi" w:eastAsiaTheme="minorEastAsia" w:hAnsiTheme="minorHAnsi" w:cstheme="minorBidi"/>
      <w:lang w:bidi="ar-SA"/>
    </w:rPr>
  </w:style>
  <w:style w:type="character" w:customStyle="1" w:styleId="CommentTextChar">
    <w:name w:val="Comment Text Char"/>
    <w:basedOn w:val="DefaultParagraphFont"/>
    <w:link w:val="CommentText"/>
    <w:uiPriority w:val="99"/>
    <w:rsid w:val="009B460C"/>
  </w:style>
  <w:style w:type="paragraph" w:styleId="CommentSubject">
    <w:name w:val="annotation subject"/>
    <w:basedOn w:val="CommentText"/>
    <w:next w:val="CommentText"/>
    <w:link w:val="CommentSubjectChar"/>
    <w:uiPriority w:val="99"/>
    <w:semiHidden/>
    <w:unhideWhenUsed/>
    <w:rsid w:val="009B460C"/>
    <w:rPr>
      <w:b/>
      <w:bCs/>
      <w:sz w:val="20"/>
      <w:szCs w:val="20"/>
    </w:rPr>
  </w:style>
  <w:style w:type="character" w:customStyle="1" w:styleId="CommentSubjectChar">
    <w:name w:val="Comment Subject Char"/>
    <w:basedOn w:val="CommentTextChar"/>
    <w:link w:val="CommentSubject"/>
    <w:uiPriority w:val="99"/>
    <w:semiHidden/>
    <w:rsid w:val="009B460C"/>
    <w:rPr>
      <w:b/>
      <w:bCs/>
      <w:sz w:val="20"/>
      <w:szCs w:val="20"/>
    </w:rPr>
  </w:style>
  <w:style w:type="paragraph" w:styleId="BalloonText">
    <w:name w:val="Balloon Text"/>
    <w:basedOn w:val="Normal"/>
    <w:link w:val="BalloonTextChar"/>
    <w:uiPriority w:val="99"/>
    <w:semiHidden/>
    <w:unhideWhenUsed/>
    <w:rsid w:val="009B460C"/>
    <w:rPr>
      <w:rFonts w:ascii="Lucida Grande" w:eastAsiaTheme="minorEastAsia" w:hAnsi="Lucida Grande" w:cs="Lucida Grande"/>
      <w:sz w:val="18"/>
      <w:szCs w:val="18"/>
      <w:lang w:bidi="ar-SA"/>
    </w:rPr>
  </w:style>
  <w:style w:type="character" w:customStyle="1" w:styleId="BalloonTextChar">
    <w:name w:val="Balloon Text Char"/>
    <w:basedOn w:val="DefaultParagraphFont"/>
    <w:link w:val="BalloonText"/>
    <w:uiPriority w:val="99"/>
    <w:semiHidden/>
    <w:rsid w:val="009B460C"/>
    <w:rPr>
      <w:rFonts w:ascii="Lucida Grande" w:hAnsi="Lucida Grande" w:cs="Lucida Grande"/>
      <w:sz w:val="18"/>
      <w:szCs w:val="18"/>
    </w:rPr>
  </w:style>
  <w:style w:type="table" w:styleId="TableGrid">
    <w:name w:val="Table Grid"/>
    <w:basedOn w:val="TableNormal"/>
    <w:uiPriority w:val="59"/>
    <w:rsid w:val="00E575D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E09AC"/>
    <w:pPr>
      <w:tabs>
        <w:tab w:val="center" w:pos="4320"/>
        <w:tab w:val="right" w:pos="8640"/>
      </w:tabs>
    </w:pPr>
    <w:rPr>
      <w:rFonts w:asciiTheme="minorHAnsi" w:eastAsiaTheme="minorEastAsia" w:hAnsiTheme="minorHAnsi" w:cstheme="minorBidi"/>
      <w:lang w:bidi="ar-SA"/>
    </w:rPr>
  </w:style>
  <w:style w:type="character" w:customStyle="1" w:styleId="HeaderChar">
    <w:name w:val="Header Char"/>
    <w:basedOn w:val="DefaultParagraphFont"/>
    <w:link w:val="Header"/>
    <w:uiPriority w:val="99"/>
    <w:rsid w:val="00CE09AC"/>
  </w:style>
  <w:style w:type="paragraph" w:styleId="Footer">
    <w:name w:val="footer"/>
    <w:basedOn w:val="Normal"/>
    <w:link w:val="FooterChar"/>
    <w:uiPriority w:val="99"/>
    <w:unhideWhenUsed/>
    <w:rsid w:val="00CE09AC"/>
    <w:pPr>
      <w:tabs>
        <w:tab w:val="center" w:pos="4320"/>
        <w:tab w:val="right" w:pos="8640"/>
      </w:tabs>
    </w:pPr>
    <w:rPr>
      <w:rFonts w:asciiTheme="minorHAnsi" w:eastAsiaTheme="minorEastAsia" w:hAnsiTheme="minorHAnsi" w:cstheme="minorBidi"/>
      <w:lang w:bidi="ar-SA"/>
    </w:rPr>
  </w:style>
  <w:style w:type="character" w:customStyle="1" w:styleId="FooterChar">
    <w:name w:val="Footer Char"/>
    <w:basedOn w:val="DefaultParagraphFont"/>
    <w:link w:val="Footer"/>
    <w:uiPriority w:val="99"/>
    <w:rsid w:val="00CE09AC"/>
  </w:style>
  <w:style w:type="paragraph" w:customStyle="1" w:styleId="TAMainText">
    <w:name w:val="TA_Main_Text"/>
    <w:basedOn w:val="Normal"/>
    <w:rsid w:val="00CA41D9"/>
    <w:pPr>
      <w:spacing w:line="480" w:lineRule="auto"/>
      <w:ind w:firstLine="202"/>
      <w:jc w:val="both"/>
    </w:pPr>
    <w:rPr>
      <w:rFonts w:ascii="Times" w:hAnsi="Times"/>
      <w:szCs w:val="20"/>
      <w:lang w:bidi="ar-SA"/>
    </w:rPr>
  </w:style>
  <w:style w:type="paragraph" w:customStyle="1" w:styleId="BBAuthorName">
    <w:name w:val="BB_Author_Name"/>
    <w:basedOn w:val="Normal"/>
    <w:next w:val="Normal"/>
    <w:rsid w:val="00CA41D9"/>
    <w:pPr>
      <w:spacing w:after="240" w:line="480" w:lineRule="auto"/>
      <w:jc w:val="center"/>
    </w:pPr>
    <w:rPr>
      <w:rFonts w:ascii="Times" w:hAnsi="Times"/>
      <w:i/>
      <w:szCs w:val="20"/>
      <w:lang w:bidi="ar-SA"/>
    </w:rPr>
  </w:style>
  <w:style w:type="paragraph" w:customStyle="1" w:styleId="BIEmailAddress">
    <w:name w:val="BI_Email_Address"/>
    <w:basedOn w:val="Normal"/>
    <w:next w:val="Normal"/>
    <w:rsid w:val="00CA41D9"/>
    <w:pPr>
      <w:spacing w:after="200" w:line="480" w:lineRule="auto"/>
      <w:jc w:val="both"/>
    </w:pPr>
    <w:rPr>
      <w:rFonts w:ascii="Times" w:hAnsi="Times"/>
      <w:szCs w:val="20"/>
      <w:lang w:bidi="ar-SA"/>
    </w:rPr>
  </w:style>
  <w:style w:type="character" w:styleId="Strong">
    <w:name w:val="Strong"/>
    <w:basedOn w:val="DefaultParagraphFont"/>
    <w:uiPriority w:val="22"/>
    <w:qFormat/>
    <w:rsid w:val="00866D6D"/>
    <w:rPr>
      <w:b/>
      <w:bCs/>
    </w:rPr>
  </w:style>
  <w:style w:type="paragraph" w:styleId="Revision">
    <w:name w:val="Revision"/>
    <w:hidden/>
    <w:uiPriority w:val="99"/>
    <w:semiHidden/>
    <w:rsid w:val="00A74FCF"/>
  </w:style>
  <w:style w:type="paragraph" w:styleId="NormalWeb">
    <w:name w:val="Normal (Web)"/>
    <w:basedOn w:val="Normal"/>
    <w:uiPriority w:val="99"/>
    <w:semiHidden/>
    <w:unhideWhenUsed/>
    <w:rsid w:val="00E1276F"/>
    <w:pPr>
      <w:spacing w:before="100" w:beforeAutospacing="1" w:after="100" w:afterAutospacing="1"/>
    </w:pPr>
    <w:rPr>
      <w:rFonts w:ascii="Times" w:hAnsi="Times"/>
      <w:sz w:val="20"/>
      <w:szCs w:val="20"/>
    </w:rPr>
  </w:style>
  <w:style w:type="character" w:customStyle="1" w:styleId="apple-converted-space">
    <w:name w:val="apple-converted-space"/>
    <w:basedOn w:val="DefaultParagraphFont"/>
    <w:rsid w:val="00937E3F"/>
  </w:style>
  <w:style w:type="character" w:styleId="LineNumber">
    <w:name w:val="line number"/>
    <w:basedOn w:val="DefaultParagraphFont"/>
    <w:uiPriority w:val="99"/>
    <w:semiHidden/>
    <w:unhideWhenUsed/>
    <w:rsid w:val="00796943"/>
  </w:style>
  <w:style w:type="character" w:styleId="PageNumber">
    <w:name w:val="page number"/>
    <w:basedOn w:val="DefaultParagraphFont"/>
    <w:uiPriority w:val="99"/>
    <w:semiHidden/>
    <w:unhideWhenUsed/>
    <w:rsid w:val="00F320FA"/>
  </w:style>
  <w:style w:type="character" w:customStyle="1" w:styleId="Heading4Char">
    <w:name w:val="Heading 4 Char"/>
    <w:basedOn w:val="DefaultParagraphFont"/>
    <w:link w:val="Heading4"/>
    <w:uiPriority w:val="9"/>
    <w:semiHidden/>
    <w:rsid w:val="009B378C"/>
    <w:rPr>
      <w:rFonts w:asciiTheme="majorHAnsi" w:eastAsiaTheme="majorEastAsia" w:hAnsiTheme="majorHAnsi" w:cstheme="majorBidi"/>
      <w:i/>
      <w:iCs/>
      <w:color w:val="365F91" w:themeColor="accent1" w:themeShade="BF"/>
      <w:szCs w:val="30"/>
      <w:lang w:bidi="bn-IN"/>
    </w:rPr>
  </w:style>
  <w:style w:type="character" w:styleId="UnresolvedMention">
    <w:name w:val="Unresolved Mention"/>
    <w:basedOn w:val="DefaultParagraphFont"/>
    <w:uiPriority w:val="99"/>
    <w:rsid w:val="00BE4A60"/>
    <w:rPr>
      <w:color w:val="605E5C"/>
      <w:shd w:val="clear" w:color="auto" w:fill="E1DFDD"/>
    </w:rPr>
  </w:style>
  <w:style w:type="character" w:styleId="FollowedHyperlink">
    <w:name w:val="FollowedHyperlink"/>
    <w:basedOn w:val="DefaultParagraphFont"/>
    <w:uiPriority w:val="99"/>
    <w:semiHidden/>
    <w:unhideWhenUsed/>
    <w:rsid w:val="008A2C24"/>
    <w:rPr>
      <w:color w:val="800080" w:themeColor="followedHyperlink"/>
      <w:u w:val="single"/>
    </w:rPr>
  </w:style>
  <w:style w:type="character" w:customStyle="1" w:styleId="jp-italic">
    <w:name w:val="jp-italic"/>
    <w:basedOn w:val="DefaultParagraphFont"/>
    <w:rsid w:val="00BA0BA8"/>
  </w:style>
  <w:style w:type="character" w:customStyle="1" w:styleId="Heading2Char">
    <w:name w:val="Heading 2 Char"/>
    <w:basedOn w:val="DefaultParagraphFont"/>
    <w:link w:val="Heading2"/>
    <w:uiPriority w:val="9"/>
    <w:semiHidden/>
    <w:rsid w:val="003717A5"/>
    <w:rPr>
      <w:rFonts w:asciiTheme="majorHAnsi" w:eastAsiaTheme="majorEastAsia" w:hAnsiTheme="majorHAnsi" w:cstheme="majorBidi"/>
      <w:color w:val="365F91" w:themeColor="accent1" w:themeShade="BF"/>
      <w:sz w:val="26"/>
      <w:szCs w:val="33"/>
      <w:lang w:bidi="bn-IN"/>
    </w:rPr>
  </w:style>
  <w:style w:type="character" w:customStyle="1" w:styleId="ListParagraphChar">
    <w:name w:val="List Paragraph Char"/>
    <w:link w:val="ListParagraph"/>
    <w:uiPriority w:val="34"/>
    <w:rsid w:val="003717A5"/>
  </w:style>
  <w:style w:type="paragraph" w:customStyle="1" w:styleId="ColorfulList-Accent12">
    <w:name w:val="Colorful List - Accent 12"/>
    <w:basedOn w:val="Normal"/>
    <w:uiPriority w:val="34"/>
    <w:qFormat/>
    <w:rsid w:val="003717A5"/>
    <w:pPr>
      <w:ind w:left="720"/>
      <w:contextualSpacing/>
    </w:pPr>
    <w:rPr>
      <w:rFonts w:ascii="Cambria" w:eastAsia="MS Mincho" w:hAnsi="Cambria"/>
      <w:lang w:bidi="ar-SA"/>
    </w:rPr>
  </w:style>
  <w:style w:type="paragraph" w:styleId="HTMLPreformatted">
    <w:name w:val="HTML Preformatted"/>
    <w:basedOn w:val="Normal"/>
    <w:link w:val="HTMLPreformattedChar"/>
    <w:uiPriority w:val="99"/>
    <w:unhideWhenUsed/>
    <w:rsid w:val="003717A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bidi="ar-SA"/>
    </w:rPr>
  </w:style>
  <w:style w:type="character" w:customStyle="1" w:styleId="HTMLPreformattedChar">
    <w:name w:val="HTML Preformatted Char"/>
    <w:basedOn w:val="DefaultParagraphFont"/>
    <w:link w:val="HTMLPreformatted"/>
    <w:uiPriority w:val="99"/>
    <w:rsid w:val="003717A5"/>
    <w:rPr>
      <w:rFonts w:ascii="Courier New" w:eastAsia="Times New Roman" w:hAnsi="Courier New" w:cs="Courier New"/>
      <w:sz w:val="20"/>
      <w:szCs w:val="20"/>
    </w:rPr>
  </w:style>
  <w:style w:type="character" w:customStyle="1" w:styleId="Heading1Char">
    <w:name w:val="Heading 1 Char"/>
    <w:basedOn w:val="DefaultParagraphFont"/>
    <w:link w:val="Heading1"/>
    <w:uiPriority w:val="9"/>
    <w:rsid w:val="00DE4CD8"/>
    <w:rPr>
      <w:rFonts w:asciiTheme="majorHAnsi" w:eastAsiaTheme="majorEastAsia" w:hAnsiTheme="majorHAnsi" w:cstheme="majorBidi"/>
      <w:color w:val="365F91" w:themeColor="accent1" w:themeShade="BF"/>
      <w:sz w:val="32"/>
      <w:szCs w:val="40"/>
      <w:lang w:bidi="bn-IN"/>
    </w:rPr>
  </w:style>
  <w:style w:type="paragraph" w:styleId="TOCHeading">
    <w:name w:val="TOC Heading"/>
    <w:basedOn w:val="Heading1"/>
    <w:next w:val="Normal"/>
    <w:uiPriority w:val="39"/>
    <w:unhideWhenUsed/>
    <w:qFormat/>
    <w:rsid w:val="004240E9"/>
    <w:pPr>
      <w:spacing w:before="480" w:line="276" w:lineRule="auto"/>
      <w:outlineLvl w:val="9"/>
    </w:pPr>
    <w:rPr>
      <w:b/>
      <w:bCs/>
      <w:sz w:val="28"/>
      <w:szCs w:val="28"/>
      <w:lang w:bidi="ar-SA"/>
    </w:rPr>
  </w:style>
  <w:style w:type="paragraph" w:styleId="TOC1">
    <w:name w:val="toc 1"/>
    <w:basedOn w:val="Normal"/>
    <w:next w:val="Normal"/>
    <w:autoRedefine/>
    <w:uiPriority w:val="39"/>
    <w:unhideWhenUsed/>
    <w:rsid w:val="004240E9"/>
    <w:pPr>
      <w:spacing w:before="120"/>
    </w:pPr>
    <w:rPr>
      <w:rFonts w:asciiTheme="minorHAnsi" w:hAnsiTheme="minorHAnsi" w:cs="Arial Unicode MS"/>
      <w:b/>
      <w:bCs/>
      <w:i/>
      <w:iCs/>
    </w:rPr>
  </w:style>
  <w:style w:type="paragraph" w:styleId="TOC2">
    <w:name w:val="toc 2"/>
    <w:basedOn w:val="Normal"/>
    <w:next w:val="Normal"/>
    <w:autoRedefine/>
    <w:uiPriority w:val="39"/>
    <w:semiHidden/>
    <w:unhideWhenUsed/>
    <w:rsid w:val="004240E9"/>
    <w:pPr>
      <w:spacing w:before="120"/>
      <w:ind w:left="240"/>
    </w:pPr>
    <w:rPr>
      <w:rFonts w:asciiTheme="minorHAnsi" w:hAnsiTheme="minorHAnsi" w:cs="Arial Unicode MS"/>
      <w:b/>
      <w:bCs/>
      <w:sz w:val="22"/>
      <w:szCs w:val="22"/>
    </w:rPr>
  </w:style>
  <w:style w:type="paragraph" w:styleId="TOC3">
    <w:name w:val="toc 3"/>
    <w:basedOn w:val="Normal"/>
    <w:next w:val="Normal"/>
    <w:autoRedefine/>
    <w:uiPriority w:val="39"/>
    <w:semiHidden/>
    <w:unhideWhenUsed/>
    <w:rsid w:val="004240E9"/>
    <w:pPr>
      <w:ind w:left="480"/>
    </w:pPr>
    <w:rPr>
      <w:rFonts w:asciiTheme="minorHAnsi" w:hAnsiTheme="minorHAnsi" w:cs="Arial Unicode MS"/>
      <w:sz w:val="20"/>
      <w:szCs w:val="20"/>
    </w:rPr>
  </w:style>
  <w:style w:type="paragraph" w:styleId="TOC4">
    <w:name w:val="toc 4"/>
    <w:basedOn w:val="Normal"/>
    <w:next w:val="Normal"/>
    <w:autoRedefine/>
    <w:uiPriority w:val="39"/>
    <w:semiHidden/>
    <w:unhideWhenUsed/>
    <w:rsid w:val="004240E9"/>
    <w:pPr>
      <w:ind w:left="720"/>
    </w:pPr>
    <w:rPr>
      <w:rFonts w:asciiTheme="minorHAnsi" w:hAnsiTheme="minorHAnsi" w:cs="Arial Unicode MS"/>
      <w:sz w:val="20"/>
      <w:szCs w:val="20"/>
    </w:rPr>
  </w:style>
  <w:style w:type="paragraph" w:styleId="TOC5">
    <w:name w:val="toc 5"/>
    <w:basedOn w:val="Normal"/>
    <w:next w:val="Normal"/>
    <w:autoRedefine/>
    <w:uiPriority w:val="39"/>
    <w:semiHidden/>
    <w:unhideWhenUsed/>
    <w:rsid w:val="004240E9"/>
    <w:pPr>
      <w:ind w:left="960"/>
    </w:pPr>
    <w:rPr>
      <w:rFonts w:asciiTheme="minorHAnsi" w:hAnsiTheme="minorHAnsi" w:cs="Arial Unicode MS"/>
      <w:sz w:val="20"/>
      <w:szCs w:val="20"/>
    </w:rPr>
  </w:style>
  <w:style w:type="paragraph" w:styleId="TOC6">
    <w:name w:val="toc 6"/>
    <w:basedOn w:val="Normal"/>
    <w:next w:val="Normal"/>
    <w:autoRedefine/>
    <w:uiPriority w:val="39"/>
    <w:semiHidden/>
    <w:unhideWhenUsed/>
    <w:rsid w:val="004240E9"/>
    <w:pPr>
      <w:ind w:left="1200"/>
    </w:pPr>
    <w:rPr>
      <w:rFonts w:asciiTheme="minorHAnsi" w:hAnsiTheme="minorHAnsi" w:cs="Arial Unicode MS"/>
      <w:sz w:val="20"/>
      <w:szCs w:val="20"/>
    </w:rPr>
  </w:style>
  <w:style w:type="paragraph" w:styleId="TOC7">
    <w:name w:val="toc 7"/>
    <w:basedOn w:val="Normal"/>
    <w:next w:val="Normal"/>
    <w:autoRedefine/>
    <w:uiPriority w:val="39"/>
    <w:semiHidden/>
    <w:unhideWhenUsed/>
    <w:rsid w:val="004240E9"/>
    <w:pPr>
      <w:ind w:left="1440"/>
    </w:pPr>
    <w:rPr>
      <w:rFonts w:asciiTheme="minorHAnsi" w:hAnsiTheme="minorHAnsi" w:cs="Arial Unicode MS"/>
      <w:sz w:val="20"/>
      <w:szCs w:val="20"/>
    </w:rPr>
  </w:style>
  <w:style w:type="paragraph" w:styleId="TOC8">
    <w:name w:val="toc 8"/>
    <w:basedOn w:val="Normal"/>
    <w:next w:val="Normal"/>
    <w:autoRedefine/>
    <w:uiPriority w:val="39"/>
    <w:semiHidden/>
    <w:unhideWhenUsed/>
    <w:rsid w:val="004240E9"/>
    <w:pPr>
      <w:ind w:left="1680"/>
    </w:pPr>
    <w:rPr>
      <w:rFonts w:asciiTheme="minorHAnsi" w:hAnsiTheme="minorHAnsi" w:cs="Arial Unicode MS"/>
      <w:sz w:val="20"/>
      <w:szCs w:val="20"/>
    </w:rPr>
  </w:style>
  <w:style w:type="paragraph" w:styleId="TOC9">
    <w:name w:val="toc 9"/>
    <w:basedOn w:val="Normal"/>
    <w:next w:val="Normal"/>
    <w:autoRedefine/>
    <w:uiPriority w:val="39"/>
    <w:semiHidden/>
    <w:unhideWhenUsed/>
    <w:rsid w:val="004240E9"/>
    <w:pPr>
      <w:ind w:left="1920"/>
    </w:pPr>
    <w:rPr>
      <w:rFonts w:asciiTheme="minorHAnsi" w:hAnsiTheme="minorHAnsi" w:cs="Arial Unicode M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9102902">
      <w:bodyDiv w:val="1"/>
      <w:marLeft w:val="0"/>
      <w:marRight w:val="0"/>
      <w:marTop w:val="0"/>
      <w:marBottom w:val="0"/>
      <w:divBdr>
        <w:top w:val="none" w:sz="0" w:space="0" w:color="auto"/>
        <w:left w:val="none" w:sz="0" w:space="0" w:color="auto"/>
        <w:bottom w:val="none" w:sz="0" w:space="0" w:color="auto"/>
        <w:right w:val="none" w:sz="0" w:space="0" w:color="auto"/>
      </w:divBdr>
    </w:div>
    <w:div w:id="81683581">
      <w:bodyDiv w:val="1"/>
      <w:marLeft w:val="0"/>
      <w:marRight w:val="0"/>
      <w:marTop w:val="0"/>
      <w:marBottom w:val="0"/>
      <w:divBdr>
        <w:top w:val="none" w:sz="0" w:space="0" w:color="auto"/>
        <w:left w:val="none" w:sz="0" w:space="0" w:color="auto"/>
        <w:bottom w:val="none" w:sz="0" w:space="0" w:color="auto"/>
        <w:right w:val="none" w:sz="0" w:space="0" w:color="auto"/>
      </w:divBdr>
    </w:div>
    <w:div w:id="96214622">
      <w:bodyDiv w:val="1"/>
      <w:marLeft w:val="0"/>
      <w:marRight w:val="0"/>
      <w:marTop w:val="0"/>
      <w:marBottom w:val="0"/>
      <w:divBdr>
        <w:top w:val="none" w:sz="0" w:space="0" w:color="auto"/>
        <w:left w:val="none" w:sz="0" w:space="0" w:color="auto"/>
        <w:bottom w:val="none" w:sz="0" w:space="0" w:color="auto"/>
        <w:right w:val="none" w:sz="0" w:space="0" w:color="auto"/>
      </w:divBdr>
    </w:div>
    <w:div w:id="109325898">
      <w:bodyDiv w:val="1"/>
      <w:marLeft w:val="0"/>
      <w:marRight w:val="0"/>
      <w:marTop w:val="0"/>
      <w:marBottom w:val="0"/>
      <w:divBdr>
        <w:top w:val="none" w:sz="0" w:space="0" w:color="auto"/>
        <w:left w:val="none" w:sz="0" w:space="0" w:color="auto"/>
        <w:bottom w:val="none" w:sz="0" w:space="0" w:color="auto"/>
        <w:right w:val="none" w:sz="0" w:space="0" w:color="auto"/>
      </w:divBdr>
    </w:div>
    <w:div w:id="140117309">
      <w:bodyDiv w:val="1"/>
      <w:marLeft w:val="0"/>
      <w:marRight w:val="0"/>
      <w:marTop w:val="0"/>
      <w:marBottom w:val="0"/>
      <w:divBdr>
        <w:top w:val="none" w:sz="0" w:space="0" w:color="auto"/>
        <w:left w:val="none" w:sz="0" w:space="0" w:color="auto"/>
        <w:bottom w:val="none" w:sz="0" w:space="0" w:color="auto"/>
        <w:right w:val="none" w:sz="0" w:space="0" w:color="auto"/>
      </w:divBdr>
    </w:div>
    <w:div w:id="146634045">
      <w:bodyDiv w:val="1"/>
      <w:marLeft w:val="0"/>
      <w:marRight w:val="0"/>
      <w:marTop w:val="0"/>
      <w:marBottom w:val="0"/>
      <w:divBdr>
        <w:top w:val="none" w:sz="0" w:space="0" w:color="auto"/>
        <w:left w:val="none" w:sz="0" w:space="0" w:color="auto"/>
        <w:bottom w:val="none" w:sz="0" w:space="0" w:color="auto"/>
        <w:right w:val="none" w:sz="0" w:space="0" w:color="auto"/>
      </w:divBdr>
    </w:div>
    <w:div w:id="178011333">
      <w:bodyDiv w:val="1"/>
      <w:marLeft w:val="0"/>
      <w:marRight w:val="0"/>
      <w:marTop w:val="0"/>
      <w:marBottom w:val="0"/>
      <w:divBdr>
        <w:top w:val="none" w:sz="0" w:space="0" w:color="auto"/>
        <w:left w:val="none" w:sz="0" w:space="0" w:color="auto"/>
        <w:bottom w:val="none" w:sz="0" w:space="0" w:color="auto"/>
        <w:right w:val="none" w:sz="0" w:space="0" w:color="auto"/>
      </w:divBdr>
    </w:div>
    <w:div w:id="186069663">
      <w:bodyDiv w:val="1"/>
      <w:marLeft w:val="0"/>
      <w:marRight w:val="0"/>
      <w:marTop w:val="0"/>
      <w:marBottom w:val="0"/>
      <w:divBdr>
        <w:top w:val="none" w:sz="0" w:space="0" w:color="auto"/>
        <w:left w:val="none" w:sz="0" w:space="0" w:color="auto"/>
        <w:bottom w:val="none" w:sz="0" w:space="0" w:color="auto"/>
        <w:right w:val="none" w:sz="0" w:space="0" w:color="auto"/>
      </w:divBdr>
    </w:div>
    <w:div w:id="198321843">
      <w:bodyDiv w:val="1"/>
      <w:marLeft w:val="0"/>
      <w:marRight w:val="0"/>
      <w:marTop w:val="0"/>
      <w:marBottom w:val="0"/>
      <w:divBdr>
        <w:top w:val="none" w:sz="0" w:space="0" w:color="auto"/>
        <w:left w:val="none" w:sz="0" w:space="0" w:color="auto"/>
        <w:bottom w:val="none" w:sz="0" w:space="0" w:color="auto"/>
        <w:right w:val="none" w:sz="0" w:space="0" w:color="auto"/>
      </w:divBdr>
    </w:div>
    <w:div w:id="217933934">
      <w:bodyDiv w:val="1"/>
      <w:marLeft w:val="0"/>
      <w:marRight w:val="0"/>
      <w:marTop w:val="0"/>
      <w:marBottom w:val="0"/>
      <w:divBdr>
        <w:top w:val="none" w:sz="0" w:space="0" w:color="auto"/>
        <w:left w:val="none" w:sz="0" w:space="0" w:color="auto"/>
        <w:bottom w:val="none" w:sz="0" w:space="0" w:color="auto"/>
        <w:right w:val="none" w:sz="0" w:space="0" w:color="auto"/>
      </w:divBdr>
    </w:div>
    <w:div w:id="220600150">
      <w:bodyDiv w:val="1"/>
      <w:marLeft w:val="0"/>
      <w:marRight w:val="0"/>
      <w:marTop w:val="0"/>
      <w:marBottom w:val="0"/>
      <w:divBdr>
        <w:top w:val="none" w:sz="0" w:space="0" w:color="auto"/>
        <w:left w:val="none" w:sz="0" w:space="0" w:color="auto"/>
        <w:bottom w:val="none" w:sz="0" w:space="0" w:color="auto"/>
        <w:right w:val="none" w:sz="0" w:space="0" w:color="auto"/>
      </w:divBdr>
    </w:div>
    <w:div w:id="280959763">
      <w:bodyDiv w:val="1"/>
      <w:marLeft w:val="0"/>
      <w:marRight w:val="0"/>
      <w:marTop w:val="0"/>
      <w:marBottom w:val="0"/>
      <w:divBdr>
        <w:top w:val="none" w:sz="0" w:space="0" w:color="auto"/>
        <w:left w:val="none" w:sz="0" w:space="0" w:color="auto"/>
        <w:bottom w:val="none" w:sz="0" w:space="0" w:color="auto"/>
        <w:right w:val="none" w:sz="0" w:space="0" w:color="auto"/>
      </w:divBdr>
    </w:div>
    <w:div w:id="316496586">
      <w:bodyDiv w:val="1"/>
      <w:marLeft w:val="0"/>
      <w:marRight w:val="0"/>
      <w:marTop w:val="0"/>
      <w:marBottom w:val="0"/>
      <w:divBdr>
        <w:top w:val="none" w:sz="0" w:space="0" w:color="auto"/>
        <w:left w:val="none" w:sz="0" w:space="0" w:color="auto"/>
        <w:bottom w:val="none" w:sz="0" w:space="0" w:color="auto"/>
        <w:right w:val="none" w:sz="0" w:space="0" w:color="auto"/>
      </w:divBdr>
    </w:div>
    <w:div w:id="376440107">
      <w:bodyDiv w:val="1"/>
      <w:marLeft w:val="0"/>
      <w:marRight w:val="0"/>
      <w:marTop w:val="0"/>
      <w:marBottom w:val="0"/>
      <w:divBdr>
        <w:top w:val="none" w:sz="0" w:space="0" w:color="auto"/>
        <w:left w:val="none" w:sz="0" w:space="0" w:color="auto"/>
        <w:bottom w:val="none" w:sz="0" w:space="0" w:color="auto"/>
        <w:right w:val="none" w:sz="0" w:space="0" w:color="auto"/>
      </w:divBdr>
    </w:div>
    <w:div w:id="378748831">
      <w:bodyDiv w:val="1"/>
      <w:marLeft w:val="0"/>
      <w:marRight w:val="0"/>
      <w:marTop w:val="0"/>
      <w:marBottom w:val="0"/>
      <w:divBdr>
        <w:top w:val="none" w:sz="0" w:space="0" w:color="auto"/>
        <w:left w:val="none" w:sz="0" w:space="0" w:color="auto"/>
        <w:bottom w:val="none" w:sz="0" w:space="0" w:color="auto"/>
        <w:right w:val="none" w:sz="0" w:space="0" w:color="auto"/>
      </w:divBdr>
    </w:div>
    <w:div w:id="395786051">
      <w:bodyDiv w:val="1"/>
      <w:marLeft w:val="0"/>
      <w:marRight w:val="0"/>
      <w:marTop w:val="0"/>
      <w:marBottom w:val="0"/>
      <w:divBdr>
        <w:top w:val="none" w:sz="0" w:space="0" w:color="auto"/>
        <w:left w:val="none" w:sz="0" w:space="0" w:color="auto"/>
        <w:bottom w:val="none" w:sz="0" w:space="0" w:color="auto"/>
        <w:right w:val="none" w:sz="0" w:space="0" w:color="auto"/>
      </w:divBdr>
    </w:div>
    <w:div w:id="432168030">
      <w:bodyDiv w:val="1"/>
      <w:marLeft w:val="0"/>
      <w:marRight w:val="0"/>
      <w:marTop w:val="0"/>
      <w:marBottom w:val="0"/>
      <w:divBdr>
        <w:top w:val="none" w:sz="0" w:space="0" w:color="auto"/>
        <w:left w:val="none" w:sz="0" w:space="0" w:color="auto"/>
        <w:bottom w:val="none" w:sz="0" w:space="0" w:color="auto"/>
        <w:right w:val="none" w:sz="0" w:space="0" w:color="auto"/>
      </w:divBdr>
    </w:div>
    <w:div w:id="481703788">
      <w:bodyDiv w:val="1"/>
      <w:marLeft w:val="0"/>
      <w:marRight w:val="0"/>
      <w:marTop w:val="0"/>
      <w:marBottom w:val="0"/>
      <w:divBdr>
        <w:top w:val="none" w:sz="0" w:space="0" w:color="auto"/>
        <w:left w:val="none" w:sz="0" w:space="0" w:color="auto"/>
        <w:bottom w:val="none" w:sz="0" w:space="0" w:color="auto"/>
        <w:right w:val="none" w:sz="0" w:space="0" w:color="auto"/>
      </w:divBdr>
    </w:div>
    <w:div w:id="495460853">
      <w:bodyDiv w:val="1"/>
      <w:marLeft w:val="0"/>
      <w:marRight w:val="0"/>
      <w:marTop w:val="0"/>
      <w:marBottom w:val="0"/>
      <w:divBdr>
        <w:top w:val="none" w:sz="0" w:space="0" w:color="auto"/>
        <w:left w:val="none" w:sz="0" w:space="0" w:color="auto"/>
        <w:bottom w:val="none" w:sz="0" w:space="0" w:color="auto"/>
        <w:right w:val="none" w:sz="0" w:space="0" w:color="auto"/>
      </w:divBdr>
    </w:div>
    <w:div w:id="511602878">
      <w:bodyDiv w:val="1"/>
      <w:marLeft w:val="0"/>
      <w:marRight w:val="0"/>
      <w:marTop w:val="0"/>
      <w:marBottom w:val="0"/>
      <w:divBdr>
        <w:top w:val="none" w:sz="0" w:space="0" w:color="auto"/>
        <w:left w:val="none" w:sz="0" w:space="0" w:color="auto"/>
        <w:bottom w:val="none" w:sz="0" w:space="0" w:color="auto"/>
        <w:right w:val="none" w:sz="0" w:space="0" w:color="auto"/>
      </w:divBdr>
    </w:div>
    <w:div w:id="516627034">
      <w:bodyDiv w:val="1"/>
      <w:marLeft w:val="0"/>
      <w:marRight w:val="0"/>
      <w:marTop w:val="0"/>
      <w:marBottom w:val="0"/>
      <w:divBdr>
        <w:top w:val="none" w:sz="0" w:space="0" w:color="auto"/>
        <w:left w:val="none" w:sz="0" w:space="0" w:color="auto"/>
        <w:bottom w:val="none" w:sz="0" w:space="0" w:color="auto"/>
        <w:right w:val="none" w:sz="0" w:space="0" w:color="auto"/>
      </w:divBdr>
    </w:div>
    <w:div w:id="523134466">
      <w:bodyDiv w:val="1"/>
      <w:marLeft w:val="0"/>
      <w:marRight w:val="0"/>
      <w:marTop w:val="0"/>
      <w:marBottom w:val="0"/>
      <w:divBdr>
        <w:top w:val="none" w:sz="0" w:space="0" w:color="auto"/>
        <w:left w:val="none" w:sz="0" w:space="0" w:color="auto"/>
        <w:bottom w:val="none" w:sz="0" w:space="0" w:color="auto"/>
        <w:right w:val="none" w:sz="0" w:space="0" w:color="auto"/>
      </w:divBdr>
    </w:div>
    <w:div w:id="524056096">
      <w:bodyDiv w:val="1"/>
      <w:marLeft w:val="0"/>
      <w:marRight w:val="0"/>
      <w:marTop w:val="0"/>
      <w:marBottom w:val="0"/>
      <w:divBdr>
        <w:top w:val="none" w:sz="0" w:space="0" w:color="auto"/>
        <w:left w:val="none" w:sz="0" w:space="0" w:color="auto"/>
        <w:bottom w:val="none" w:sz="0" w:space="0" w:color="auto"/>
        <w:right w:val="none" w:sz="0" w:space="0" w:color="auto"/>
      </w:divBdr>
    </w:div>
    <w:div w:id="532350414">
      <w:bodyDiv w:val="1"/>
      <w:marLeft w:val="0"/>
      <w:marRight w:val="0"/>
      <w:marTop w:val="0"/>
      <w:marBottom w:val="0"/>
      <w:divBdr>
        <w:top w:val="none" w:sz="0" w:space="0" w:color="auto"/>
        <w:left w:val="none" w:sz="0" w:space="0" w:color="auto"/>
        <w:bottom w:val="none" w:sz="0" w:space="0" w:color="auto"/>
        <w:right w:val="none" w:sz="0" w:space="0" w:color="auto"/>
      </w:divBdr>
    </w:div>
    <w:div w:id="564797908">
      <w:bodyDiv w:val="1"/>
      <w:marLeft w:val="0"/>
      <w:marRight w:val="0"/>
      <w:marTop w:val="0"/>
      <w:marBottom w:val="0"/>
      <w:divBdr>
        <w:top w:val="none" w:sz="0" w:space="0" w:color="auto"/>
        <w:left w:val="none" w:sz="0" w:space="0" w:color="auto"/>
        <w:bottom w:val="none" w:sz="0" w:space="0" w:color="auto"/>
        <w:right w:val="none" w:sz="0" w:space="0" w:color="auto"/>
      </w:divBdr>
    </w:div>
    <w:div w:id="604845079">
      <w:bodyDiv w:val="1"/>
      <w:marLeft w:val="0"/>
      <w:marRight w:val="0"/>
      <w:marTop w:val="0"/>
      <w:marBottom w:val="0"/>
      <w:divBdr>
        <w:top w:val="none" w:sz="0" w:space="0" w:color="auto"/>
        <w:left w:val="none" w:sz="0" w:space="0" w:color="auto"/>
        <w:bottom w:val="none" w:sz="0" w:space="0" w:color="auto"/>
        <w:right w:val="none" w:sz="0" w:space="0" w:color="auto"/>
      </w:divBdr>
    </w:div>
    <w:div w:id="639310669">
      <w:bodyDiv w:val="1"/>
      <w:marLeft w:val="0"/>
      <w:marRight w:val="0"/>
      <w:marTop w:val="0"/>
      <w:marBottom w:val="0"/>
      <w:divBdr>
        <w:top w:val="none" w:sz="0" w:space="0" w:color="auto"/>
        <w:left w:val="none" w:sz="0" w:space="0" w:color="auto"/>
        <w:bottom w:val="none" w:sz="0" w:space="0" w:color="auto"/>
        <w:right w:val="none" w:sz="0" w:space="0" w:color="auto"/>
      </w:divBdr>
    </w:div>
    <w:div w:id="663511414">
      <w:bodyDiv w:val="1"/>
      <w:marLeft w:val="0"/>
      <w:marRight w:val="0"/>
      <w:marTop w:val="0"/>
      <w:marBottom w:val="0"/>
      <w:divBdr>
        <w:top w:val="none" w:sz="0" w:space="0" w:color="auto"/>
        <w:left w:val="none" w:sz="0" w:space="0" w:color="auto"/>
        <w:bottom w:val="none" w:sz="0" w:space="0" w:color="auto"/>
        <w:right w:val="none" w:sz="0" w:space="0" w:color="auto"/>
      </w:divBdr>
    </w:div>
    <w:div w:id="688793031">
      <w:bodyDiv w:val="1"/>
      <w:marLeft w:val="0"/>
      <w:marRight w:val="0"/>
      <w:marTop w:val="0"/>
      <w:marBottom w:val="0"/>
      <w:divBdr>
        <w:top w:val="none" w:sz="0" w:space="0" w:color="auto"/>
        <w:left w:val="none" w:sz="0" w:space="0" w:color="auto"/>
        <w:bottom w:val="none" w:sz="0" w:space="0" w:color="auto"/>
        <w:right w:val="none" w:sz="0" w:space="0" w:color="auto"/>
      </w:divBdr>
    </w:div>
    <w:div w:id="736442287">
      <w:bodyDiv w:val="1"/>
      <w:marLeft w:val="0"/>
      <w:marRight w:val="0"/>
      <w:marTop w:val="0"/>
      <w:marBottom w:val="0"/>
      <w:divBdr>
        <w:top w:val="none" w:sz="0" w:space="0" w:color="auto"/>
        <w:left w:val="none" w:sz="0" w:space="0" w:color="auto"/>
        <w:bottom w:val="none" w:sz="0" w:space="0" w:color="auto"/>
        <w:right w:val="none" w:sz="0" w:space="0" w:color="auto"/>
      </w:divBdr>
    </w:div>
    <w:div w:id="835220523">
      <w:bodyDiv w:val="1"/>
      <w:marLeft w:val="0"/>
      <w:marRight w:val="0"/>
      <w:marTop w:val="0"/>
      <w:marBottom w:val="0"/>
      <w:divBdr>
        <w:top w:val="none" w:sz="0" w:space="0" w:color="auto"/>
        <w:left w:val="none" w:sz="0" w:space="0" w:color="auto"/>
        <w:bottom w:val="none" w:sz="0" w:space="0" w:color="auto"/>
        <w:right w:val="none" w:sz="0" w:space="0" w:color="auto"/>
      </w:divBdr>
    </w:div>
    <w:div w:id="837303342">
      <w:bodyDiv w:val="1"/>
      <w:marLeft w:val="0"/>
      <w:marRight w:val="0"/>
      <w:marTop w:val="0"/>
      <w:marBottom w:val="0"/>
      <w:divBdr>
        <w:top w:val="none" w:sz="0" w:space="0" w:color="auto"/>
        <w:left w:val="none" w:sz="0" w:space="0" w:color="auto"/>
        <w:bottom w:val="none" w:sz="0" w:space="0" w:color="auto"/>
        <w:right w:val="none" w:sz="0" w:space="0" w:color="auto"/>
      </w:divBdr>
    </w:div>
    <w:div w:id="858393524">
      <w:bodyDiv w:val="1"/>
      <w:marLeft w:val="0"/>
      <w:marRight w:val="0"/>
      <w:marTop w:val="0"/>
      <w:marBottom w:val="0"/>
      <w:divBdr>
        <w:top w:val="none" w:sz="0" w:space="0" w:color="auto"/>
        <w:left w:val="none" w:sz="0" w:space="0" w:color="auto"/>
        <w:bottom w:val="none" w:sz="0" w:space="0" w:color="auto"/>
        <w:right w:val="none" w:sz="0" w:space="0" w:color="auto"/>
      </w:divBdr>
    </w:div>
    <w:div w:id="862278854">
      <w:bodyDiv w:val="1"/>
      <w:marLeft w:val="0"/>
      <w:marRight w:val="0"/>
      <w:marTop w:val="0"/>
      <w:marBottom w:val="0"/>
      <w:divBdr>
        <w:top w:val="none" w:sz="0" w:space="0" w:color="auto"/>
        <w:left w:val="none" w:sz="0" w:space="0" w:color="auto"/>
        <w:bottom w:val="none" w:sz="0" w:space="0" w:color="auto"/>
        <w:right w:val="none" w:sz="0" w:space="0" w:color="auto"/>
      </w:divBdr>
    </w:div>
    <w:div w:id="869145360">
      <w:bodyDiv w:val="1"/>
      <w:marLeft w:val="0"/>
      <w:marRight w:val="0"/>
      <w:marTop w:val="0"/>
      <w:marBottom w:val="0"/>
      <w:divBdr>
        <w:top w:val="none" w:sz="0" w:space="0" w:color="auto"/>
        <w:left w:val="none" w:sz="0" w:space="0" w:color="auto"/>
        <w:bottom w:val="none" w:sz="0" w:space="0" w:color="auto"/>
        <w:right w:val="none" w:sz="0" w:space="0" w:color="auto"/>
      </w:divBdr>
    </w:div>
    <w:div w:id="893470609">
      <w:bodyDiv w:val="1"/>
      <w:marLeft w:val="0"/>
      <w:marRight w:val="0"/>
      <w:marTop w:val="0"/>
      <w:marBottom w:val="0"/>
      <w:divBdr>
        <w:top w:val="none" w:sz="0" w:space="0" w:color="auto"/>
        <w:left w:val="none" w:sz="0" w:space="0" w:color="auto"/>
        <w:bottom w:val="none" w:sz="0" w:space="0" w:color="auto"/>
        <w:right w:val="none" w:sz="0" w:space="0" w:color="auto"/>
      </w:divBdr>
    </w:div>
    <w:div w:id="913391725">
      <w:bodyDiv w:val="1"/>
      <w:marLeft w:val="0"/>
      <w:marRight w:val="0"/>
      <w:marTop w:val="0"/>
      <w:marBottom w:val="0"/>
      <w:divBdr>
        <w:top w:val="none" w:sz="0" w:space="0" w:color="auto"/>
        <w:left w:val="none" w:sz="0" w:space="0" w:color="auto"/>
        <w:bottom w:val="none" w:sz="0" w:space="0" w:color="auto"/>
        <w:right w:val="none" w:sz="0" w:space="0" w:color="auto"/>
      </w:divBdr>
    </w:div>
    <w:div w:id="913514831">
      <w:bodyDiv w:val="1"/>
      <w:marLeft w:val="0"/>
      <w:marRight w:val="0"/>
      <w:marTop w:val="0"/>
      <w:marBottom w:val="0"/>
      <w:divBdr>
        <w:top w:val="none" w:sz="0" w:space="0" w:color="auto"/>
        <w:left w:val="none" w:sz="0" w:space="0" w:color="auto"/>
        <w:bottom w:val="none" w:sz="0" w:space="0" w:color="auto"/>
        <w:right w:val="none" w:sz="0" w:space="0" w:color="auto"/>
      </w:divBdr>
    </w:div>
    <w:div w:id="968248741">
      <w:bodyDiv w:val="1"/>
      <w:marLeft w:val="0"/>
      <w:marRight w:val="0"/>
      <w:marTop w:val="0"/>
      <w:marBottom w:val="0"/>
      <w:divBdr>
        <w:top w:val="none" w:sz="0" w:space="0" w:color="auto"/>
        <w:left w:val="none" w:sz="0" w:space="0" w:color="auto"/>
        <w:bottom w:val="none" w:sz="0" w:space="0" w:color="auto"/>
        <w:right w:val="none" w:sz="0" w:space="0" w:color="auto"/>
      </w:divBdr>
    </w:div>
    <w:div w:id="998460882">
      <w:bodyDiv w:val="1"/>
      <w:marLeft w:val="0"/>
      <w:marRight w:val="0"/>
      <w:marTop w:val="0"/>
      <w:marBottom w:val="0"/>
      <w:divBdr>
        <w:top w:val="none" w:sz="0" w:space="0" w:color="auto"/>
        <w:left w:val="none" w:sz="0" w:space="0" w:color="auto"/>
        <w:bottom w:val="none" w:sz="0" w:space="0" w:color="auto"/>
        <w:right w:val="none" w:sz="0" w:space="0" w:color="auto"/>
      </w:divBdr>
    </w:div>
    <w:div w:id="1035080916">
      <w:bodyDiv w:val="1"/>
      <w:marLeft w:val="0"/>
      <w:marRight w:val="0"/>
      <w:marTop w:val="0"/>
      <w:marBottom w:val="0"/>
      <w:divBdr>
        <w:top w:val="none" w:sz="0" w:space="0" w:color="auto"/>
        <w:left w:val="none" w:sz="0" w:space="0" w:color="auto"/>
        <w:bottom w:val="none" w:sz="0" w:space="0" w:color="auto"/>
        <w:right w:val="none" w:sz="0" w:space="0" w:color="auto"/>
      </w:divBdr>
    </w:div>
    <w:div w:id="1039622871">
      <w:bodyDiv w:val="1"/>
      <w:marLeft w:val="0"/>
      <w:marRight w:val="0"/>
      <w:marTop w:val="0"/>
      <w:marBottom w:val="0"/>
      <w:divBdr>
        <w:top w:val="none" w:sz="0" w:space="0" w:color="auto"/>
        <w:left w:val="none" w:sz="0" w:space="0" w:color="auto"/>
        <w:bottom w:val="none" w:sz="0" w:space="0" w:color="auto"/>
        <w:right w:val="none" w:sz="0" w:space="0" w:color="auto"/>
      </w:divBdr>
    </w:div>
    <w:div w:id="1057315684">
      <w:bodyDiv w:val="1"/>
      <w:marLeft w:val="0"/>
      <w:marRight w:val="0"/>
      <w:marTop w:val="0"/>
      <w:marBottom w:val="0"/>
      <w:divBdr>
        <w:top w:val="none" w:sz="0" w:space="0" w:color="auto"/>
        <w:left w:val="none" w:sz="0" w:space="0" w:color="auto"/>
        <w:bottom w:val="none" w:sz="0" w:space="0" w:color="auto"/>
        <w:right w:val="none" w:sz="0" w:space="0" w:color="auto"/>
      </w:divBdr>
    </w:div>
    <w:div w:id="1068303363">
      <w:bodyDiv w:val="1"/>
      <w:marLeft w:val="0"/>
      <w:marRight w:val="0"/>
      <w:marTop w:val="0"/>
      <w:marBottom w:val="0"/>
      <w:divBdr>
        <w:top w:val="none" w:sz="0" w:space="0" w:color="auto"/>
        <w:left w:val="none" w:sz="0" w:space="0" w:color="auto"/>
        <w:bottom w:val="none" w:sz="0" w:space="0" w:color="auto"/>
        <w:right w:val="none" w:sz="0" w:space="0" w:color="auto"/>
      </w:divBdr>
    </w:div>
    <w:div w:id="1078526979">
      <w:bodyDiv w:val="1"/>
      <w:marLeft w:val="0"/>
      <w:marRight w:val="0"/>
      <w:marTop w:val="0"/>
      <w:marBottom w:val="0"/>
      <w:divBdr>
        <w:top w:val="none" w:sz="0" w:space="0" w:color="auto"/>
        <w:left w:val="none" w:sz="0" w:space="0" w:color="auto"/>
        <w:bottom w:val="none" w:sz="0" w:space="0" w:color="auto"/>
        <w:right w:val="none" w:sz="0" w:space="0" w:color="auto"/>
      </w:divBdr>
    </w:div>
    <w:div w:id="1101490460">
      <w:bodyDiv w:val="1"/>
      <w:marLeft w:val="0"/>
      <w:marRight w:val="0"/>
      <w:marTop w:val="0"/>
      <w:marBottom w:val="0"/>
      <w:divBdr>
        <w:top w:val="none" w:sz="0" w:space="0" w:color="auto"/>
        <w:left w:val="none" w:sz="0" w:space="0" w:color="auto"/>
        <w:bottom w:val="none" w:sz="0" w:space="0" w:color="auto"/>
        <w:right w:val="none" w:sz="0" w:space="0" w:color="auto"/>
      </w:divBdr>
    </w:div>
    <w:div w:id="1120610007">
      <w:bodyDiv w:val="1"/>
      <w:marLeft w:val="0"/>
      <w:marRight w:val="0"/>
      <w:marTop w:val="0"/>
      <w:marBottom w:val="0"/>
      <w:divBdr>
        <w:top w:val="none" w:sz="0" w:space="0" w:color="auto"/>
        <w:left w:val="none" w:sz="0" w:space="0" w:color="auto"/>
        <w:bottom w:val="none" w:sz="0" w:space="0" w:color="auto"/>
        <w:right w:val="none" w:sz="0" w:space="0" w:color="auto"/>
      </w:divBdr>
    </w:div>
    <w:div w:id="1183859080">
      <w:bodyDiv w:val="1"/>
      <w:marLeft w:val="0"/>
      <w:marRight w:val="0"/>
      <w:marTop w:val="0"/>
      <w:marBottom w:val="0"/>
      <w:divBdr>
        <w:top w:val="none" w:sz="0" w:space="0" w:color="auto"/>
        <w:left w:val="none" w:sz="0" w:space="0" w:color="auto"/>
        <w:bottom w:val="none" w:sz="0" w:space="0" w:color="auto"/>
        <w:right w:val="none" w:sz="0" w:space="0" w:color="auto"/>
      </w:divBdr>
    </w:div>
    <w:div w:id="1201747096">
      <w:bodyDiv w:val="1"/>
      <w:marLeft w:val="0"/>
      <w:marRight w:val="0"/>
      <w:marTop w:val="0"/>
      <w:marBottom w:val="0"/>
      <w:divBdr>
        <w:top w:val="none" w:sz="0" w:space="0" w:color="auto"/>
        <w:left w:val="none" w:sz="0" w:space="0" w:color="auto"/>
        <w:bottom w:val="none" w:sz="0" w:space="0" w:color="auto"/>
        <w:right w:val="none" w:sz="0" w:space="0" w:color="auto"/>
      </w:divBdr>
    </w:div>
    <w:div w:id="1203709731">
      <w:bodyDiv w:val="1"/>
      <w:marLeft w:val="0"/>
      <w:marRight w:val="0"/>
      <w:marTop w:val="0"/>
      <w:marBottom w:val="0"/>
      <w:divBdr>
        <w:top w:val="none" w:sz="0" w:space="0" w:color="auto"/>
        <w:left w:val="none" w:sz="0" w:space="0" w:color="auto"/>
        <w:bottom w:val="none" w:sz="0" w:space="0" w:color="auto"/>
        <w:right w:val="none" w:sz="0" w:space="0" w:color="auto"/>
      </w:divBdr>
    </w:div>
    <w:div w:id="1212811702">
      <w:bodyDiv w:val="1"/>
      <w:marLeft w:val="0"/>
      <w:marRight w:val="0"/>
      <w:marTop w:val="0"/>
      <w:marBottom w:val="0"/>
      <w:divBdr>
        <w:top w:val="none" w:sz="0" w:space="0" w:color="auto"/>
        <w:left w:val="none" w:sz="0" w:space="0" w:color="auto"/>
        <w:bottom w:val="none" w:sz="0" w:space="0" w:color="auto"/>
        <w:right w:val="none" w:sz="0" w:space="0" w:color="auto"/>
      </w:divBdr>
    </w:div>
    <w:div w:id="1229345587">
      <w:bodyDiv w:val="1"/>
      <w:marLeft w:val="0"/>
      <w:marRight w:val="0"/>
      <w:marTop w:val="0"/>
      <w:marBottom w:val="0"/>
      <w:divBdr>
        <w:top w:val="none" w:sz="0" w:space="0" w:color="auto"/>
        <w:left w:val="none" w:sz="0" w:space="0" w:color="auto"/>
        <w:bottom w:val="none" w:sz="0" w:space="0" w:color="auto"/>
        <w:right w:val="none" w:sz="0" w:space="0" w:color="auto"/>
      </w:divBdr>
    </w:div>
    <w:div w:id="1245530227">
      <w:bodyDiv w:val="1"/>
      <w:marLeft w:val="0"/>
      <w:marRight w:val="0"/>
      <w:marTop w:val="0"/>
      <w:marBottom w:val="0"/>
      <w:divBdr>
        <w:top w:val="none" w:sz="0" w:space="0" w:color="auto"/>
        <w:left w:val="none" w:sz="0" w:space="0" w:color="auto"/>
        <w:bottom w:val="none" w:sz="0" w:space="0" w:color="auto"/>
        <w:right w:val="none" w:sz="0" w:space="0" w:color="auto"/>
      </w:divBdr>
    </w:div>
    <w:div w:id="1247156246">
      <w:bodyDiv w:val="1"/>
      <w:marLeft w:val="0"/>
      <w:marRight w:val="0"/>
      <w:marTop w:val="0"/>
      <w:marBottom w:val="0"/>
      <w:divBdr>
        <w:top w:val="none" w:sz="0" w:space="0" w:color="auto"/>
        <w:left w:val="none" w:sz="0" w:space="0" w:color="auto"/>
        <w:bottom w:val="none" w:sz="0" w:space="0" w:color="auto"/>
        <w:right w:val="none" w:sz="0" w:space="0" w:color="auto"/>
      </w:divBdr>
    </w:div>
    <w:div w:id="1270624168">
      <w:bodyDiv w:val="1"/>
      <w:marLeft w:val="0"/>
      <w:marRight w:val="0"/>
      <w:marTop w:val="0"/>
      <w:marBottom w:val="0"/>
      <w:divBdr>
        <w:top w:val="none" w:sz="0" w:space="0" w:color="auto"/>
        <w:left w:val="none" w:sz="0" w:space="0" w:color="auto"/>
        <w:bottom w:val="none" w:sz="0" w:space="0" w:color="auto"/>
        <w:right w:val="none" w:sz="0" w:space="0" w:color="auto"/>
      </w:divBdr>
    </w:div>
    <w:div w:id="1325671314">
      <w:bodyDiv w:val="1"/>
      <w:marLeft w:val="0"/>
      <w:marRight w:val="0"/>
      <w:marTop w:val="0"/>
      <w:marBottom w:val="0"/>
      <w:divBdr>
        <w:top w:val="none" w:sz="0" w:space="0" w:color="auto"/>
        <w:left w:val="none" w:sz="0" w:space="0" w:color="auto"/>
        <w:bottom w:val="none" w:sz="0" w:space="0" w:color="auto"/>
        <w:right w:val="none" w:sz="0" w:space="0" w:color="auto"/>
      </w:divBdr>
    </w:div>
    <w:div w:id="1339233541">
      <w:bodyDiv w:val="1"/>
      <w:marLeft w:val="0"/>
      <w:marRight w:val="0"/>
      <w:marTop w:val="0"/>
      <w:marBottom w:val="0"/>
      <w:divBdr>
        <w:top w:val="none" w:sz="0" w:space="0" w:color="auto"/>
        <w:left w:val="none" w:sz="0" w:space="0" w:color="auto"/>
        <w:bottom w:val="none" w:sz="0" w:space="0" w:color="auto"/>
        <w:right w:val="none" w:sz="0" w:space="0" w:color="auto"/>
      </w:divBdr>
    </w:div>
    <w:div w:id="1378819093">
      <w:bodyDiv w:val="1"/>
      <w:marLeft w:val="0"/>
      <w:marRight w:val="0"/>
      <w:marTop w:val="0"/>
      <w:marBottom w:val="0"/>
      <w:divBdr>
        <w:top w:val="none" w:sz="0" w:space="0" w:color="auto"/>
        <w:left w:val="none" w:sz="0" w:space="0" w:color="auto"/>
        <w:bottom w:val="none" w:sz="0" w:space="0" w:color="auto"/>
        <w:right w:val="none" w:sz="0" w:space="0" w:color="auto"/>
      </w:divBdr>
    </w:div>
    <w:div w:id="1401564357">
      <w:bodyDiv w:val="1"/>
      <w:marLeft w:val="0"/>
      <w:marRight w:val="0"/>
      <w:marTop w:val="0"/>
      <w:marBottom w:val="0"/>
      <w:divBdr>
        <w:top w:val="none" w:sz="0" w:space="0" w:color="auto"/>
        <w:left w:val="none" w:sz="0" w:space="0" w:color="auto"/>
        <w:bottom w:val="none" w:sz="0" w:space="0" w:color="auto"/>
        <w:right w:val="none" w:sz="0" w:space="0" w:color="auto"/>
      </w:divBdr>
    </w:div>
    <w:div w:id="1404255414">
      <w:bodyDiv w:val="1"/>
      <w:marLeft w:val="0"/>
      <w:marRight w:val="0"/>
      <w:marTop w:val="0"/>
      <w:marBottom w:val="0"/>
      <w:divBdr>
        <w:top w:val="none" w:sz="0" w:space="0" w:color="auto"/>
        <w:left w:val="none" w:sz="0" w:space="0" w:color="auto"/>
        <w:bottom w:val="none" w:sz="0" w:space="0" w:color="auto"/>
        <w:right w:val="none" w:sz="0" w:space="0" w:color="auto"/>
      </w:divBdr>
    </w:div>
    <w:div w:id="1436513466">
      <w:bodyDiv w:val="1"/>
      <w:marLeft w:val="0"/>
      <w:marRight w:val="0"/>
      <w:marTop w:val="0"/>
      <w:marBottom w:val="0"/>
      <w:divBdr>
        <w:top w:val="none" w:sz="0" w:space="0" w:color="auto"/>
        <w:left w:val="none" w:sz="0" w:space="0" w:color="auto"/>
        <w:bottom w:val="none" w:sz="0" w:space="0" w:color="auto"/>
        <w:right w:val="none" w:sz="0" w:space="0" w:color="auto"/>
      </w:divBdr>
    </w:div>
    <w:div w:id="1454446243">
      <w:bodyDiv w:val="1"/>
      <w:marLeft w:val="0"/>
      <w:marRight w:val="0"/>
      <w:marTop w:val="0"/>
      <w:marBottom w:val="0"/>
      <w:divBdr>
        <w:top w:val="none" w:sz="0" w:space="0" w:color="auto"/>
        <w:left w:val="none" w:sz="0" w:space="0" w:color="auto"/>
        <w:bottom w:val="none" w:sz="0" w:space="0" w:color="auto"/>
        <w:right w:val="none" w:sz="0" w:space="0" w:color="auto"/>
      </w:divBdr>
    </w:div>
    <w:div w:id="1482382985">
      <w:bodyDiv w:val="1"/>
      <w:marLeft w:val="0"/>
      <w:marRight w:val="0"/>
      <w:marTop w:val="0"/>
      <w:marBottom w:val="0"/>
      <w:divBdr>
        <w:top w:val="none" w:sz="0" w:space="0" w:color="auto"/>
        <w:left w:val="none" w:sz="0" w:space="0" w:color="auto"/>
        <w:bottom w:val="none" w:sz="0" w:space="0" w:color="auto"/>
        <w:right w:val="none" w:sz="0" w:space="0" w:color="auto"/>
      </w:divBdr>
    </w:div>
    <w:div w:id="1496998283">
      <w:bodyDiv w:val="1"/>
      <w:marLeft w:val="0"/>
      <w:marRight w:val="0"/>
      <w:marTop w:val="0"/>
      <w:marBottom w:val="0"/>
      <w:divBdr>
        <w:top w:val="none" w:sz="0" w:space="0" w:color="auto"/>
        <w:left w:val="none" w:sz="0" w:space="0" w:color="auto"/>
        <w:bottom w:val="none" w:sz="0" w:space="0" w:color="auto"/>
        <w:right w:val="none" w:sz="0" w:space="0" w:color="auto"/>
      </w:divBdr>
    </w:div>
    <w:div w:id="1499727883">
      <w:bodyDiv w:val="1"/>
      <w:marLeft w:val="0"/>
      <w:marRight w:val="0"/>
      <w:marTop w:val="0"/>
      <w:marBottom w:val="0"/>
      <w:divBdr>
        <w:top w:val="none" w:sz="0" w:space="0" w:color="auto"/>
        <w:left w:val="none" w:sz="0" w:space="0" w:color="auto"/>
        <w:bottom w:val="none" w:sz="0" w:space="0" w:color="auto"/>
        <w:right w:val="none" w:sz="0" w:space="0" w:color="auto"/>
      </w:divBdr>
    </w:div>
    <w:div w:id="1547909011">
      <w:bodyDiv w:val="1"/>
      <w:marLeft w:val="0"/>
      <w:marRight w:val="0"/>
      <w:marTop w:val="0"/>
      <w:marBottom w:val="0"/>
      <w:divBdr>
        <w:top w:val="none" w:sz="0" w:space="0" w:color="auto"/>
        <w:left w:val="none" w:sz="0" w:space="0" w:color="auto"/>
        <w:bottom w:val="none" w:sz="0" w:space="0" w:color="auto"/>
        <w:right w:val="none" w:sz="0" w:space="0" w:color="auto"/>
      </w:divBdr>
    </w:div>
    <w:div w:id="1607738559">
      <w:bodyDiv w:val="1"/>
      <w:marLeft w:val="0"/>
      <w:marRight w:val="0"/>
      <w:marTop w:val="0"/>
      <w:marBottom w:val="0"/>
      <w:divBdr>
        <w:top w:val="none" w:sz="0" w:space="0" w:color="auto"/>
        <w:left w:val="none" w:sz="0" w:space="0" w:color="auto"/>
        <w:bottom w:val="none" w:sz="0" w:space="0" w:color="auto"/>
        <w:right w:val="none" w:sz="0" w:space="0" w:color="auto"/>
      </w:divBdr>
    </w:div>
    <w:div w:id="1644000636">
      <w:bodyDiv w:val="1"/>
      <w:marLeft w:val="0"/>
      <w:marRight w:val="0"/>
      <w:marTop w:val="0"/>
      <w:marBottom w:val="0"/>
      <w:divBdr>
        <w:top w:val="none" w:sz="0" w:space="0" w:color="auto"/>
        <w:left w:val="none" w:sz="0" w:space="0" w:color="auto"/>
        <w:bottom w:val="none" w:sz="0" w:space="0" w:color="auto"/>
        <w:right w:val="none" w:sz="0" w:space="0" w:color="auto"/>
      </w:divBdr>
    </w:div>
    <w:div w:id="1737820767">
      <w:bodyDiv w:val="1"/>
      <w:marLeft w:val="0"/>
      <w:marRight w:val="0"/>
      <w:marTop w:val="0"/>
      <w:marBottom w:val="0"/>
      <w:divBdr>
        <w:top w:val="none" w:sz="0" w:space="0" w:color="auto"/>
        <w:left w:val="none" w:sz="0" w:space="0" w:color="auto"/>
        <w:bottom w:val="none" w:sz="0" w:space="0" w:color="auto"/>
        <w:right w:val="none" w:sz="0" w:space="0" w:color="auto"/>
      </w:divBdr>
    </w:div>
    <w:div w:id="1776516628">
      <w:bodyDiv w:val="1"/>
      <w:marLeft w:val="0"/>
      <w:marRight w:val="0"/>
      <w:marTop w:val="0"/>
      <w:marBottom w:val="0"/>
      <w:divBdr>
        <w:top w:val="none" w:sz="0" w:space="0" w:color="auto"/>
        <w:left w:val="none" w:sz="0" w:space="0" w:color="auto"/>
        <w:bottom w:val="none" w:sz="0" w:space="0" w:color="auto"/>
        <w:right w:val="none" w:sz="0" w:space="0" w:color="auto"/>
      </w:divBdr>
    </w:div>
    <w:div w:id="1781801554">
      <w:bodyDiv w:val="1"/>
      <w:marLeft w:val="0"/>
      <w:marRight w:val="0"/>
      <w:marTop w:val="0"/>
      <w:marBottom w:val="0"/>
      <w:divBdr>
        <w:top w:val="none" w:sz="0" w:space="0" w:color="auto"/>
        <w:left w:val="none" w:sz="0" w:space="0" w:color="auto"/>
        <w:bottom w:val="none" w:sz="0" w:space="0" w:color="auto"/>
        <w:right w:val="none" w:sz="0" w:space="0" w:color="auto"/>
      </w:divBdr>
    </w:div>
    <w:div w:id="1783114902">
      <w:bodyDiv w:val="1"/>
      <w:marLeft w:val="0"/>
      <w:marRight w:val="0"/>
      <w:marTop w:val="0"/>
      <w:marBottom w:val="0"/>
      <w:divBdr>
        <w:top w:val="none" w:sz="0" w:space="0" w:color="auto"/>
        <w:left w:val="none" w:sz="0" w:space="0" w:color="auto"/>
        <w:bottom w:val="none" w:sz="0" w:space="0" w:color="auto"/>
        <w:right w:val="none" w:sz="0" w:space="0" w:color="auto"/>
      </w:divBdr>
    </w:div>
    <w:div w:id="1827086300">
      <w:bodyDiv w:val="1"/>
      <w:marLeft w:val="0"/>
      <w:marRight w:val="0"/>
      <w:marTop w:val="0"/>
      <w:marBottom w:val="0"/>
      <w:divBdr>
        <w:top w:val="none" w:sz="0" w:space="0" w:color="auto"/>
        <w:left w:val="none" w:sz="0" w:space="0" w:color="auto"/>
        <w:bottom w:val="none" w:sz="0" w:space="0" w:color="auto"/>
        <w:right w:val="none" w:sz="0" w:space="0" w:color="auto"/>
      </w:divBdr>
    </w:div>
    <w:div w:id="1869564557">
      <w:bodyDiv w:val="1"/>
      <w:marLeft w:val="0"/>
      <w:marRight w:val="0"/>
      <w:marTop w:val="0"/>
      <w:marBottom w:val="0"/>
      <w:divBdr>
        <w:top w:val="none" w:sz="0" w:space="0" w:color="auto"/>
        <w:left w:val="none" w:sz="0" w:space="0" w:color="auto"/>
        <w:bottom w:val="none" w:sz="0" w:space="0" w:color="auto"/>
        <w:right w:val="none" w:sz="0" w:space="0" w:color="auto"/>
      </w:divBdr>
    </w:div>
    <w:div w:id="1885866668">
      <w:bodyDiv w:val="1"/>
      <w:marLeft w:val="0"/>
      <w:marRight w:val="0"/>
      <w:marTop w:val="0"/>
      <w:marBottom w:val="0"/>
      <w:divBdr>
        <w:top w:val="none" w:sz="0" w:space="0" w:color="auto"/>
        <w:left w:val="none" w:sz="0" w:space="0" w:color="auto"/>
        <w:bottom w:val="none" w:sz="0" w:space="0" w:color="auto"/>
        <w:right w:val="none" w:sz="0" w:space="0" w:color="auto"/>
      </w:divBdr>
    </w:div>
    <w:div w:id="1915897636">
      <w:bodyDiv w:val="1"/>
      <w:marLeft w:val="0"/>
      <w:marRight w:val="0"/>
      <w:marTop w:val="0"/>
      <w:marBottom w:val="0"/>
      <w:divBdr>
        <w:top w:val="none" w:sz="0" w:space="0" w:color="auto"/>
        <w:left w:val="none" w:sz="0" w:space="0" w:color="auto"/>
        <w:bottom w:val="none" w:sz="0" w:space="0" w:color="auto"/>
        <w:right w:val="none" w:sz="0" w:space="0" w:color="auto"/>
      </w:divBdr>
    </w:div>
    <w:div w:id="1944335083">
      <w:bodyDiv w:val="1"/>
      <w:marLeft w:val="0"/>
      <w:marRight w:val="0"/>
      <w:marTop w:val="0"/>
      <w:marBottom w:val="0"/>
      <w:divBdr>
        <w:top w:val="none" w:sz="0" w:space="0" w:color="auto"/>
        <w:left w:val="none" w:sz="0" w:space="0" w:color="auto"/>
        <w:bottom w:val="none" w:sz="0" w:space="0" w:color="auto"/>
        <w:right w:val="none" w:sz="0" w:space="0" w:color="auto"/>
      </w:divBdr>
    </w:div>
    <w:div w:id="1963077522">
      <w:bodyDiv w:val="1"/>
      <w:marLeft w:val="0"/>
      <w:marRight w:val="0"/>
      <w:marTop w:val="0"/>
      <w:marBottom w:val="0"/>
      <w:divBdr>
        <w:top w:val="none" w:sz="0" w:space="0" w:color="auto"/>
        <w:left w:val="none" w:sz="0" w:space="0" w:color="auto"/>
        <w:bottom w:val="none" w:sz="0" w:space="0" w:color="auto"/>
        <w:right w:val="none" w:sz="0" w:space="0" w:color="auto"/>
      </w:divBdr>
    </w:div>
    <w:div w:id="1984042957">
      <w:bodyDiv w:val="1"/>
      <w:marLeft w:val="0"/>
      <w:marRight w:val="0"/>
      <w:marTop w:val="0"/>
      <w:marBottom w:val="0"/>
      <w:divBdr>
        <w:top w:val="none" w:sz="0" w:space="0" w:color="auto"/>
        <w:left w:val="none" w:sz="0" w:space="0" w:color="auto"/>
        <w:bottom w:val="none" w:sz="0" w:space="0" w:color="auto"/>
        <w:right w:val="none" w:sz="0" w:space="0" w:color="auto"/>
      </w:divBdr>
    </w:div>
    <w:div w:id="1987585987">
      <w:bodyDiv w:val="1"/>
      <w:marLeft w:val="0"/>
      <w:marRight w:val="0"/>
      <w:marTop w:val="0"/>
      <w:marBottom w:val="0"/>
      <w:divBdr>
        <w:top w:val="none" w:sz="0" w:space="0" w:color="auto"/>
        <w:left w:val="none" w:sz="0" w:space="0" w:color="auto"/>
        <w:bottom w:val="none" w:sz="0" w:space="0" w:color="auto"/>
        <w:right w:val="none" w:sz="0" w:space="0" w:color="auto"/>
      </w:divBdr>
    </w:div>
    <w:div w:id="1992639274">
      <w:bodyDiv w:val="1"/>
      <w:marLeft w:val="0"/>
      <w:marRight w:val="0"/>
      <w:marTop w:val="0"/>
      <w:marBottom w:val="0"/>
      <w:divBdr>
        <w:top w:val="none" w:sz="0" w:space="0" w:color="auto"/>
        <w:left w:val="none" w:sz="0" w:space="0" w:color="auto"/>
        <w:bottom w:val="none" w:sz="0" w:space="0" w:color="auto"/>
        <w:right w:val="none" w:sz="0" w:space="0" w:color="auto"/>
      </w:divBdr>
    </w:div>
    <w:div w:id="1994990006">
      <w:bodyDiv w:val="1"/>
      <w:marLeft w:val="0"/>
      <w:marRight w:val="0"/>
      <w:marTop w:val="0"/>
      <w:marBottom w:val="0"/>
      <w:divBdr>
        <w:top w:val="none" w:sz="0" w:space="0" w:color="auto"/>
        <w:left w:val="none" w:sz="0" w:space="0" w:color="auto"/>
        <w:bottom w:val="none" w:sz="0" w:space="0" w:color="auto"/>
        <w:right w:val="none" w:sz="0" w:space="0" w:color="auto"/>
      </w:divBdr>
    </w:div>
    <w:div w:id="2008164298">
      <w:bodyDiv w:val="1"/>
      <w:marLeft w:val="0"/>
      <w:marRight w:val="0"/>
      <w:marTop w:val="0"/>
      <w:marBottom w:val="0"/>
      <w:divBdr>
        <w:top w:val="none" w:sz="0" w:space="0" w:color="auto"/>
        <w:left w:val="none" w:sz="0" w:space="0" w:color="auto"/>
        <w:bottom w:val="none" w:sz="0" w:space="0" w:color="auto"/>
        <w:right w:val="none" w:sz="0" w:space="0" w:color="auto"/>
      </w:divBdr>
    </w:div>
    <w:div w:id="2045056490">
      <w:bodyDiv w:val="1"/>
      <w:marLeft w:val="0"/>
      <w:marRight w:val="0"/>
      <w:marTop w:val="0"/>
      <w:marBottom w:val="0"/>
      <w:divBdr>
        <w:top w:val="none" w:sz="0" w:space="0" w:color="auto"/>
        <w:left w:val="none" w:sz="0" w:space="0" w:color="auto"/>
        <w:bottom w:val="none" w:sz="0" w:space="0" w:color="auto"/>
        <w:right w:val="none" w:sz="0" w:space="0" w:color="auto"/>
      </w:divBdr>
    </w:div>
    <w:div w:id="2109040494">
      <w:bodyDiv w:val="1"/>
      <w:marLeft w:val="0"/>
      <w:marRight w:val="0"/>
      <w:marTop w:val="0"/>
      <w:marBottom w:val="0"/>
      <w:divBdr>
        <w:top w:val="none" w:sz="0" w:space="0" w:color="auto"/>
        <w:left w:val="none" w:sz="0" w:space="0" w:color="auto"/>
        <w:bottom w:val="none" w:sz="0" w:space="0" w:color="auto"/>
        <w:right w:val="none" w:sz="0" w:space="0" w:color="auto"/>
      </w:divBdr>
    </w:div>
    <w:div w:id="2143618970">
      <w:bodyDiv w:val="1"/>
      <w:marLeft w:val="0"/>
      <w:marRight w:val="0"/>
      <w:marTop w:val="0"/>
      <w:marBottom w:val="0"/>
      <w:divBdr>
        <w:top w:val="none" w:sz="0" w:space="0" w:color="auto"/>
        <w:left w:val="none" w:sz="0" w:space="0" w:color="auto"/>
        <w:bottom w:val="none" w:sz="0" w:space="0" w:color="auto"/>
        <w:right w:val="none" w:sz="0" w:space="0" w:color="auto"/>
      </w:divBdr>
    </w:div>
    <w:div w:id="214566184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14C283F-2574-E94A-B6DA-1665DAE50A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15</Words>
  <Characters>1229</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a Forsyth</dc:creator>
  <cp:keywords/>
  <dc:description/>
  <cp:lastModifiedBy>Jenna Forsyth</cp:lastModifiedBy>
  <cp:revision>4</cp:revision>
  <cp:lastPrinted>2016-04-05T06:02:00Z</cp:lastPrinted>
  <dcterms:created xsi:type="dcterms:W3CDTF">2020-04-08T17:58:00Z</dcterms:created>
  <dcterms:modified xsi:type="dcterms:W3CDTF">2020-04-08T18:03:00Z</dcterms:modified>
</cp:coreProperties>
</file>